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D4E30" w14:textId="73DE531B" w:rsidR="00695D93" w:rsidRPr="00695D93" w:rsidRDefault="00695D93">
      <w:pPr>
        <w:rPr>
          <w:rFonts w:ascii="Times New Roman" w:hAnsi="Times New Roman" w:cs="Times New Roman"/>
          <w:b/>
          <w:bCs/>
          <w:u w:val="single"/>
        </w:rPr>
      </w:pPr>
      <w:r w:rsidRPr="00695D93">
        <w:rPr>
          <w:rFonts w:ascii="Times New Roman" w:hAnsi="Times New Roman" w:cs="Times New Roman"/>
          <w:b/>
          <w:bCs/>
          <w:u w:val="single"/>
        </w:rPr>
        <w:t>Sup</w:t>
      </w:r>
      <w:r w:rsidR="004723BE">
        <w:rPr>
          <w:rFonts w:ascii="Times New Roman" w:hAnsi="Times New Roman" w:cs="Times New Roman"/>
          <w:b/>
          <w:bCs/>
          <w:u w:val="single"/>
        </w:rPr>
        <w:t>porting Information</w:t>
      </w:r>
    </w:p>
    <w:p w14:paraId="7CAD5C84" w14:textId="3DE0E461" w:rsidR="00695D93" w:rsidRPr="00695D93" w:rsidRDefault="00695D9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Uptake </w:t>
      </w:r>
      <w:r w:rsidR="00826259">
        <w:rPr>
          <w:rFonts w:ascii="Times New Roman" w:hAnsi="Times New Roman" w:cs="Times New Roman"/>
          <w:sz w:val="20"/>
          <w:szCs w:val="20"/>
        </w:rPr>
        <w:t xml:space="preserve">and use </w:t>
      </w:r>
      <w:r>
        <w:rPr>
          <w:rFonts w:ascii="Times New Roman" w:hAnsi="Times New Roman" w:cs="Times New Roman"/>
          <w:sz w:val="20"/>
          <w:szCs w:val="20"/>
        </w:rPr>
        <w:t xml:space="preserve">of biologic therapies </w:t>
      </w:r>
      <w:r w:rsidR="0088720F">
        <w:rPr>
          <w:rFonts w:ascii="Times New Roman" w:hAnsi="Times New Roman" w:cs="Times New Roman"/>
          <w:sz w:val="20"/>
          <w:szCs w:val="20"/>
        </w:rPr>
        <w:t xml:space="preserve">in </w:t>
      </w:r>
      <w:r>
        <w:rPr>
          <w:rFonts w:ascii="Times New Roman" w:hAnsi="Times New Roman" w:cs="Times New Roman"/>
          <w:sz w:val="20"/>
          <w:szCs w:val="20"/>
        </w:rPr>
        <w:t>paediatric immune-mediated inflammatory diseases: an Australian population-based study</w:t>
      </w:r>
    </w:p>
    <w:p w14:paraId="21C32AA4" w14:textId="77777777" w:rsidR="00695D93" w:rsidRDefault="00695D9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47A4A0" w14:textId="77777777" w:rsidR="00695D93" w:rsidRPr="00695D93" w:rsidRDefault="00695D9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95D93">
        <w:rPr>
          <w:rFonts w:ascii="Times New Roman" w:hAnsi="Times New Roman" w:cs="Times New Roman"/>
          <w:b/>
          <w:bCs/>
          <w:sz w:val="20"/>
          <w:szCs w:val="20"/>
        </w:rPr>
        <w:t>Table of Content</w:t>
      </w:r>
      <w:r w:rsidR="001E379B"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p w14:paraId="7283802A" w14:textId="6EB13755" w:rsidR="00695D93" w:rsidRDefault="00695D9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S1. </w:t>
      </w:r>
      <w:r w:rsidRPr="00695D93">
        <w:rPr>
          <w:rFonts w:ascii="Times New Roman" w:hAnsi="Times New Roman" w:cs="Times New Roman"/>
          <w:sz w:val="20"/>
          <w:szCs w:val="20"/>
        </w:rPr>
        <w:t xml:space="preserve">Timeline of biologic medicines listed </w:t>
      </w:r>
      <w:r w:rsidR="00411273">
        <w:rPr>
          <w:rFonts w:ascii="Times New Roman" w:hAnsi="Times New Roman" w:cs="Times New Roman"/>
          <w:sz w:val="20"/>
          <w:szCs w:val="20"/>
        </w:rPr>
        <w:t>on</w:t>
      </w:r>
      <w:r w:rsidRPr="00695D93">
        <w:rPr>
          <w:rFonts w:ascii="Times New Roman" w:hAnsi="Times New Roman" w:cs="Times New Roman"/>
          <w:sz w:val="20"/>
          <w:szCs w:val="20"/>
        </w:rPr>
        <w:t xml:space="preserve"> the Australian Pharmaceutical Benefits Scheme by</w:t>
      </w:r>
      <w:r w:rsidR="006A4497">
        <w:rPr>
          <w:rFonts w:ascii="Times New Roman" w:hAnsi="Times New Roman" w:cs="Times New Roman"/>
          <w:sz w:val="20"/>
          <w:szCs w:val="20"/>
        </w:rPr>
        <w:t xml:space="preserve"> paediatric IMID</w:t>
      </w:r>
      <w:r w:rsidRPr="00695D93">
        <w:rPr>
          <w:rFonts w:ascii="Times New Roman" w:hAnsi="Times New Roman" w:cs="Times New Roman"/>
          <w:sz w:val="20"/>
          <w:szCs w:val="20"/>
        </w:rPr>
        <w:t xml:space="preserve"> indication </w:t>
      </w:r>
    </w:p>
    <w:p w14:paraId="39D8B6A1" w14:textId="7DDDC924" w:rsidR="00AC6FF4" w:rsidRDefault="00AC6FF4">
      <w:pPr>
        <w:rPr>
          <w:rFonts w:ascii="Times New Roman" w:hAnsi="Times New Roman" w:cs="Times New Roman"/>
          <w:sz w:val="20"/>
          <w:szCs w:val="20"/>
        </w:rPr>
      </w:pPr>
      <w:r w:rsidRPr="001D6DF0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>
        <w:rPr>
          <w:rFonts w:ascii="Times New Roman" w:hAnsi="Times New Roman" w:cs="Times New Roman"/>
          <w:sz w:val="20"/>
          <w:szCs w:val="20"/>
        </w:rPr>
        <w:t xml:space="preserve"> Overall inciden</w:t>
      </w:r>
      <w:r w:rsidR="007B10F9">
        <w:rPr>
          <w:rFonts w:ascii="Times New Roman" w:hAnsi="Times New Roman" w:cs="Times New Roman"/>
          <w:sz w:val="20"/>
          <w:szCs w:val="20"/>
        </w:rPr>
        <w:t>ce</w:t>
      </w:r>
      <w:r>
        <w:rPr>
          <w:rFonts w:ascii="Times New Roman" w:hAnsi="Times New Roman" w:cs="Times New Roman"/>
          <w:sz w:val="20"/>
          <w:szCs w:val="20"/>
        </w:rPr>
        <w:t xml:space="preserve"> and prevalen</w:t>
      </w:r>
      <w:r w:rsidR="007B10F9">
        <w:rPr>
          <w:rFonts w:ascii="Times New Roman" w:hAnsi="Times New Roman" w:cs="Times New Roman"/>
          <w:sz w:val="20"/>
          <w:szCs w:val="20"/>
        </w:rPr>
        <w:t>ce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r w:rsidR="007B10F9">
        <w:rPr>
          <w:rFonts w:ascii="Times New Roman" w:hAnsi="Times New Roman" w:cs="Times New Roman"/>
          <w:sz w:val="20"/>
          <w:szCs w:val="20"/>
        </w:rPr>
        <w:t xml:space="preserve">IMIDs </w:t>
      </w:r>
      <w:r>
        <w:rPr>
          <w:rFonts w:ascii="Times New Roman" w:hAnsi="Times New Roman" w:cs="Times New Roman"/>
          <w:sz w:val="20"/>
          <w:szCs w:val="20"/>
        </w:rPr>
        <w:t>biologic medicine use</w:t>
      </w:r>
      <w:r w:rsidR="001D6DF0">
        <w:rPr>
          <w:rFonts w:ascii="Times New Roman" w:hAnsi="Times New Roman" w:cs="Times New Roman"/>
          <w:sz w:val="20"/>
          <w:szCs w:val="20"/>
        </w:rPr>
        <w:t xml:space="preserve"> </w:t>
      </w:r>
      <w:r w:rsidR="007B10F9">
        <w:rPr>
          <w:rFonts w:ascii="Times New Roman" w:hAnsi="Times New Roman" w:cs="Times New Roman"/>
          <w:sz w:val="20"/>
          <w:szCs w:val="20"/>
        </w:rPr>
        <w:t xml:space="preserve">per </w:t>
      </w:r>
      <w:r w:rsidR="00D81A48">
        <w:rPr>
          <w:rFonts w:ascii="Times New Roman" w:hAnsi="Times New Roman" w:cs="Times New Roman"/>
          <w:sz w:val="20"/>
          <w:szCs w:val="20"/>
        </w:rPr>
        <w:t>one million</w:t>
      </w:r>
      <w:r w:rsidR="001D6DF0">
        <w:rPr>
          <w:rFonts w:ascii="Times New Roman" w:hAnsi="Times New Roman" w:cs="Times New Roman"/>
          <w:sz w:val="20"/>
          <w:szCs w:val="20"/>
        </w:rPr>
        <w:t xml:space="preserve"> </w:t>
      </w:r>
      <w:r w:rsidR="007B10F9">
        <w:rPr>
          <w:rFonts w:ascii="Times New Roman" w:hAnsi="Times New Roman" w:cs="Times New Roman"/>
          <w:sz w:val="20"/>
          <w:szCs w:val="20"/>
        </w:rPr>
        <w:t>paediatric population</w:t>
      </w:r>
      <w:r w:rsidR="001D6DF0">
        <w:rPr>
          <w:rFonts w:ascii="Times New Roman" w:hAnsi="Times New Roman" w:cs="Times New Roman"/>
          <w:sz w:val="20"/>
          <w:szCs w:val="20"/>
        </w:rPr>
        <w:t>, 201</w:t>
      </w:r>
      <w:r w:rsidR="00254330">
        <w:rPr>
          <w:rFonts w:ascii="Times New Roman" w:hAnsi="Times New Roman" w:cs="Times New Roman"/>
          <w:sz w:val="20"/>
          <w:szCs w:val="20"/>
        </w:rPr>
        <w:t>4</w:t>
      </w:r>
      <w:r w:rsidR="001D6DF0">
        <w:rPr>
          <w:rFonts w:ascii="Times New Roman" w:hAnsi="Times New Roman" w:cs="Times New Roman"/>
          <w:sz w:val="20"/>
          <w:szCs w:val="20"/>
        </w:rPr>
        <w:t xml:space="preserve">–2020 </w:t>
      </w:r>
    </w:p>
    <w:p w14:paraId="49E32391" w14:textId="67AF1C95" w:rsidR="008854A6" w:rsidRDefault="008854A6">
      <w:pPr>
        <w:rPr>
          <w:rFonts w:ascii="Times New Roman" w:hAnsi="Times New Roman" w:cs="Times New Roman"/>
          <w:sz w:val="20"/>
          <w:szCs w:val="20"/>
        </w:rPr>
      </w:pPr>
      <w:r w:rsidRPr="008854A6">
        <w:rPr>
          <w:rFonts w:ascii="Times New Roman" w:hAnsi="Times New Roman" w:cs="Times New Roman"/>
          <w:b/>
          <w:bCs/>
          <w:sz w:val="20"/>
          <w:szCs w:val="20"/>
        </w:rPr>
        <w:t>Table S2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661C5">
        <w:rPr>
          <w:rFonts w:ascii="Times New Roman" w:hAnsi="Times New Roman" w:cs="Times New Roman"/>
          <w:sz w:val="20"/>
          <w:szCs w:val="20"/>
        </w:rPr>
        <w:t xml:space="preserve">Incidence and prevalence of IMIDs biologic medicine use per </w:t>
      </w:r>
      <w:r w:rsidR="00D81A48">
        <w:rPr>
          <w:rFonts w:ascii="Times New Roman" w:hAnsi="Times New Roman" w:cs="Times New Roman"/>
          <w:sz w:val="20"/>
          <w:szCs w:val="20"/>
        </w:rPr>
        <w:t xml:space="preserve">one million </w:t>
      </w:r>
      <w:r w:rsidR="00C661C5">
        <w:rPr>
          <w:rFonts w:ascii="Times New Roman" w:hAnsi="Times New Roman" w:cs="Times New Roman"/>
          <w:sz w:val="20"/>
          <w:szCs w:val="20"/>
        </w:rPr>
        <w:t>paediatric population by medicine</w:t>
      </w:r>
      <w:r>
        <w:rPr>
          <w:rFonts w:ascii="Times New Roman" w:hAnsi="Times New Roman" w:cs="Times New Roman"/>
          <w:sz w:val="20"/>
          <w:szCs w:val="20"/>
        </w:rPr>
        <w:t>, 201</w:t>
      </w:r>
      <w:r w:rsidR="00254330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–2020</w:t>
      </w:r>
    </w:p>
    <w:p w14:paraId="29D84CCA" w14:textId="469C1090" w:rsidR="00096621" w:rsidRDefault="00096621">
      <w:pPr>
        <w:rPr>
          <w:rFonts w:ascii="Times New Roman" w:hAnsi="Times New Roman" w:cs="Times New Roman"/>
          <w:sz w:val="20"/>
          <w:szCs w:val="20"/>
        </w:rPr>
      </w:pPr>
      <w:r w:rsidRPr="001D6DF0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1D6DF0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54330">
        <w:rPr>
          <w:rFonts w:ascii="Times New Roman" w:hAnsi="Times New Roman" w:cs="Times New Roman"/>
          <w:sz w:val="20"/>
          <w:szCs w:val="20"/>
        </w:rPr>
        <w:t xml:space="preserve">Incidence and prevalence of IMIDs biologic medicine use per </w:t>
      </w:r>
      <w:r w:rsidR="00D81A48">
        <w:rPr>
          <w:rFonts w:ascii="Times New Roman" w:hAnsi="Times New Roman" w:cs="Times New Roman"/>
          <w:sz w:val="20"/>
          <w:szCs w:val="20"/>
        </w:rPr>
        <w:t>one million</w:t>
      </w:r>
      <w:r w:rsidR="00254330">
        <w:rPr>
          <w:rFonts w:ascii="Times New Roman" w:hAnsi="Times New Roman" w:cs="Times New Roman"/>
          <w:sz w:val="20"/>
          <w:szCs w:val="20"/>
        </w:rPr>
        <w:t xml:space="preserve"> paediatric population by medicine and indication</w:t>
      </w:r>
      <w:r w:rsidRPr="00096621">
        <w:rPr>
          <w:rFonts w:ascii="Times New Roman" w:hAnsi="Times New Roman" w:cs="Times New Roman"/>
          <w:sz w:val="20"/>
          <w:szCs w:val="20"/>
        </w:rPr>
        <w:t>, 201</w:t>
      </w:r>
      <w:r w:rsidR="00254330">
        <w:rPr>
          <w:rFonts w:ascii="Times New Roman" w:hAnsi="Times New Roman" w:cs="Times New Roman"/>
          <w:sz w:val="20"/>
          <w:szCs w:val="20"/>
        </w:rPr>
        <w:t>4</w:t>
      </w:r>
      <w:r w:rsidRPr="00096621">
        <w:rPr>
          <w:rFonts w:ascii="Times New Roman" w:hAnsi="Times New Roman" w:cs="Times New Roman"/>
          <w:sz w:val="20"/>
          <w:szCs w:val="20"/>
        </w:rPr>
        <w:t>–2020</w:t>
      </w:r>
    </w:p>
    <w:p w14:paraId="6A06B66D" w14:textId="3C08E368" w:rsidR="00224EB5" w:rsidRPr="00224EB5" w:rsidRDefault="00224EB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D6DF0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1D6DF0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24EB5">
        <w:rPr>
          <w:rFonts w:ascii="Times New Roman" w:hAnsi="Times New Roman" w:cs="Times New Roman"/>
          <w:sz w:val="20"/>
          <w:szCs w:val="20"/>
        </w:rPr>
        <w:t xml:space="preserve">Age of </w:t>
      </w:r>
      <w:r w:rsidR="00254330">
        <w:rPr>
          <w:rFonts w:ascii="Times New Roman" w:hAnsi="Times New Roman" w:cs="Times New Roman"/>
          <w:sz w:val="20"/>
          <w:szCs w:val="20"/>
        </w:rPr>
        <w:t>paediatric patients</w:t>
      </w:r>
      <w:r w:rsidRPr="00224EB5">
        <w:rPr>
          <w:rFonts w:ascii="Times New Roman" w:hAnsi="Times New Roman" w:cs="Times New Roman"/>
          <w:sz w:val="20"/>
          <w:szCs w:val="20"/>
        </w:rPr>
        <w:t xml:space="preserve"> initiating </w:t>
      </w:r>
      <w:r w:rsidR="00254330">
        <w:rPr>
          <w:rFonts w:ascii="Times New Roman" w:hAnsi="Times New Roman" w:cs="Times New Roman"/>
          <w:sz w:val="20"/>
          <w:szCs w:val="20"/>
        </w:rPr>
        <w:t xml:space="preserve">IMIDs </w:t>
      </w:r>
      <w:r w:rsidRPr="00224EB5">
        <w:rPr>
          <w:rFonts w:ascii="Times New Roman" w:hAnsi="Times New Roman" w:cs="Times New Roman"/>
          <w:sz w:val="20"/>
          <w:szCs w:val="20"/>
        </w:rPr>
        <w:t>biologic medicine</w:t>
      </w:r>
      <w:r w:rsidR="00254330">
        <w:rPr>
          <w:rFonts w:ascii="Times New Roman" w:hAnsi="Times New Roman" w:cs="Times New Roman"/>
          <w:sz w:val="20"/>
          <w:szCs w:val="20"/>
        </w:rPr>
        <w:t>s</w:t>
      </w:r>
    </w:p>
    <w:p w14:paraId="1E9153A8" w14:textId="3C08E3B3" w:rsidR="00224EB5" w:rsidRPr="00224EB5" w:rsidRDefault="00224EB5">
      <w:pPr>
        <w:rPr>
          <w:rFonts w:ascii="Times New Roman" w:hAnsi="Times New Roman" w:cs="Times New Roman"/>
          <w:sz w:val="20"/>
          <w:szCs w:val="20"/>
        </w:rPr>
      </w:pPr>
      <w:r w:rsidRPr="00224EB5">
        <w:rPr>
          <w:rFonts w:ascii="Times New Roman" w:hAnsi="Times New Roman" w:cs="Times New Roman"/>
          <w:b/>
          <w:bCs/>
          <w:sz w:val="20"/>
          <w:szCs w:val="20"/>
        </w:rPr>
        <w:t>Table S5.</w:t>
      </w:r>
      <w:r w:rsidRPr="00224EB5">
        <w:rPr>
          <w:rFonts w:ascii="Times New Roman" w:hAnsi="Times New Roman" w:cs="Times New Roman"/>
          <w:sz w:val="20"/>
          <w:szCs w:val="20"/>
        </w:rPr>
        <w:t xml:space="preserve"> Time between first and last dispensing of </w:t>
      </w:r>
      <w:r w:rsidR="00254330">
        <w:rPr>
          <w:rFonts w:ascii="Times New Roman" w:hAnsi="Times New Roman" w:cs="Times New Roman"/>
          <w:sz w:val="20"/>
          <w:szCs w:val="20"/>
        </w:rPr>
        <w:t xml:space="preserve">IMIDs </w:t>
      </w:r>
      <w:r w:rsidRPr="00224EB5">
        <w:rPr>
          <w:rFonts w:ascii="Times New Roman" w:hAnsi="Times New Roman" w:cs="Times New Roman"/>
          <w:sz w:val="20"/>
          <w:szCs w:val="20"/>
        </w:rPr>
        <w:t>biologic medicine</w:t>
      </w:r>
      <w:r w:rsidR="00254330">
        <w:rPr>
          <w:rFonts w:ascii="Times New Roman" w:hAnsi="Times New Roman" w:cs="Times New Roman"/>
          <w:sz w:val="20"/>
          <w:szCs w:val="20"/>
        </w:rPr>
        <w:t>s</w:t>
      </w:r>
      <w:r w:rsidRPr="00224EB5">
        <w:rPr>
          <w:rFonts w:ascii="Times New Roman" w:hAnsi="Times New Roman" w:cs="Times New Roman"/>
          <w:sz w:val="20"/>
          <w:szCs w:val="20"/>
        </w:rPr>
        <w:t xml:space="preserve"> during study period</w:t>
      </w:r>
    </w:p>
    <w:p w14:paraId="484328A0" w14:textId="77777777" w:rsidR="00695D93" w:rsidRDefault="00695D93">
      <w:pPr>
        <w:rPr>
          <w:rFonts w:ascii="Times New Roman" w:hAnsi="Times New Roman" w:cs="Times New Roman"/>
          <w:sz w:val="20"/>
          <w:szCs w:val="20"/>
        </w:rPr>
      </w:pPr>
    </w:p>
    <w:p w14:paraId="537A5EBC" w14:textId="77777777" w:rsidR="00695D93" w:rsidRDefault="00695D93">
      <w:pPr>
        <w:rPr>
          <w:rFonts w:ascii="Times New Roman" w:hAnsi="Times New Roman" w:cs="Times New Roman"/>
          <w:sz w:val="20"/>
          <w:szCs w:val="20"/>
        </w:rPr>
      </w:pPr>
    </w:p>
    <w:p w14:paraId="18913F9F" w14:textId="77777777" w:rsidR="00695D93" w:rsidRDefault="00695D93">
      <w:pPr>
        <w:rPr>
          <w:rFonts w:ascii="Times New Roman" w:hAnsi="Times New Roman" w:cs="Times New Roman"/>
          <w:sz w:val="20"/>
          <w:szCs w:val="20"/>
        </w:rPr>
      </w:pPr>
    </w:p>
    <w:p w14:paraId="17426AC4" w14:textId="77777777" w:rsidR="00695D93" w:rsidRDefault="00695D93">
      <w:pPr>
        <w:rPr>
          <w:rFonts w:ascii="Times New Roman" w:hAnsi="Times New Roman" w:cs="Times New Roman"/>
          <w:sz w:val="20"/>
          <w:szCs w:val="20"/>
        </w:rPr>
      </w:pPr>
    </w:p>
    <w:p w14:paraId="6A0696ED" w14:textId="77777777" w:rsidR="00695D93" w:rsidRDefault="00695D93">
      <w:pPr>
        <w:rPr>
          <w:rFonts w:ascii="Times New Roman" w:hAnsi="Times New Roman" w:cs="Times New Roman"/>
          <w:sz w:val="20"/>
          <w:szCs w:val="20"/>
        </w:rPr>
      </w:pPr>
    </w:p>
    <w:p w14:paraId="19D8E501" w14:textId="77777777" w:rsidR="00695D93" w:rsidRDefault="00695D93">
      <w:pPr>
        <w:rPr>
          <w:rFonts w:ascii="Times New Roman" w:hAnsi="Times New Roman" w:cs="Times New Roman"/>
          <w:sz w:val="20"/>
          <w:szCs w:val="20"/>
        </w:rPr>
      </w:pPr>
    </w:p>
    <w:p w14:paraId="30D62836" w14:textId="77777777" w:rsidR="00695D93" w:rsidRDefault="00695D93">
      <w:pPr>
        <w:rPr>
          <w:rFonts w:ascii="Times New Roman" w:hAnsi="Times New Roman" w:cs="Times New Roman"/>
          <w:sz w:val="20"/>
          <w:szCs w:val="20"/>
        </w:rPr>
      </w:pPr>
    </w:p>
    <w:p w14:paraId="22D17915" w14:textId="77777777" w:rsidR="00695D93" w:rsidRDefault="00695D93">
      <w:pPr>
        <w:rPr>
          <w:rFonts w:ascii="Times New Roman" w:hAnsi="Times New Roman" w:cs="Times New Roman"/>
          <w:sz w:val="20"/>
          <w:szCs w:val="20"/>
        </w:rPr>
      </w:pPr>
    </w:p>
    <w:p w14:paraId="591EEFD2" w14:textId="77777777" w:rsidR="00695D93" w:rsidRDefault="00695D93">
      <w:pPr>
        <w:rPr>
          <w:rFonts w:ascii="Times New Roman" w:hAnsi="Times New Roman" w:cs="Times New Roman"/>
          <w:sz w:val="20"/>
          <w:szCs w:val="20"/>
        </w:rPr>
      </w:pPr>
    </w:p>
    <w:p w14:paraId="12E33949" w14:textId="77777777" w:rsidR="009D55C4" w:rsidRDefault="009D55C4">
      <w:pPr>
        <w:rPr>
          <w:rFonts w:ascii="Times New Roman" w:hAnsi="Times New Roman" w:cs="Times New Roman"/>
          <w:sz w:val="20"/>
          <w:szCs w:val="20"/>
        </w:rPr>
      </w:pPr>
    </w:p>
    <w:p w14:paraId="321971DF" w14:textId="77777777" w:rsidR="00001469" w:rsidRDefault="0000146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FC3215" w14:textId="77777777" w:rsidR="009C1E11" w:rsidRDefault="009C1E1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CBDE63" w14:textId="06522904" w:rsidR="000F1519" w:rsidRPr="0073280B" w:rsidRDefault="00EB7CF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S1. </w:t>
      </w:r>
      <w:r w:rsidRPr="0073280B">
        <w:rPr>
          <w:rFonts w:ascii="Times New Roman" w:hAnsi="Times New Roman" w:cs="Times New Roman"/>
          <w:sz w:val="20"/>
          <w:szCs w:val="20"/>
        </w:rPr>
        <w:t xml:space="preserve">Timeline of biologic medicines listed </w:t>
      </w:r>
      <w:r w:rsidR="004B5338" w:rsidRPr="0073280B">
        <w:rPr>
          <w:rFonts w:ascii="Times New Roman" w:hAnsi="Times New Roman" w:cs="Times New Roman"/>
          <w:sz w:val="20"/>
          <w:szCs w:val="20"/>
        </w:rPr>
        <w:t>o</w:t>
      </w:r>
      <w:r w:rsidRPr="0073280B">
        <w:rPr>
          <w:rFonts w:ascii="Times New Roman" w:hAnsi="Times New Roman" w:cs="Times New Roman"/>
          <w:sz w:val="20"/>
          <w:szCs w:val="20"/>
        </w:rPr>
        <w:t xml:space="preserve">n the Australian Pharmaceutical Benefits Scheme </w:t>
      </w:r>
      <w:r w:rsidR="00411273" w:rsidRPr="0073280B">
        <w:rPr>
          <w:rFonts w:ascii="Times New Roman" w:hAnsi="Times New Roman" w:cs="Times New Roman"/>
          <w:sz w:val="20"/>
          <w:szCs w:val="20"/>
        </w:rPr>
        <w:t xml:space="preserve">by </w:t>
      </w:r>
      <w:r w:rsidRPr="0073280B">
        <w:rPr>
          <w:rFonts w:ascii="Times New Roman" w:hAnsi="Times New Roman" w:cs="Times New Roman"/>
          <w:sz w:val="20"/>
          <w:szCs w:val="20"/>
        </w:rPr>
        <w:t>paediatric IMID indication</w:t>
      </w:r>
    </w:p>
    <w:p w14:paraId="7D1F6204" w14:textId="0CC423AC" w:rsidR="00DE2A18" w:rsidRDefault="00F73055">
      <w:r>
        <w:rPr>
          <w:noProof/>
        </w:rPr>
        <w:drawing>
          <wp:inline distT="0" distB="0" distL="0" distR="0" wp14:anchorId="60CB6363" wp14:editId="4AE4E8EC">
            <wp:extent cx="8663734" cy="4410075"/>
            <wp:effectExtent l="0" t="0" r="4445" b="0"/>
            <wp:docPr id="16373766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5781" cy="4411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F6DDE" w14:textId="77777777" w:rsidR="00DE2A18" w:rsidRPr="001B4B57" w:rsidRDefault="00DE2A18" w:rsidP="001B4B57">
      <w:pPr>
        <w:rPr>
          <w:rFonts w:ascii="Times New Roman" w:hAnsi="Times New Roman" w:cs="Times New Roman"/>
          <w:sz w:val="20"/>
          <w:szCs w:val="20"/>
        </w:rPr>
      </w:pPr>
    </w:p>
    <w:p w14:paraId="3D36C98C" w14:textId="77777777" w:rsidR="00224EB5" w:rsidRDefault="00224EB5" w:rsidP="001B4B57">
      <w:pPr>
        <w:rPr>
          <w:sz w:val="16"/>
          <w:szCs w:val="16"/>
        </w:rPr>
      </w:pPr>
    </w:p>
    <w:p w14:paraId="07E186F1" w14:textId="77777777" w:rsidR="00417C9C" w:rsidRPr="001B4B57" w:rsidRDefault="00417C9C" w:rsidP="001B4B57">
      <w:pPr>
        <w:rPr>
          <w:sz w:val="16"/>
          <w:szCs w:val="16"/>
        </w:rPr>
      </w:pPr>
    </w:p>
    <w:p w14:paraId="79DEC8E9" w14:textId="0EF46ADC" w:rsidR="001D6DF0" w:rsidRDefault="001D6DF0" w:rsidP="001D6DF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661622F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.</w:t>
      </w:r>
      <w:r w:rsidRPr="661622F2">
        <w:rPr>
          <w:rFonts w:ascii="Times New Roman" w:hAnsi="Times New Roman" w:cs="Times New Roman"/>
          <w:sz w:val="20"/>
          <w:szCs w:val="20"/>
        </w:rPr>
        <w:t xml:space="preserve"> </w:t>
      </w:r>
      <w:r w:rsidRPr="00EE6F27">
        <w:rPr>
          <w:rFonts w:ascii="Times New Roman" w:hAnsi="Times New Roman" w:cs="Times New Roman"/>
          <w:sz w:val="20"/>
          <w:szCs w:val="20"/>
        </w:rPr>
        <w:t>Overall inciden</w:t>
      </w:r>
      <w:r w:rsidR="0049527E" w:rsidRPr="00EE6F27">
        <w:rPr>
          <w:rFonts w:ascii="Times New Roman" w:hAnsi="Times New Roman" w:cs="Times New Roman"/>
          <w:sz w:val="20"/>
          <w:szCs w:val="20"/>
        </w:rPr>
        <w:t>ce</w:t>
      </w:r>
      <w:r w:rsidRPr="00EE6F27">
        <w:rPr>
          <w:rFonts w:ascii="Times New Roman" w:hAnsi="Times New Roman" w:cs="Times New Roman"/>
          <w:sz w:val="20"/>
          <w:szCs w:val="20"/>
        </w:rPr>
        <w:t xml:space="preserve"> and prevalen</w:t>
      </w:r>
      <w:r w:rsidR="0049527E" w:rsidRPr="00EE6F27">
        <w:rPr>
          <w:rFonts w:ascii="Times New Roman" w:hAnsi="Times New Roman" w:cs="Times New Roman"/>
          <w:sz w:val="20"/>
          <w:szCs w:val="20"/>
        </w:rPr>
        <w:t>ce</w:t>
      </w:r>
      <w:r w:rsidR="00331DF3" w:rsidRPr="00EE6F27">
        <w:rPr>
          <w:rFonts w:ascii="Times New Roman" w:hAnsi="Times New Roman" w:cs="Times New Roman"/>
          <w:sz w:val="20"/>
          <w:szCs w:val="20"/>
        </w:rPr>
        <w:t xml:space="preserve"> </w:t>
      </w:r>
      <w:r w:rsidR="0049527E" w:rsidRPr="00EE6F27">
        <w:rPr>
          <w:rFonts w:ascii="Times New Roman" w:hAnsi="Times New Roman" w:cs="Times New Roman"/>
          <w:sz w:val="20"/>
          <w:szCs w:val="20"/>
        </w:rPr>
        <w:t xml:space="preserve">of IMIDs biologic medicine </w:t>
      </w:r>
      <w:r w:rsidR="00331DF3" w:rsidRPr="00EE6F27">
        <w:rPr>
          <w:rFonts w:ascii="Times New Roman" w:hAnsi="Times New Roman" w:cs="Times New Roman"/>
          <w:sz w:val="20"/>
          <w:szCs w:val="20"/>
        </w:rPr>
        <w:t>use</w:t>
      </w:r>
      <w:r w:rsidRPr="00EE6F27">
        <w:rPr>
          <w:rFonts w:ascii="Times New Roman" w:hAnsi="Times New Roman" w:cs="Times New Roman"/>
          <w:sz w:val="20"/>
          <w:szCs w:val="20"/>
        </w:rPr>
        <w:t xml:space="preserve"> </w:t>
      </w:r>
      <w:r w:rsidR="75018DC0" w:rsidRPr="00EE6F27">
        <w:rPr>
          <w:rFonts w:ascii="Times New Roman" w:hAnsi="Times New Roman" w:cs="Times New Roman"/>
          <w:sz w:val="20"/>
          <w:szCs w:val="20"/>
        </w:rPr>
        <w:t xml:space="preserve">per </w:t>
      </w:r>
      <w:r w:rsidR="00885BBF" w:rsidRPr="00EE6F27">
        <w:rPr>
          <w:rFonts w:ascii="Times New Roman" w:hAnsi="Times New Roman" w:cs="Times New Roman"/>
          <w:sz w:val="20"/>
          <w:szCs w:val="20"/>
        </w:rPr>
        <w:t>one million</w:t>
      </w:r>
      <w:r w:rsidR="0049527E" w:rsidRPr="00EE6F27">
        <w:rPr>
          <w:rFonts w:ascii="Times New Roman" w:hAnsi="Times New Roman" w:cs="Times New Roman"/>
          <w:sz w:val="20"/>
          <w:szCs w:val="20"/>
        </w:rPr>
        <w:t xml:space="preserve"> paediatric </w:t>
      </w:r>
      <w:r w:rsidR="3970FDE2" w:rsidRPr="00EE6F27">
        <w:rPr>
          <w:rFonts w:ascii="Times New Roman" w:hAnsi="Times New Roman" w:cs="Times New Roman"/>
          <w:sz w:val="20"/>
          <w:szCs w:val="20"/>
        </w:rPr>
        <w:t>population</w:t>
      </w:r>
      <w:r w:rsidRPr="00EE6F27">
        <w:rPr>
          <w:rFonts w:ascii="Times New Roman" w:hAnsi="Times New Roman" w:cs="Times New Roman"/>
          <w:sz w:val="20"/>
          <w:szCs w:val="20"/>
        </w:rPr>
        <w:t>, 201</w:t>
      </w:r>
      <w:r w:rsidR="00411273" w:rsidRPr="00EE6F27">
        <w:rPr>
          <w:rFonts w:ascii="Times New Roman" w:hAnsi="Times New Roman" w:cs="Times New Roman"/>
          <w:sz w:val="20"/>
          <w:szCs w:val="20"/>
        </w:rPr>
        <w:t>4</w:t>
      </w:r>
      <w:r w:rsidR="0049527E" w:rsidRPr="00EE6F27">
        <w:rPr>
          <w:rFonts w:ascii="Times New Roman" w:hAnsi="Times New Roman" w:cs="Times New Roman"/>
          <w:sz w:val="20"/>
          <w:szCs w:val="20"/>
        </w:rPr>
        <w:t>–</w:t>
      </w:r>
      <w:r w:rsidRPr="00EE6F27">
        <w:rPr>
          <w:rFonts w:ascii="Times New Roman" w:hAnsi="Times New Roman" w:cs="Times New Roman"/>
          <w:sz w:val="20"/>
          <w:szCs w:val="20"/>
        </w:rPr>
        <w:t>2020</w:t>
      </w:r>
      <w:r w:rsidRPr="661622F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43"/>
        <w:gridCol w:w="3969"/>
        <w:gridCol w:w="3688"/>
      </w:tblGrid>
      <w:tr w:rsidR="0005729B" w14:paraId="2BE49EC1" w14:textId="77777777" w:rsidTr="009A3C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2F2F2" w:themeFill="background1" w:themeFillShade="F2"/>
          </w:tcPr>
          <w:p w14:paraId="0D4A97A4" w14:textId="6E83E57E" w:rsidR="0005729B" w:rsidRDefault="002E3D15" w:rsidP="009A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01A813BF" w14:textId="7D204216" w:rsidR="0005729B" w:rsidRDefault="002E3D15" w:rsidP="0059290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</w:p>
        </w:tc>
        <w:tc>
          <w:tcPr>
            <w:tcW w:w="3688" w:type="dxa"/>
            <w:shd w:val="clear" w:color="auto" w:fill="F2F2F2" w:themeFill="background1" w:themeFillShade="F2"/>
          </w:tcPr>
          <w:p w14:paraId="280A3D76" w14:textId="7D394836" w:rsidR="0005729B" w:rsidRDefault="002E3D15" w:rsidP="0059290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</w:tr>
      <w:tr w:rsidR="0005729B" w14:paraId="2FF7E52C" w14:textId="77777777" w:rsidTr="009A3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CAB0AA5" w14:textId="19760C1F" w:rsidR="0005729B" w:rsidRPr="00B67E04" w:rsidRDefault="00B67E04" w:rsidP="009A3CF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4</w:t>
            </w:r>
          </w:p>
        </w:tc>
        <w:tc>
          <w:tcPr>
            <w:tcW w:w="3969" w:type="dxa"/>
          </w:tcPr>
          <w:p w14:paraId="04AD02A5" w14:textId="77777777" w:rsidR="00C95341" w:rsidRPr="00592903" w:rsidRDefault="00C95341" w:rsidP="005929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9</w:t>
            </w:r>
          </w:p>
          <w:p w14:paraId="48C44ACC" w14:textId="77777777" w:rsidR="0005729B" w:rsidRPr="00592903" w:rsidRDefault="0005729B" w:rsidP="005929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8" w:type="dxa"/>
          </w:tcPr>
          <w:p w14:paraId="538CE1B6" w14:textId="77777777" w:rsidR="00BF1D7E" w:rsidRPr="009A3CF0" w:rsidRDefault="00BF1D7E" w:rsidP="00BF1D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.2</w:t>
            </w:r>
          </w:p>
          <w:p w14:paraId="2D765717" w14:textId="77777777" w:rsidR="0005729B" w:rsidRPr="009A3CF0" w:rsidRDefault="0005729B" w:rsidP="005929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29B" w14:paraId="0406758F" w14:textId="77777777" w:rsidTr="009A3CF0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41F9E54" w14:textId="585A4D56" w:rsidR="0005729B" w:rsidRPr="00B67E04" w:rsidRDefault="00B67E04" w:rsidP="009A3CF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5</w:t>
            </w:r>
          </w:p>
        </w:tc>
        <w:tc>
          <w:tcPr>
            <w:tcW w:w="3969" w:type="dxa"/>
          </w:tcPr>
          <w:p w14:paraId="2A0E74E1" w14:textId="77777777" w:rsidR="00592903" w:rsidRPr="00592903" w:rsidRDefault="00592903" w:rsidP="005929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7</w:t>
            </w:r>
          </w:p>
          <w:p w14:paraId="5C09D215" w14:textId="77777777" w:rsidR="0005729B" w:rsidRPr="00592903" w:rsidRDefault="0005729B" w:rsidP="005929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8" w:type="dxa"/>
          </w:tcPr>
          <w:p w14:paraId="14BEAC5A" w14:textId="77777777" w:rsidR="00BF1D7E" w:rsidRPr="009A3CF0" w:rsidRDefault="00BF1D7E" w:rsidP="00BF1D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.5</w:t>
            </w:r>
          </w:p>
          <w:p w14:paraId="7FCD5A19" w14:textId="77777777" w:rsidR="0005729B" w:rsidRPr="009A3CF0" w:rsidRDefault="0005729B" w:rsidP="005929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29B" w14:paraId="209B1E55" w14:textId="77777777" w:rsidTr="009A3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6D8A7D3" w14:textId="720F7210" w:rsidR="0005729B" w:rsidRPr="00B67E04" w:rsidRDefault="00B67E04" w:rsidP="009A3CF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6</w:t>
            </w:r>
          </w:p>
        </w:tc>
        <w:tc>
          <w:tcPr>
            <w:tcW w:w="3969" w:type="dxa"/>
          </w:tcPr>
          <w:p w14:paraId="25D395F2" w14:textId="6E336A9F" w:rsidR="00592903" w:rsidRPr="00592903" w:rsidRDefault="00592903" w:rsidP="005929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  <w:r w:rsidR="009A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  <w:p w14:paraId="40AAF7F5" w14:textId="77777777" w:rsidR="0005729B" w:rsidRPr="00592903" w:rsidRDefault="0005729B" w:rsidP="005929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8" w:type="dxa"/>
          </w:tcPr>
          <w:p w14:paraId="7EDF1EAE" w14:textId="77777777" w:rsidR="00BF1D7E" w:rsidRPr="009A3CF0" w:rsidRDefault="00BF1D7E" w:rsidP="00BF1D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.8</w:t>
            </w:r>
          </w:p>
          <w:p w14:paraId="79F75595" w14:textId="77777777" w:rsidR="0005729B" w:rsidRPr="009A3CF0" w:rsidRDefault="0005729B" w:rsidP="005929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E04" w14:paraId="1C1D51F8" w14:textId="77777777" w:rsidTr="009A3CF0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1BE68FF" w14:textId="1627A693" w:rsidR="00B67E04" w:rsidRPr="00B67E04" w:rsidRDefault="00B67E04" w:rsidP="009A3CF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7</w:t>
            </w:r>
          </w:p>
        </w:tc>
        <w:tc>
          <w:tcPr>
            <w:tcW w:w="3969" w:type="dxa"/>
          </w:tcPr>
          <w:p w14:paraId="60CEE549" w14:textId="4D6E598E" w:rsidR="00B67E04" w:rsidRPr="00592903" w:rsidRDefault="00592903" w:rsidP="005929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688" w:type="dxa"/>
          </w:tcPr>
          <w:p w14:paraId="7C3F1BE0" w14:textId="346E267E" w:rsidR="00B67E04" w:rsidRPr="009A3CF0" w:rsidRDefault="00592903" w:rsidP="005929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67E04" w14:paraId="49FDD3E0" w14:textId="77777777" w:rsidTr="009A3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6B256ED" w14:textId="3F0D434D" w:rsidR="00B67E04" w:rsidRPr="00B67E04" w:rsidRDefault="00B67E04" w:rsidP="009A3CF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8</w:t>
            </w:r>
          </w:p>
        </w:tc>
        <w:tc>
          <w:tcPr>
            <w:tcW w:w="3969" w:type="dxa"/>
          </w:tcPr>
          <w:p w14:paraId="4A0C3DB2" w14:textId="77777777" w:rsidR="00592903" w:rsidRPr="00592903" w:rsidRDefault="00592903" w:rsidP="005929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.7</w:t>
            </w:r>
          </w:p>
          <w:p w14:paraId="12BD9C3D" w14:textId="77777777" w:rsidR="00B67E04" w:rsidRPr="00592903" w:rsidRDefault="00B67E04" w:rsidP="005929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8" w:type="dxa"/>
          </w:tcPr>
          <w:p w14:paraId="54C80FE4" w14:textId="77777777" w:rsidR="009A3CF0" w:rsidRPr="009A3CF0" w:rsidRDefault="009A3CF0" w:rsidP="009A3C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.9</w:t>
            </w:r>
          </w:p>
          <w:p w14:paraId="0F1F9758" w14:textId="77777777" w:rsidR="00B67E04" w:rsidRPr="009A3CF0" w:rsidRDefault="00B67E04" w:rsidP="005929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E04" w14:paraId="47CFDFEF" w14:textId="77777777" w:rsidTr="009A3CF0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ABD542B" w14:textId="07DB154F" w:rsidR="00B67E04" w:rsidRPr="00B67E04" w:rsidRDefault="00B67E04" w:rsidP="009A3CF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9</w:t>
            </w:r>
          </w:p>
        </w:tc>
        <w:tc>
          <w:tcPr>
            <w:tcW w:w="3969" w:type="dxa"/>
          </w:tcPr>
          <w:p w14:paraId="03420580" w14:textId="77777777" w:rsidR="00592903" w:rsidRPr="00592903" w:rsidRDefault="00592903" w:rsidP="005929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9</w:t>
            </w:r>
          </w:p>
          <w:p w14:paraId="5C52DC32" w14:textId="77777777" w:rsidR="00B67E04" w:rsidRPr="00592903" w:rsidRDefault="00B67E04" w:rsidP="005929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8" w:type="dxa"/>
          </w:tcPr>
          <w:p w14:paraId="559F45CC" w14:textId="77777777" w:rsidR="009A3CF0" w:rsidRPr="009A3CF0" w:rsidRDefault="009A3CF0" w:rsidP="009A3C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.9</w:t>
            </w:r>
          </w:p>
          <w:p w14:paraId="71D65D8D" w14:textId="77777777" w:rsidR="00B67E04" w:rsidRPr="009A3CF0" w:rsidRDefault="00B67E04" w:rsidP="005929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E04" w14:paraId="6DC960FC" w14:textId="77777777" w:rsidTr="009A3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763E371" w14:textId="599AC7F2" w:rsidR="00B67E04" w:rsidRPr="00B67E04" w:rsidRDefault="00B67E04" w:rsidP="009A3CF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7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20</w:t>
            </w:r>
          </w:p>
        </w:tc>
        <w:tc>
          <w:tcPr>
            <w:tcW w:w="3969" w:type="dxa"/>
          </w:tcPr>
          <w:p w14:paraId="0615E2B9" w14:textId="77777777" w:rsidR="00592903" w:rsidRPr="00592903" w:rsidRDefault="00592903" w:rsidP="005929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3</w:t>
            </w:r>
          </w:p>
          <w:p w14:paraId="0E1943F0" w14:textId="77777777" w:rsidR="00B67E04" w:rsidRPr="00592903" w:rsidRDefault="00B67E04" w:rsidP="005929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8" w:type="dxa"/>
          </w:tcPr>
          <w:p w14:paraId="1C47694C" w14:textId="77777777" w:rsidR="009A3CF0" w:rsidRPr="009A3CF0" w:rsidRDefault="009A3CF0" w:rsidP="009A3C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3C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7.3</w:t>
            </w:r>
          </w:p>
          <w:p w14:paraId="7A501883" w14:textId="77777777" w:rsidR="00B67E04" w:rsidRPr="009A3CF0" w:rsidRDefault="00B67E04" w:rsidP="005929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EB25F4F" w14:textId="77777777" w:rsidR="00BF3C17" w:rsidRDefault="009A3CF0" w:rsidP="001D6DF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896071">
        <w:rPr>
          <w:rFonts w:ascii="Times New Roman" w:hAnsi="Times New Roman" w:cs="Times New Roman"/>
          <w:sz w:val="20"/>
          <w:szCs w:val="20"/>
        </w:rPr>
        <w:t xml:space="preserve">Incidence and prevalence estimates for 2017 not included due to </w:t>
      </w:r>
      <w:r w:rsidR="00BF3C17">
        <w:rPr>
          <w:rFonts w:ascii="Times New Roman" w:hAnsi="Times New Roman" w:cs="Times New Roman"/>
          <w:sz w:val="20"/>
          <w:szCs w:val="20"/>
        </w:rPr>
        <w:t>artefact of the data (refer to Methods)</w:t>
      </w:r>
    </w:p>
    <w:p w14:paraId="0DCE17A2" w14:textId="77777777" w:rsidR="009A3CF0" w:rsidRDefault="009A3CF0" w:rsidP="001D6DF0">
      <w:pPr>
        <w:rPr>
          <w:rFonts w:ascii="Times New Roman" w:hAnsi="Times New Roman" w:cs="Times New Roman"/>
          <w:sz w:val="20"/>
          <w:szCs w:val="20"/>
        </w:rPr>
      </w:pPr>
    </w:p>
    <w:p w14:paraId="1E018B93" w14:textId="77777777" w:rsidR="009A3CF0" w:rsidRDefault="009A3CF0" w:rsidP="001D6DF0">
      <w:pPr>
        <w:rPr>
          <w:rFonts w:ascii="Times New Roman" w:hAnsi="Times New Roman" w:cs="Times New Roman"/>
          <w:sz w:val="20"/>
          <w:szCs w:val="20"/>
        </w:rPr>
      </w:pPr>
    </w:p>
    <w:p w14:paraId="087944AE" w14:textId="77777777" w:rsidR="009A3CF0" w:rsidRDefault="009A3CF0" w:rsidP="001D6DF0">
      <w:pPr>
        <w:rPr>
          <w:rFonts w:ascii="Times New Roman" w:hAnsi="Times New Roman" w:cs="Times New Roman"/>
          <w:sz w:val="20"/>
          <w:szCs w:val="20"/>
        </w:rPr>
      </w:pPr>
    </w:p>
    <w:p w14:paraId="21CF7D59" w14:textId="77777777" w:rsidR="009A3CF0" w:rsidRDefault="009A3CF0" w:rsidP="001D6DF0">
      <w:pPr>
        <w:rPr>
          <w:rFonts w:ascii="Times New Roman" w:hAnsi="Times New Roman" w:cs="Times New Roman"/>
          <w:sz w:val="20"/>
          <w:szCs w:val="20"/>
        </w:rPr>
      </w:pPr>
    </w:p>
    <w:p w14:paraId="5142C8B0" w14:textId="77777777" w:rsidR="009A3CF0" w:rsidRDefault="009A3CF0" w:rsidP="001D6DF0">
      <w:pPr>
        <w:rPr>
          <w:rFonts w:ascii="Times New Roman" w:hAnsi="Times New Roman" w:cs="Times New Roman"/>
          <w:sz w:val="20"/>
          <w:szCs w:val="20"/>
        </w:rPr>
      </w:pPr>
    </w:p>
    <w:p w14:paraId="22B18EDF" w14:textId="77777777" w:rsidR="00983852" w:rsidRDefault="00983852" w:rsidP="001D6DF0">
      <w:pPr>
        <w:rPr>
          <w:rFonts w:ascii="Times New Roman" w:hAnsi="Times New Roman" w:cs="Times New Roman"/>
          <w:sz w:val="20"/>
          <w:szCs w:val="20"/>
        </w:rPr>
      </w:pPr>
    </w:p>
    <w:p w14:paraId="50D6AC5A" w14:textId="495EF399" w:rsidR="00411273" w:rsidRPr="00EE6F27" w:rsidRDefault="00A534C5" w:rsidP="00411273">
      <w:pPr>
        <w:rPr>
          <w:rFonts w:ascii="Times New Roman" w:hAnsi="Times New Roman" w:cs="Times New Roman"/>
          <w:sz w:val="20"/>
          <w:szCs w:val="20"/>
        </w:rPr>
      </w:pPr>
      <w:r w:rsidRPr="661622F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.</w:t>
      </w:r>
      <w:r w:rsidRPr="661622F2">
        <w:rPr>
          <w:rFonts w:ascii="Times New Roman" w:hAnsi="Times New Roman" w:cs="Times New Roman"/>
          <w:sz w:val="20"/>
          <w:szCs w:val="20"/>
        </w:rPr>
        <w:t xml:space="preserve"> </w:t>
      </w:r>
      <w:r w:rsidR="00411273" w:rsidRPr="00EE6F27">
        <w:rPr>
          <w:rFonts w:ascii="Times New Roman" w:hAnsi="Times New Roman" w:cs="Times New Roman"/>
          <w:sz w:val="20"/>
          <w:szCs w:val="20"/>
        </w:rPr>
        <w:t xml:space="preserve">Incidence and prevalence of IMIDs biologic medicine use per </w:t>
      </w:r>
      <w:r w:rsidR="00EE6F27" w:rsidRPr="00EE6F27">
        <w:rPr>
          <w:rFonts w:ascii="Times New Roman" w:hAnsi="Times New Roman" w:cs="Times New Roman"/>
          <w:sz w:val="20"/>
          <w:szCs w:val="20"/>
        </w:rPr>
        <w:t>one million</w:t>
      </w:r>
      <w:r w:rsidR="00411273" w:rsidRPr="00EE6F27">
        <w:rPr>
          <w:rFonts w:ascii="Times New Roman" w:hAnsi="Times New Roman" w:cs="Times New Roman"/>
          <w:sz w:val="20"/>
          <w:szCs w:val="20"/>
        </w:rPr>
        <w:t xml:space="preserve"> paediatric population by medicine, 2014–2020</w:t>
      </w:r>
    </w:p>
    <w:tbl>
      <w:tblPr>
        <w:tblStyle w:val="PlainTable2"/>
        <w:tblW w:w="13162" w:type="dxa"/>
        <w:tblLook w:val="04A0" w:firstRow="1" w:lastRow="0" w:firstColumn="1" w:lastColumn="0" w:noHBand="0" w:noVBand="1"/>
      </w:tblPr>
      <w:tblGrid>
        <w:gridCol w:w="2563"/>
        <w:gridCol w:w="2705"/>
        <w:gridCol w:w="3987"/>
        <w:gridCol w:w="3907"/>
      </w:tblGrid>
      <w:tr w:rsidR="00360EC9" w:rsidRPr="00B62F82" w14:paraId="224C4929" w14:textId="77777777" w:rsidTr="00136E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shd w:val="clear" w:color="auto" w:fill="F2F2F2" w:themeFill="background1" w:themeFillShade="F2"/>
            <w:noWrap/>
            <w:hideMark/>
          </w:tcPr>
          <w:p w14:paraId="4461356C" w14:textId="77777777" w:rsidR="00360EC9" w:rsidRPr="00BF3C17" w:rsidRDefault="00360EC9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ogic medicine</w:t>
            </w:r>
          </w:p>
        </w:tc>
        <w:tc>
          <w:tcPr>
            <w:tcW w:w="2705" w:type="dxa"/>
            <w:shd w:val="clear" w:color="auto" w:fill="F2F2F2" w:themeFill="background1" w:themeFillShade="F2"/>
            <w:noWrap/>
            <w:hideMark/>
          </w:tcPr>
          <w:p w14:paraId="604B3983" w14:textId="77777777" w:rsidR="00360EC9" w:rsidRPr="00BF3C17" w:rsidRDefault="00360EC9" w:rsidP="00360E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3987" w:type="dxa"/>
            <w:shd w:val="clear" w:color="auto" w:fill="F2F2F2" w:themeFill="background1" w:themeFillShade="F2"/>
            <w:noWrap/>
            <w:hideMark/>
          </w:tcPr>
          <w:p w14:paraId="40EA4928" w14:textId="17CD953F" w:rsidR="00360EC9" w:rsidRPr="00BF3C17" w:rsidRDefault="00360EC9" w:rsidP="00360E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cidence </w:t>
            </w:r>
          </w:p>
        </w:tc>
        <w:tc>
          <w:tcPr>
            <w:tcW w:w="3907" w:type="dxa"/>
            <w:shd w:val="clear" w:color="auto" w:fill="F2F2F2" w:themeFill="background1" w:themeFillShade="F2"/>
            <w:noWrap/>
            <w:hideMark/>
          </w:tcPr>
          <w:p w14:paraId="770552F4" w14:textId="1DCA29BC" w:rsidR="00360EC9" w:rsidRPr="00B62F82" w:rsidRDefault="00360EC9" w:rsidP="00360E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79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valence</w:t>
            </w:r>
            <w:r w:rsidRPr="00B62F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360EC9" w:rsidRPr="00BF3C17" w14:paraId="0FF0B84C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 w:val="restart"/>
            <w:noWrap/>
            <w:hideMark/>
          </w:tcPr>
          <w:p w14:paraId="639F80BC" w14:textId="77777777" w:rsidR="00360EC9" w:rsidRPr="00BF3C17" w:rsidRDefault="00360EC9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dalimumab</w:t>
            </w:r>
          </w:p>
        </w:tc>
        <w:tc>
          <w:tcPr>
            <w:tcW w:w="2705" w:type="dxa"/>
            <w:noWrap/>
            <w:hideMark/>
          </w:tcPr>
          <w:p w14:paraId="791A9A23" w14:textId="77777777" w:rsidR="00360EC9" w:rsidRPr="00BF3C17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3987" w:type="dxa"/>
            <w:noWrap/>
            <w:hideMark/>
          </w:tcPr>
          <w:p w14:paraId="0C983BDC" w14:textId="0A41C27F" w:rsidR="00360EC9" w:rsidRPr="004B54C8" w:rsidRDefault="00F141B5" w:rsidP="00F14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3907" w:type="dxa"/>
            <w:noWrap/>
            <w:hideMark/>
          </w:tcPr>
          <w:p w14:paraId="473D263C" w14:textId="77777777" w:rsidR="00360EC9" w:rsidRPr="00BF3C17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.7</w:t>
            </w:r>
          </w:p>
        </w:tc>
      </w:tr>
      <w:tr w:rsidR="00360EC9" w:rsidRPr="00BF3C17" w14:paraId="3C0A149C" w14:textId="77777777" w:rsidTr="00136E99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  <w:hideMark/>
          </w:tcPr>
          <w:p w14:paraId="20DAEFB0" w14:textId="77777777" w:rsidR="00360EC9" w:rsidRPr="00BF3C17" w:rsidRDefault="00360EC9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noWrap/>
            <w:hideMark/>
          </w:tcPr>
          <w:p w14:paraId="0A29EFA2" w14:textId="77777777" w:rsidR="00360EC9" w:rsidRPr="00BF3C17" w:rsidRDefault="00360EC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3987" w:type="dxa"/>
            <w:noWrap/>
            <w:hideMark/>
          </w:tcPr>
          <w:p w14:paraId="05DAD247" w14:textId="242A12BD" w:rsidR="00360EC9" w:rsidRPr="004B54C8" w:rsidRDefault="0014728A" w:rsidP="001472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3907" w:type="dxa"/>
            <w:noWrap/>
            <w:hideMark/>
          </w:tcPr>
          <w:p w14:paraId="36C198A7" w14:textId="77777777" w:rsidR="00360EC9" w:rsidRPr="00BF3C17" w:rsidRDefault="00360EC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.9</w:t>
            </w:r>
          </w:p>
        </w:tc>
      </w:tr>
      <w:tr w:rsidR="00360EC9" w:rsidRPr="00BF3C17" w14:paraId="524A8638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  <w:hideMark/>
          </w:tcPr>
          <w:p w14:paraId="69C58B9F" w14:textId="77777777" w:rsidR="00360EC9" w:rsidRPr="00BF3C17" w:rsidRDefault="00360EC9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noWrap/>
            <w:hideMark/>
          </w:tcPr>
          <w:p w14:paraId="5A8A42A1" w14:textId="77777777" w:rsidR="00360EC9" w:rsidRPr="00BF3C17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3987" w:type="dxa"/>
            <w:noWrap/>
            <w:hideMark/>
          </w:tcPr>
          <w:p w14:paraId="052AFB99" w14:textId="6CF6C810" w:rsidR="00360EC9" w:rsidRPr="004B54C8" w:rsidRDefault="0014728A" w:rsidP="001472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3907" w:type="dxa"/>
            <w:noWrap/>
            <w:hideMark/>
          </w:tcPr>
          <w:p w14:paraId="5D02DFA4" w14:textId="77777777" w:rsidR="00360EC9" w:rsidRPr="00BF3C17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.8</w:t>
            </w:r>
          </w:p>
        </w:tc>
      </w:tr>
      <w:tr w:rsidR="00BF3C17" w:rsidRPr="00BF3C17" w14:paraId="009E83A9" w14:textId="77777777" w:rsidTr="00136E99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</w:tcPr>
          <w:p w14:paraId="3212723E" w14:textId="77777777" w:rsidR="00BF3C17" w:rsidRPr="00BF3C17" w:rsidRDefault="00BF3C17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noWrap/>
          </w:tcPr>
          <w:p w14:paraId="08B579C3" w14:textId="0B249866" w:rsidR="00BF3C17" w:rsidRPr="00BF3C17" w:rsidRDefault="00BF3C17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3987" w:type="dxa"/>
            <w:noWrap/>
          </w:tcPr>
          <w:p w14:paraId="350CDB06" w14:textId="5265FCEE" w:rsidR="00BF3C17" w:rsidRPr="004B54C8" w:rsidRDefault="0014728A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7" w:type="dxa"/>
            <w:noWrap/>
          </w:tcPr>
          <w:p w14:paraId="493B3CF6" w14:textId="0576D3C7" w:rsidR="00BF3C17" w:rsidRPr="00BF3C17" w:rsidRDefault="007679EA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360EC9" w:rsidRPr="00BF3C17" w14:paraId="16CCA9D7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  <w:hideMark/>
          </w:tcPr>
          <w:p w14:paraId="100C04EA" w14:textId="77777777" w:rsidR="00360EC9" w:rsidRPr="00BF3C17" w:rsidRDefault="00360EC9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noWrap/>
            <w:hideMark/>
          </w:tcPr>
          <w:p w14:paraId="38252E12" w14:textId="77777777" w:rsidR="00360EC9" w:rsidRPr="00BF3C17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3987" w:type="dxa"/>
            <w:noWrap/>
            <w:hideMark/>
          </w:tcPr>
          <w:p w14:paraId="056530B3" w14:textId="4FC3F7F5" w:rsidR="00360EC9" w:rsidRPr="004B54C8" w:rsidRDefault="00D52E66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1</w:t>
            </w:r>
          </w:p>
        </w:tc>
        <w:tc>
          <w:tcPr>
            <w:tcW w:w="3907" w:type="dxa"/>
            <w:noWrap/>
            <w:hideMark/>
          </w:tcPr>
          <w:p w14:paraId="1609F36F" w14:textId="77777777" w:rsidR="00360EC9" w:rsidRPr="00BF3C17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.1</w:t>
            </w:r>
          </w:p>
        </w:tc>
      </w:tr>
      <w:tr w:rsidR="00360EC9" w:rsidRPr="00BF3C17" w14:paraId="11C72483" w14:textId="77777777" w:rsidTr="00136E99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  <w:hideMark/>
          </w:tcPr>
          <w:p w14:paraId="449C5FA4" w14:textId="77777777" w:rsidR="00360EC9" w:rsidRPr="00BF3C17" w:rsidRDefault="00360EC9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noWrap/>
            <w:hideMark/>
          </w:tcPr>
          <w:p w14:paraId="3E0DFBCF" w14:textId="77777777" w:rsidR="00360EC9" w:rsidRPr="00BF3C17" w:rsidRDefault="00360EC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3987" w:type="dxa"/>
            <w:noWrap/>
            <w:hideMark/>
          </w:tcPr>
          <w:p w14:paraId="3981F6E3" w14:textId="313E1279" w:rsidR="00360EC9" w:rsidRPr="004B54C8" w:rsidRDefault="00D52E66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7</w:t>
            </w:r>
          </w:p>
        </w:tc>
        <w:tc>
          <w:tcPr>
            <w:tcW w:w="3907" w:type="dxa"/>
            <w:noWrap/>
            <w:hideMark/>
          </w:tcPr>
          <w:p w14:paraId="49E92F44" w14:textId="77777777" w:rsidR="00360EC9" w:rsidRPr="00BF3C17" w:rsidRDefault="00360EC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3.8</w:t>
            </w:r>
          </w:p>
        </w:tc>
      </w:tr>
      <w:tr w:rsidR="00360EC9" w:rsidRPr="00BF3C17" w14:paraId="3904B0FD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  <w:hideMark/>
          </w:tcPr>
          <w:p w14:paraId="1FD08325" w14:textId="77777777" w:rsidR="00360EC9" w:rsidRPr="00BF3C17" w:rsidRDefault="00360EC9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noWrap/>
            <w:hideMark/>
          </w:tcPr>
          <w:p w14:paraId="1D43D5D8" w14:textId="77777777" w:rsidR="00360EC9" w:rsidRPr="00BF3C17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3987" w:type="dxa"/>
            <w:noWrap/>
            <w:hideMark/>
          </w:tcPr>
          <w:p w14:paraId="4E6F8A2C" w14:textId="2D4EC330" w:rsidR="00360EC9" w:rsidRPr="004B54C8" w:rsidRDefault="00D52E66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7</w:t>
            </w:r>
          </w:p>
        </w:tc>
        <w:tc>
          <w:tcPr>
            <w:tcW w:w="3907" w:type="dxa"/>
            <w:noWrap/>
            <w:hideMark/>
          </w:tcPr>
          <w:p w14:paraId="2814977F" w14:textId="77777777" w:rsidR="00360EC9" w:rsidRPr="00BF3C17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.5</w:t>
            </w:r>
          </w:p>
        </w:tc>
      </w:tr>
      <w:tr w:rsidR="00360EC9" w:rsidRPr="00BF3C17" w14:paraId="4D88AF6B" w14:textId="77777777" w:rsidTr="00136E99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 w:val="restart"/>
            <w:noWrap/>
            <w:hideMark/>
          </w:tcPr>
          <w:p w14:paraId="0406A930" w14:textId="77777777" w:rsidR="00360EC9" w:rsidRPr="00BF3C17" w:rsidRDefault="00360EC9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Benralizumab</w:t>
            </w:r>
          </w:p>
        </w:tc>
        <w:tc>
          <w:tcPr>
            <w:tcW w:w="2705" w:type="dxa"/>
            <w:noWrap/>
            <w:hideMark/>
          </w:tcPr>
          <w:p w14:paraId="0E9550A9" w14:textId="77777777" w:rsidR="00360EC9" w:rsidRPr="00BF3C17" w:rsidRDefault="00360EC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3987" w:type="dxa"/>
            <w:noWrap/>
            <w:hideMark/>
          </w:tcPr>
          <w:p w14:paraId="11441C0B" w14:textId="13139F91" w:rsidR="00360EC9" w:rsidRPr="004B54C8" w:rsidRDefault="00A8773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3907" w:type="dxa"/>
            <w:noWrap/>
            <w:hideMark/>
          </w:tcPr>
          <w:p w14:paraId="7CF491C2" w14:textId="3261CC25" w:rsidR="00360EC9" w:rsidRPr="00BF3C17" w:rsidRDefault="0026609B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</w:tr>
      <w:tr w:rsidR="00360EC9" w:rsidRPr="00BF3C17" w14:paraId="36902922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  <w:hideMark/>
          </w:tcPr>
          <w:p w14:paraId="0FBE841A" w14:textId="77777777" w:rsidR="00360EC9" w:rsidRPr="00BF3C17" w:rsidRDefault="00360EC9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noWrap/>
            <w:hideMark/>
          </w:tcPr>
          <w:p w14:paraId="1ADE7FF6" w14:textId="77777777" w:rsidR="00360EC9" w:rsidRPr="00BF3C17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3987" w:type="dxa"/>
            <w:noWrap/>
            <w:hideMark/>
          </w:tcPr>
          <w:p w14:paraId="64DFC1C7" w14:textId="2A2D5042" w:rsidR="00360EC9" w:rsidRPr="004B54C8" w:rsidRDefault="00A8773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</w:p>
        </w:tc>
        <w:tc>
          <w:tcPr>
            <w:tcW w:w="3907" w:type="dxa"/>
            <w:noWrap/>
            <w:hideMark/>
          </w:tcPr>
          <w:p w14:paraId="7719DF15" w14:textId="77777777" w:rsidR="00360EC9" w:rsidRPr="00BF3C17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</w:t>
            </w:r>
          </w:p>
        </w:tc>
      </w:tr>
      <w:tr w:rsidR="00360EC9" w:rsidRPr="00BF3C17" w14:paraId="3CD0F110" w14:textId="77777777" w:rsidTr="00136E99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  <w:hideMark/>
          </w:tcPr>
          <w:p w14:paraId="5386C49C" w14:textId="77777777" w:rsidR="00360EC9" w:rsidRPr="00BF3C17" w:rsidRDefault="00360EC9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noWrap/>
            <w:hideMark/>
          </w:tcPr>
          <w:p w14:paraId="7431648B" w14:textId="77777777" w:rsidR="00360EC9" w:rsidRPr="00BF3C17" w:rsidRDefault="00360EC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3987" w:type="dxa"/>
            <w:noWrap/>
            <w:hideMark/>
          </w:tcPr>
          <w:p w14:paraId="25EB1A77" w14:textId="52D535FD" w:rsidR="00360EC9" w:rsidRPr="004B54C8" w:rsidRDefault="00A8773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3907" w:type="dxa"/>
            <w:noWrap/>
            <w:hideMark/>
          </w:tcPr>
          <w:p w14:paraId="47630559" w14:textId="77777777" w:rsidR="00360EC9" w:rsidRPr="00BF3C17" w:rsidRDefault="00360EC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</w:t>
            </w:r>
          </w:p>
        </w:tc>
      </w:tr>
      <w:tr w:rsidR="00360EC9" w:rsidRPr="00BF3C17" w14:paraId="51BC40DB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 w:val="restart"/>
            <w:noWrap/>
            <w:hideMark/>
          </w:tcPr>
          <w:p w14:paraId="36BCC276" w14:textId="77777777" w:rsidR="00360EC9" w:rsidRPr="00BF3C17" w:rsidRDefault="00360EC9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Etanercept</w:t>
            </w:r>
          </w:p>
        </w:tc>
        <w:tc>
          <w:tcPr>
            <w:tcW w:w="2705" w:type="dxa"/>
            <w:noWrap/>
            <w:hideMark/>
          </w:tcPr>
          <w:p w14:paraId="027D05EF" w14:textId="77777777" w:rsidR="00360EC9" w:rsidRPr="00BF3C17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3987" w:type="dxa"/>
            <w:noWrap/>
            <w:hideMark/>
          </w:tcPr>
          <w:p w14:paraId="115945DE" w14:textId="77777777" w:rsidR="00360EC9" w:rsidRPr="004B54C8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2</w:t>
            </w:r>
          </w:p>
        </w:tc>
        <w:tc>
          <w:tcPr>
            <w:tcW w:w="3907" w:type="dxa"/>
            <w:noWrap/>
            <w:hideMark/>
          </w:tcPr>
          <w:p w14:paraId="28DA174A" w14:textId="77777777" w:rsidR="00360EC9" w:rsidRPr="00BF3C17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8</w:t>
            </w:r>
          </w:p>
        </w:tc>
      </w:tr>
      <w:tr w:rsidR="00360EC9" w:rsidRPr="00BF3C17" w14:paraId="3F1C05D7" w14:textId="77777777" w:rsidTr="00136E99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  <w:hideMark/>
          </w:tcPr>
          <w:p w14:paraId="3E10FCA2" w14:textId="77777777" w:rsidR="00360EC9" w:rsidRPr="00BF3C17" w:rsidRDefault="00360EC9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noWrap/>
            <w:hideMark/>
          </w:tcPr>
          <w:p w14:paraId="2CB89BFC" w14:textId="77777777" w:rsidR="00360EC9" w:rsidRPr="00BF3C17" w:rsidRDefault="00360EC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3987" w:type="dxa"/>
            <w:noWrap/>
            <w:hideMark/>
          </w:tcPr>
          <w:p w14:paraId="4144D0D0" w14:textId="189840EE" w:rsidR="00360EC9" w:rsidRPr="004B54C8" w:rsidRDefault="00104187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5</w:t>
            </w:r>
          </w:p>
        </w:tc>
        <w:tc>
          <w:tcPr>
            <w:tcW w:w="3907" w:type="dxa"/>
            <w:noWrap/>
            <w:hideMark/>
          </w:tcPr>
          <w:p w14:paraId="080B933B" w14:textId="77777777" w:rsidR="00360EC9" w:rsidRPr="00BF3C17" w:rsidRDefault="00360EC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6</w:t>
            </w:r>
          </w:p>
        </w:tc>
      </w:tr>
      <w:tr w:rsidR="00360EC9" w:rsidRPr="00BF3C17" w14:paraId="1F818AD4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  <w:hideMark/>
          </w:tcPr>
          <w:p w14:paraId="3118E6EB" w14:textId="77777777" w:rsidR="00360EC9" w:rsidRPr="00BF3C17" w:rsidRDefault="00360EC9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noWrap/>
            <w:hideMark/>
          </w:tcPr>
          <w:p w14:paraId="235F88BC" w14:textId="77777777" w:rsidR="00360EC9" w:rsidRPr="00BF3C17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3987" w:type="dxa"/>
            <w:noWrap/>
            <w:hideMark/>
          </w:tcPr>
          <w:p w14:paraId="230D5317" w14:textId="19B6079D" w:rsidR="00360EC9" w:rsidRPr="004B54C8" w:rsidRDefault="00104187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4</w:t>
            </w:r>
          </w:p>
        </w:tc>
        <w:tc>
          <w:tcPr>
            <w:tcW w:w="3907" w:type="dxa"/>
            <w:noWrap/>
            <w:hideMark/>
          </w:tcPr>
          <w:p w14:paraId="51395513" w14:textId="77777777" w:rsidR="00360EC9" w:rsidRPr="00BF3C17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1</w:t>
            </w:r>
          </w:p>
        </w:tc>
      </w:tr>
      <w:tr w:rsidR="00BF3C17" w:rsidRPr="00BF3C17" w14:paraId="1DC8E42F" w14:textId="77777777" w:rsidTr="00136E99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</w:tcPr>
          <w:p w14:paraId="5800800A" w14:textId="77777777" w:rsidR="00BF3C17" w:rsidRPr="00BF3C17" w:rsidRDefault="00BF3C17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noWrap/>
          </w:tcPr>
          <w:p w14:paraId="263CD9EC" w14:textId="2A810947" w:rsidR="00BF3C17" w:rsidRPr="00BF3C17" w:rsidRDefault="00BF3C17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3987" w:type="dxa"/>
            <w:noWrap/>
          </w:tcPr>
          <w:p w14:paraId="078107DB" w14:textId="774ED05F" w:rsidR="00BF3C17" w:rsidRPr="004B54C8" w:rsidRDefault="00104187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7" w:type="dxa"/>
            <w:noWrap/>
          </w:tcPr>
          <w:p w14:paraId="7C171D38" w14:textId="420CE7A6" w:rsidR="00BF3C17" w:rsidRPr="00BF3C17" w:rsidRDefault="00BE68AA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360EC9" w:rsidRPr="00BF3C17" w14:paraId="326C2A0A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  <w:hideMark/>
          </w:tcPr>
          <w:p w14:paraId="47B7A116" w14:textId="77777777" w:rsidR="00360EC9" w:rsidRPr="00BF3C17" w:rsidRDefault="00360EC9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noWrap/>
            <w:hideMark/>
          </w:tcPr>
          <w:p w14:paraId="6AAB9A10" w14:textId="77777777" w:rsidR="00360EC9" w:rsidRPr="00BF3C17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3987" w:type="dxa"/>
            <w:noWrap/>
            <w:hideMark/>
          </w:tcPr>
          <w:p w14:paraId="5442462E" w14:textId="225BAA0B" w:rsidR="00360EC9" w:rsidRPr="004B54C8" w:rsidRDefault="00104187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7</w:t>
            </w:r>
          </w:p>
        </w:tc>
        <w:tc>
          <w:tcPr>
            <w:tcW w:w="3907" w:type="dxa"/>
            <w:noWrap/>
            <w:hideMark/>
          </w:tcPr>
          <w:p w14:paraId="0D8B41E8" w14:textId="77777777" w:rsidR="00360EC9" w:rsidRPr="00BF3C17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6</w:t>
            </w:r>
          </w:p>
        </w:tc>
      </w:tr>
      <w:tr w:rsidR="00360EC9" w:rsidRPr="00BF3C17" w14:paraId="083E47EE" w14:textId="77777777" w:rsidTr="00136E99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  <w:hideMark/>
          </w:tcPr>
          <w:p w14:paraId="7A95836B" w14:textId="77777777" w:rsidR="00360EC9" w:rsidRPr="00BF3C17" w:rsidRDefault="00360EC9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noWrap/>
            <w:hideMark/>
          </w:tcPr>
          <w:p w14:paraId="54DF8C24" w14:textId="77777777" w:rsidR="00360EC9" w:rsidRPr="00BF3C17" w:rsidRDefault="00360EC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3987" w:type="dxa"/>
            <w:noWrap/>
            <w:hideMark/>
          </w:tcPr>
          <w:p w14:paraId="1F102D0D" w14:textId="77777777" w:rsidR="00360EC9" w:rsidRPr="004B54C8" w:rsidRDefault="00360EC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9</w:t>
            </w:r>
          </w:p>
        </w:tc>
        <w:tc>
          <w:tcPr>
            <w:tcW w:w="3907" w:type="dxa"/>
            <w:noWrap/>
            <w:hideMark/>
          </w:tcPr>
          <w:p w14:paraId="4A9D1BBF" w14:textId="77777777" w:rsidR="00360EC9" w:rsidRPr="00BF3C17" w:rsidRDefault="00360EC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4</w:t>
            </w:r>
          </w:p>
        </w:tc>
      </w:tr>
      <w:tr w:rsidR="00360EC9" w:rsidRPr="00BF3C17" w14:paraId="6BE25F12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  <w:hideMark/>
          </w:tcPr>
          <w:p w14:paraId="585A2B42" w14:textId="77777777" w:rsidR="00360EC9" w:rsidRPr="00BF3C17" w:rsidRDefault="00360EC9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noWrap/>
            <w:hideMark/>
          </w:tcPr>
          <w:p w14:paraId="163A6CDA" w14:textId="77777777" w:rsidR="00360EC9" w:rsidRPr="00BF3C17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3987" w:type="dxa"/>
            <w:noWrap/>
            <w:hideMark/>
          </w:tcPr>
          <w:p w14:paraId="5A6EB3EC" w14:textId="3F0799AA" w:rsidR="00360EC9" w:rsidRPr="004B54C8" w:rsidRDefault="00E90DCE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9</w:t>
            </w:r>
          </w:p>
        </w:tc>
        <w:tc>
          <w:tcPr>
            <w:tcW w:w="3907" w:type="dxa"/>
            <w:noWrap/>
            <w:hideMark/>
          </w:tcPr>
          <w:p w14:paraId="63F93E92" w14:textId="77777777" w:rsidR="00360EC9" w:rsidRPr="00BF3C17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8</w:t>
            </w:r>
          </w:p>
        </w:tc>
      </w:tr>
      <w:tr w:rsidR="00360EC9" w:rsidRPr="00BF3C17" w14:paraId="1BACE4E2" w14:textId="77777777" w:rsidTr="00136E99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 w:val="restart"/>
            <w:noWrap/>
            <w:hideMark/>
          </w:tcPr>
          <w:p w14:paraId="6666354A" w14:textId="77777777" w:rsidR="00360EC9" w:rsidRPr="00BF3C17" w:rsidRDefault="00360EC9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nfliximab</w:t>
            </w:r>
          </w:p>
        </w:tc>
        <w:tc>
          <w:tcPr>
            <w:tcW w:w="2705" w:type="dxa"/>
            <w:noWrap/>
            <w:hideMark/>
          </w:tcPr>
          <w:p w14:paraId="7A174C8B" w14:textId="77777777" w:rsidR="00360EC9" w:rsidRPr="00BF3C17" w:rsidRDefault="00360EC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3987" w:type="dxa"/>
            <w:noWrap/>
            <w:hideMark/>
          </w:tcPr>
          <w:p w14:paraId="6AE06994" w14:textId="77777777" w:rsidR="00360EC9" w:rsidRPr="00BF3C17" w:rsidRDefault="00360EC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  <w:r w:rsidR="004B54B5"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3907" w:type="dxa"/>
            <w:noWrap/>
            <w:hideMark/>
          </w:tcPr>
          <w:p w14:paraId="3E3F40FC" w14:textId="77777777" w:rsidR="00360EC9" w:rsidRPr="00BF3C17" w:rsidRDefault="00360EC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.5</w:t>
            </w:r>
          </w:p>
        </w:tc>
      </w:tr>
      <w:tr w:rsidR="00360EC9" w:rsidRPr="00BF3C17" w14:paraId="5335C04D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  <w:hideMark/>
          </w:tcPr>
          <w:p w14:paraId="52D563B4" w14:textId="77777777" w:rsidR="00360EC9" w:rsidRPr="00BF3C17" w:rsidRDefault="00360EC9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noWrap/>
            <w:hideMark/>
          </w:tcPr>
          <w:p w14:paraId="5F5ED3AB" w14:textId="77777777" w:rsidR="00360EC9" w:rsidRPr="00BF3C17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3987" w:type="dxa"/>
            <w:noWrap/>
            <w:hideMark/>
          </w:tcPr>
          <w:p w14:paraId="53EB3ACF" w14:textId="77777777" w:rsidR="00360EC9" w:rsidRPr="00BF3C17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5</w:t>
            </w:r>
          </w:p>
        </w:tc>
        <w:tc>
          <w:tcPr>
            <w:tcW w:w="3907" w:type="dxa"/>
            <w:noWrap/>
            <w:hideMark/>
          </w:tcPr>
          <w:p w14:paraId="023C026D" w14:textId="77777777" w:rsidR="00360EC9" w:rsidRPr="00BF3C17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.4</w:t>
            </w:r>
          </w:p>
        </w:tc>
      </w:tr>
      <w:tr w:rsidR="00360EC9" w:rsidRPr="00BF3C17" w14:paraId="490A044E" w14:textId="77777777" w:rsidTr="00136E99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  <w:hideMark/>
          </w:tcPr>
          <w:p w14:paraId="501F265C" w14:textId="77777777" w:rsidR="00360EC9" w:rsidRPr="00BF3C17" w:rsidRDefault="00360EC9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noWrap/>
            <w:hideMark/>
          </w:tcPr>
          <w:p w14:paraId="560F86D7" w14:textId="77777777" w:rsidR="00360EC9" w:rsidRPr="00BF3C17" w:rsidRDefault="00360EC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3987" w:type="dxa"/>
            <w:noWrap/>
            <w:hideMark/>
          </w:tcPr>
          <w:p w14:paraId="2CB4C3C4" w14:textId="0FF42A01" w:rsidR="00360EC9" w:rsidRPr="00BF3C17" w:rsidRDefault="00360EC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</w:t>
            </w:r>
          </w:p>
        </w:tc>
        <w:tc>
          <w:tcPr>
            <w:tcW w:w="3907" w:type="dxa"/>
            <w:noWrap/>
            <w:hideMark/>
          </w:tcPr>
          <w:p w14:paraId="2DC711FE" w14:textId="77777777" w:rsidR="00360EC9" w:rsidRPr="00BF3C17" w:rsidRDefault="00360EC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4.7</w:t>
            </w:r>
          </w:p>
        </w:tc>
      </w:tr>
      <w:tr w:rsidR="00BF3C17" w:rsidRPr="00BF3C17" w14:paraId="4E4E7690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</w:tcPr>
          <w:p w14:paraId="3EB06634" w14:textId="77777777" w:rsidR="00BF3C17" w:rsidRPr="00BF3C17" w:rsidRDefault="00BF3C17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noWrap/>
          </w:tcPr>
          <w:p w14:paraId="104DC085" w14:textId="6E3BD598" w:rsidR="00BF3C17" w:rsidRPr="00BF3C17" w:rsidRDefault="00BF3C17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3987" w:type="dxa"/>
            <w:noWrap/>
          </w:tcPr>
          <w:p w14:paraId="11DF69D0" w14:textId="128E3617" w:rsidR="00BF3C17" w:rsidRPr="00BF3C17" w:rsidRDefault="00006B71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7" w:type="dxa"/>
            <w:noWrap/>
          </w:tcPr>
          <w:p w14:paraId="42EB0C95" w14:textId="37FEF1FA" w:rsidR="00BF3C17" w:rsidRPr="00BF3C17" w:rsidRDefault="00185F28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360EC9" w:rsidRPr="00BF3C17" w14:paraId="7B1F0D55" w14:textId="77777777" w:rsidTr="00136E99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  <w:hideMark/>
          </w:tcPr>
          <w:p w14:paraId="205405AC" w14:textId="77777777" w:rsidR="00360EC9" w:rsidRPr="00BF3C17" w:rsidRDefault="00360EC9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noWrap/>
            <w:hideMark/>
          </w:tcPr>
          <w:p w14:paraId="526A4916" w14:textId="77777777" w:rsidR="00360EC9" w:rsidRPr="00BF3C17" w:rsidRDefault="00360EC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3987" w:type="dxa"/>
            <w:noWrap/>
            <w:hideMark/>
          </w:tcPr>
          <w:p w14:paraId="5282B445" w14:textId="77777777" w:rsidR="00360EC9" w:rsidRPr="00BF3C17" w:rsidRDefault="00360EC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7</w:t>
            </w:r>
          </w:p>
        </w:tc>
        <w:tc>
          <w:tcPr>
            <w:tcW w:w="3907" w:type="dxa"/>
            <w:noWrap/>
            <w:hideMark/>
          </w:tcPr>
          <w:p w14:paraId="7B4AAEC1" w14:textId="77777777" w:rsidR="00360EC9" w:rsidRPr="00BF3C17" w:rsidRDefault="00360EC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9.7</w:t>
            </w:r>
          </w:p>
        </w:tc>
      </w:tr>
      <w:tr w:rsidR="00360EC9" w:rsidRPr="00BF3C17" w14:paraId="62CA99CD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  <w:hideMark/>
          </w:tcPr>
          <w:p w14:paraId="714F7362" w14:textId="77777777" w:rsidR="00360EC9" w:rsidRPr="00BF3C17" w:rsidRDefault="00360EC9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noWrap/>
            <w:hideMark/>
          </w:tcPr>
          <w:p w14:paraId="100A5A09" w14:textId="77777777" w:rsidR="00360EC9" w:rsidRPr="00BF3C17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3987" w:type="dxa"/>
            <w:noWrap/>
            <w:hideMark/>
          </w:tcPr>
          <w:p w14:paraId="782CC03E" w14:textId="265E06D4" w:rsidR="00360EC9" w:rsidRPr="00BF3C17" w:rsidRDefault="00006B71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9</w:t>
            </w:r>
          </w:p>
        </w:tc>
        <w:tc>
          <w:tcPr>
            <w:tcW w:w="3907" w:type="dxa"/>
            <w:noWrap/>
            <w:hideMark/>
          </w:tcPr>
          <w:p w14:paraId="67D7F478" w14:textId="77777777" w:rsidR="00360EC9" w:rsidRPr="00BF3C17" w:rsidRDefault="00360EC9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3.6</w:t>
            </w:r>
          </w:p>
        </w:tc>
      </w:tr>
      <w:tr w:rsidR="00360EC9" w:rsidRPr="00BF3C17" w14:paraId="68FECC59" w14:textId="77777777" w:rsidTr="00136E99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  <w:hideMark/>
          </w:tcPr>
          <w:p w14:paraId="117B3121" w14:textId="77777777" w:rsidR="00360EC9" w:rsidRPr="00BF3C17" w:rsidRDefault="00360EC9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noWrap/>
            <w:hideMark/>
          </w:tcPr>
          <w:p w14:paraId="3E1888CB" w14:textId="77777777" w:rsidR="00360EC9" w:rsidRPr="00BF3C17" w:rsidRDefault="00360EC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3987" w:type="dxa"/>
            <w:noWrap/>
            <w:hideMark/>
          </w:tcPr>
          <w:p w14:paraId="4E44AA5D" w14:textId="1D2FB74C" w:rsidR="00360EC9" w:rsidRPr="00BF3C17" w:rsidRDefault="00006B71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B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5</w:t>
            </w:r>
          </w:p>
        </w:tc>
        <w:tc>
          <w:tcPr>
            <w:tcW w:w="3907" w:type="dxa"/>
            <w:noWrap/>
            <w:hideMark/>
          </w:tcPr>
          <w:p w14:paraId="3B488ABA" w14:textId="77777777" w:rsidR="00360EC9" w:rsidRPr="00BF3C17" w:rsidRDefault="00360EC9" w:rsidP="00360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4.2</w:t>
            </w:r>
          </w:p>
        </w:tc>
      </w:tr>
      <w:tr w:rsidR="007E3BA1" w:rsidRPr="00BF3C17" w14:paraId="2C81A905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 w:val="restart"/>
            <w:noWrap/>
            <w:hideMark/>
          </w:tcPr>
          <w:p w14:paraId="11F256D0" w14:textId="77777777" w:rsidR="007E3BA1" w:rsidRPr="00BF3C17" w:rsidRDefault="007E3BA1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polizumab</w:t>
            </w:r>
          </w:p>
        </w:tc>
        <w:tc>
          <w:tcPr>
            <w:tcW w:w="2705" w:type="dxa"/>
            <w:noWrap/>
            <w:hideMark/>
          </w:tcPr>
          <w:p w14:paraId="18F9334B" w14:textId="4FCAC6C6" w:rsidR="007E3BA1" w:rsidRPr="00BF3C17" w:rsidRDefault="007E3BA1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987" w:type="dxa"/>
            <w:noWrap/>
            <w:hideMark/>
          </w:tcPr>
          <w:p w14:paraId="2B3193E5" w14:textId="4260F566" w:rsidR="007E3BA1" w:rsidRPr="00BF3C17" w:rsidRDefault="007E3BA1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07" w:type="dxa"/>
            <w:noWrap/>
            <w:hideMark/>
          </w:tcPr>
          <w:p w14:paraId="28039541" w14:textId="1E07CA4A" w:rsidR="007E3BA1" w:rsidRPr="00BF3C17" w:rsidRDefault="007E3BA1" w:rsidP="00360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7E3BA1" w:rsidRPr="00BF3C17" w14:paraId="657711AB" w14:textId="77777777" w:rsidTr="00136E99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  <w:hideMark/>
          </w:tcPr>
          <w:p w14:paraId="053DE675" w14:textId="77777777" w:rsidR="007E3BA1" w:rsidRPr="00BF3C17" w:rsidRDefault="007E3BA1" w:rsidP="007E3BA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noWrap/>
            <w:hideMark/>
          </w:tcPr>
          <w:p w14:paraId="32BECE7A" w14:textId="2D473A09" w:rsidR="007E3BA1" w:rsidRPr="00BF3C17" w:rsidRDefault="007E3BA1" w:rsidP="007E3B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3987" w:type="dxa"/>
            <w:noWrap/>
            <w:hideMark/>
          </w:tcPr>
          <w:p w14:paraId="5D03EC18" w14:textId="711A50E8" w:rsidR="007E3BA1" w:rsidRPr="00BF3C17" w:rsidRDefault="007E3BA1" w:rsidP="007E3B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3907" w:type="dxa"/>
            <w:noWrap/>
            <w:hideMark/>
          </w:tcPr>
          <w:p w14:paraId="7A854362" w14:textId="21FB7AE6" w:rsidR="007E3BA1" w:rsidRPr="00BF3C17" w:rsidRDefault="0026609B" w:rsidP="007E3B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</w:tr>
      <w:tr w:rsidR="007E3BA1" w:rsidRPr="00BF3C17" w14:paraId="257F4F19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  <w:hideMark/>
          </w:tcPr>
          <w:p w14:paraId="23EDABC2" w14:textId="77777777" w:rsidR="007E3BA1" w:rsidRPr="00BF3C17" w:rsidRDefault="007E3BA1" w:rsidP="007E3BA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noWrap/>
            <w:hideMark/>
          </w:tcPr>
          <w:p w14:paraId="6FE2F4C2" w14:textId="3E77C961" w:rsidR="007E3BA1" w:rsidRPr="00BF3C17" w:rsidRDefault="007E3BA1" w:rsidP="007E3B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3987" w:type="dxa"/>
            <w:noWrap/>
            <w:hideMark/>
          </w:tcPr>
          <w:p w14:paraId="70D4BB06" w14:textId="76DEBC2B" w:rsidR="007E3BA1" w:rsidRPr="00BF3C17" w:rsidRDefault="007E3BA1" w:rsidP="007E3B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3907" w:type="dxa"/>
            <w:noWrap/>
            <w:hideMark/>
          </w:tcPr>
          <w:p w14:paraId="2C17BB75" w14:textId="5BD00EEC" w:rsidR="007E3BA1" w:rsidRPr="00BF3C17" w:rsidRDefault="007E3BA1" w:rsidP="007E3B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</w:t>
            </w:r>
          </w:p>
        </w:tc>
      </w:tr>
      <w:tr w:rsidR="007E3BA1" w:rsidRPr="00BF3C17" w14:paraId="07D1C021" w14:textId="77777777" w:rsidTr="00136E99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3" w:type="dxa"/>
            <w:vMerge/>
          </w:tcPr>
          <w:p w14:paraId="4D420C85" w14:textId="77777777" w:rsidR="007E3BA1" w:rsidRPr="00BF3C17" w:rsidRDefault="007E3BA1" w:rsidP="007E3BA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noWrap/>
          </w:tcPr>
          <w:p w14:paraId="79E73BC1" w14:textId="57D94ACD" w:rsidR="007E3BA1" w:rsidRPr="00BF3C17" w:rsidRDefault="007E3BA1" w:rsidP="007E3B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3987" w:type="dxa"/>
            <w:noWrap/>
          </w:tcPr>
          <w:p w14:paraId="36EC5B77" w14:textId="461776DC" w:rsidR="007E3BA1" w:rsidRPr="004B54C8" w:rsidRDefault="007E3BA1" w:rsidP="007E3B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3907" w:type="dxa"/>
            <w:noWrap/>
          </w:tcPr>
          <w:p w14:paraId="247DC3EA" w14:textId="0D37AE57" w:rsidR="007E3BA1" w:rsidRPr="00BF3C17" w:rsidRDefault="007E3BA1" w:rsidP="007E3B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</w:t>
            </w:r>
          </w:p>
        </w:tc>
      </w:tr>
    </w:tbl>
    <w:p w14:paraId="11C086E0" w14:textId="77777777" w:rsidR="001B2657" w:rsidRDefault="001B2657"/>
    <w:p w14:paraId="699AE231" w14:textId="77777777" w:rsidR="004B54C8" w:rsidRDefault="004B54C8"/>
    <w:p w14:paraId="60E580A4" w14:textId="77777777" w:rsidR="00810D9C" w:rsidRDefault="00810D9C">
      <w:pPr>
        <w:rPr>
          <w:rFonts w:ascii="Times New Roman" w:hAnsi="Times New Roman" w:cs="Times New Roman"/>
          <w:sz w:val="20"/>
          <w:szCs w:val="20"/>
        </w:rPr>
      </w:pPr>
    </w:p>
    <w:p w14:paraId="09D8DC57" w14:textId="5AEA12F1" w:rsidR="004B54C8" w:rsidRPr="004B54C8" w:rsidRDefault="00810D9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Table S2 </w:t>
      </w:r>
      <w:r w:rsidR="004B54C8" w:rsidRPr="004B54C8">
        <w:rPr>
          <w:rFonts w:ascii="Times New Roman" w:hAnsi="Times New Roman" w:cs="Times New Roman"/>
          <w:sz w:val="20"/>
          <w:szCs w:val="20"/>
        </w:rPr>
        <w:t>(cont.)</w:t>
      </w:r>
    </w:p>
    <w:tbl>
      <w:tblPr>
        <w:tblStyle w:val="PlainTable2"/>
        <w:tblW w:w="13287" w:type="dxa"/>
        <w:tblLook w:val="04A0" w:firstRow="1" w:lastRow="0" w:firstColumn="1" w:lastColumn="0" w:noHBand="0" w:noVBand="1"/>
      </w:tblPr>
      <w:tblGrid>
        <w:gridCol w:w="2587"/>
        <w:gridCol w:w="2730"/>
        <w:gridCol w:w="4025"/>
        <w:gridCol w:w="3945"/>
      </w:tblGrid>
      <w:tr w:rsidR="00136E99" w:rsidRPr="0014728A" w14:paraId="55702D1A" w14:textId="77777777" w:rsidTr="00136E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shd w:val="clear" w:color="auto" w:fill="F2F2F2" w:themeFill="background1" w:themeFillShade="F2"/>
            <w:noWrap/>
            <w:hideMark/>
          </w:tcPr>
          <w:p w14:paraId="74010F65" w14:textId="4565BC8B" w:rsidR="00136E99" w:rsidRPr="00BF3C17" w:rsidRDefault="00136E99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ogic medicine</w:t>
            </w:r>
          </w:p>
        </w:tc>
        <w:tc>
          <w:tcPr>
            <w:tcW w:w="2730" w:type="dxa"/>
            <w:shd w:val="clear" w:color="auto" w:fill="F2F2F2" w:themeFill="background1" w:themeFillShade="F2"/>
            <w:noWrap/>
            <w:hideMark/>
          </w:tcPr>
          <w:p w14:paraId="67B8791F" w14:textId="514CB8A2" w:rsidR="00136E99" w:rsidRPr="00BF3C17" w:rsidRDefault="00136E99" w:rsidP="00136E9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4025" w:type="dxa"/>
            <w:shd w:val="clear" w:color="auto" w:fill="F2F2F2" w:themeFill="background1" w:themeFillShade="F2"/>
            <w:noWrap/>
            <w:hideMark/>
          </w:tcPr>
          <w:p w14:paraId="2B0B759A" w14:textId="39C9435F" w:rsidR="00136E99" w:rsidRPr="00BF3C17" w:rsidRDefault="00136E99" w:rsidP="00136E9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cidence </w:t>
            </w:r>
          </w:p>
        </w:tc>
        <w:tc>
          <w:tcPr>
            <w:tcW w:w="3945" w:type="dxa"/>
            <w:shd w:val="clear" w:color="auto" w:fill="F2F2F2" w:themeFill="background1" w:themeFillShade="F2"/>
            <w:noWrap/>
            <w:hideMark/>
          </w:tcPr>
          <w:p w14:paraId="71AB5887" w14:textId="6C4760A4" w:rsidR="00136E99" w:rsidRPr="0014728A" w:rsidRDefault="00136E99" w:rsidP="00136E9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7E3B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valence</w:t>
            </w:r>
            <w:r w:rsidRPr="00B62F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4B54C8" w:rsidRPr="00BF3C17" w14:paraId="0AC3E90A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vMerge w:val="restart"/>
            <w:noWrap/>
            <w:hideMark/>
          </w:tcPr>
          <w:p w14:paraId="1F10939A" w14:textId="77777777" w:rsidR="004B54C8" w:rsidRPr="00BF3C17" w:rsidRDefault="004B54C8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Omalizumab</w:t>
            </w:r>
          </w:p>
        </w:tc>
        <w:tc>
          <w:tcPr>
            <w:tcW w:w="2730" w:type="dxa"/>
            <w:noWrap/>
            <w:hideMark/>
          </w:tcPr>
          <w:p w14:paraId="59FB4220" w14:textId="77777777" w:rsidR="004B54C8" w:rsidRPr="00BF3C17" w:rsidRDefault="004B54C8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4025" w:type="dxa"/>
            <w:noWrap/>
            <w:hideMark/>
          </w:tcPr>
          <w:p w14:paraId="1724B4E5" w14:textId="7CA2856F" w:rsidR="004B54C8" w:rsidRPr="00BF3C17" w:rsidRDefault="000A1240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3945" w:type="dxa"/>
            <w:noWrap/>
            <w:hideMark/>
          </w:tcPr>
          <w:p w14:paraId="763C84EA" w14:textId="77777777" w:rsidR="004B54C8" w:rsidRPr="00BF3C17" w:rsidRDefault="004B54C8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</w:t>
            </w:r>
          </w:p>
        </w:tc>
      </w:tr>
      <w:tr w:rsidR="004B54C8" w:rsidRPr="00BF3C17" w14:paraId="39CDE26A" w14:textId="77777777" w:rsidTr="00136E9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vMerge/>
            <w:hideMark/>
          </w:tcPr>
          <w:p w14:paraId="18CFEAFE" w14:textId="77777777" w:rsidR="004B54C8" w:rsidRPr="00BF3C17" w:rsidRDefault="004B54C8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0" w:type="dxa"/>
            <w:noWrap/>
            <w:hideMark/>
          </w:tcPr>
          <w:p w14:paraId="7B76DB40" w14:textId="77777777" w:rsidR="004B54C8" w:rsidRPr="00BF3C17" w:rsidRDefault="004B54C8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4025" w:type="dxa"/>
            <w:noWrap/>
            <w:hideMark/>
          </w:tcPr>
          <w:p w14:paraId="19C6234F" w14:textId="6BDF2941" w:rsidR="004B54C8" w:rsidRPr="00BF3C17" w:rsidRDefault="000A1240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3945" w:type="dxa"/>
            <w:noWrap/>
            <w:hideMark/>
          </w:tcPr>
          <w:p w14:paraId="61454751" w14:textId="77777777" w:rsidR="004B54C8" w:rsidRPr="00BF3C17" w:rsidRDefault="004B54C8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</w:t>
            </w:r>
          </w:p>
        </w:tc>
      </w:tr>
      <w:tr w:rsidR="004B54C8" w:rsidRPr="00BF3C17" w14:paraId="1591824F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vMerge/>
            <w:hideMark/>
          </w:tcPr>
          <w:p w14:paraId="2A73DD3E" w14:textId="77777777" w:rsidR="004B54C8" w:rsidRPr="00BF3C17" w:rsidRDefault="004B54C8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0" w:type="dxa"/>
            <w:noWrap/>
            <w:hideMark/>
          </w:tcPr>
          <w:p w14:paraId="39FB5A1B" w14:textId="77777777" w:rsidR="004B54C8" w:rsidRPr="00BF3C17" w:rsidRDefault="004B54C8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4025" w:type="dxa"/>
            <w:noWrap/>
            <w:hideMark/>
          </w:tcPr>
          <w:p w14:paraId="7ABC9BB1" w14:textId="5CFBF48B" w:rsidR="004B54C8" w:rsidRPr="00BF3C17" w:rsidRDefault="000A1240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3945" w:type="dxa"/>
            <w:noWrap/>
            <w:hideMark/>
          </w:tcPr>
          <w:p w14:paraId="30ADC5FF" w14:textId="77777777" w:rsidR="004B54C8" w:rsidRPr="00BF3C17" w:rsidRDefault="004B54C8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1</w:t>
            </w:r>
          </w:p>
        </w:tc>
      </w:tr>
      <w:tr w:rsidR="004B54C8" w:rsidRPr="00BF3C17" w14:paraId="5C8351F2" w14:textId="77777777" w:rsidTr="00136E9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vMerge/>
          </w:tcPr>
          <w:p w14:paraId="0A40CCCC" w14:textId="77777777" w:rsidR="004B54C8" w:rsidRPr="00BF3C17" w:rsidRDefault="004B54C8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0" w:type="dxa"/>
            <w:noWrap/>
          </w:tcPr>
          <w:p w14:paraId="72FD5525" w14:textId="77777777" w:rsidR="004B54C8" w:rsidRPr="00BF3C17" w:rsidRDefault="004B54C8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4025" w:type="dxa"/>
            <w:noWrap/>
          </w:tcPr>
          <w:p w14:paraId="7BB85EA1" w14:textId="48E1721B" w:rsidR="004B54C8" w:rsidRPr="00BF3C17" w:rsidRDefault="000A1240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45" w:type="dxa"/>
            <w:noWrap/>
          </w:tcPr>
          <w:p w14:paraId="6B133FCB" w14:textId="0C6916EA" w:rsidR="004B54C8" w:rsidRPr="00BF3C17" w:rsidRDefault="001B00B3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4B54C8" w:rsidRPr="00BF3C17" w14:paraId="23ABCB99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vMerge/>
            <w:hideMark/>
          </w:tcPr>
          <w:p w14:paraId="34EB8CDA" w14:textId="77777777" w:rsidR="004B54C8" w:rsidRPr="00BF3C17" w:rsidRDefault="004B54C8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0" w:type="dxa"/>
            <w:noWrap/>
            <w:hideMark/>
          </w:tcPr>
          <w:p w14:paraId="4B875C2A" w14:textId="77777777" w:rsidR="004B54C8" w:rsidRPr="00BF3C17" w:rsidRDefault="004B54C8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4025" w:type="dxa"/>
            <w:noWrap/>
            <w:hideMark/>
          </w:tcPr>
          <w:p w14:paraId="22E7905A" w14:textId="77777777" w:rsidR="004B54C8" w:rsidRPr="00BF3C17" w:rsidRDefault="004B54C8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7</w:t>
            </w:r>
          </w:p>
        </w:tc>
        <w:tc>
          <w:tcPr>
            <w:tcW w:w="3945" w:type="dxa"/>
            <w:noWrap/>
            <w:hideMark/>
          </w:tcPr>
          <w:p w14:paraId="28997F0D" w14:textId="77777777" w:rsidR="004B54C8" w:rsidRPr="00BF3C17" w:rsidRDefault="004B54C8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7</w:t>
            </w:r>
          </w:p>
        </w:tc>
      </w:tr>
      <w:tr w:rsidR="004B54C8" w:rsidRPr="00BF3C17" w14:paraId="4B990A3A" w14:textId="77777777" w:rsidTr="00136E9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vMerge/>
            <w:hideMark/>
          </w:tcPr>
          <w:p w14:paraId="10AE7710" w14:textId="77777777" w:rsidR="004B54C8" w:rsidRPr="00BF3C17" w:rsidRDefault="004B54C8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0" w:type="dxa"/>
            <w:noWrap/>
            <w:hideMark/>
          </w:tcPr>
          <w:p w14:paraId="101A696C" w14:textId="77777777" w:rsidR="004B54C8" w:rsidRPr="00BF3C17" w:rsidRDefault="004B54C8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4025" w:type="dxa"/>
            <w:noWrap/>
            <w:hideMark/>
          </w:tcPr>
          <w:p w14:paraId="604B0815" w14:textId="1FCADFDC" w:rsidR="004B54C8" w:rsidRPr="00BF3C17" w:rsidRDefault="004B54C8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8D04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9</w:t>
            </w:r>
          </w:p>
        </w:tc>
        <w:tc>
          <w:tcPr>
            <w:tcW w:w="3945" w:type="dxa"/>
            <w:noWrap/>
            <w:hideMark/>
          </w:tcPr>
          <w:p w14:paraId="39820225" w14:textId="77777777" w:rsidR="004B54C8" w:rsidRPr="00BF3C17" w:rsidRDefault="004B54C8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6</w:t>
            </w:r>
          </w:p>
        </w:tc>
      </w:tr>
      <w:tr w:rsidR="004B54C8" w:rsidRPr="00BF3C17" w14:paraId="5FCA39E5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vMerge/>
            <w:hideMark/>
          </w:tcPr>
          <w:p w14:paraId="492A232B" w14:textId="77777777" w:rsidR="004B54C8" w:rsidRPr="00BF3C17" w:rsidRDefault="004B54C8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0" w:type="dxa"/>
            <w:noWrap/>
            <w:hideMark/>
          </w:tcPr>
          <w:p w14:paraId="70940920" w14:textId="77777777" w:rsidR="004B54C8" w:rsidRPr="00BF3C17" w:rsidRDefault="004B54C8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4025" w:type="dxa"/>
            <w:noWrap/>
            <w:hideMark/>
          </w:tcPr>
          <w:p w14:paraId="7A2F0F07" w14:textId="7EC76A4C" w:rsidR="004B54C8" w:rsidRPr="00BF3C17" w:rsidRDefault="004B54C8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8D04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8D04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945" w:type="dxa"/>
            <w:noWrap/>
            <w:hideMark/>
          </w:tcPr>
          <w:p w14:paraId="7A6069DD" w14:textId="77777777" w:rsidR="004B54C8" w:rsidRPr="00BF3C17" w:rsidRDefault="004B54C8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6</w:t>
            </w:r>
          </w:p>
        </w:tc>
      </w:tr>
      <w:tr w:rsidR="004B54C8" w:rsidRPr="00BF3C17" w14:paraId="612E7300" w14:textId="77777777" w:rsidTr="00136E9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vMerge w:val="restart"/>
            <w:noWrap/>
            <w:hideMark/>
          </w:tcPr>
          <w:p w14:paraId="6C1BF4B5" w14:textId="77777777" w:rsidR="004B54C8" w:rsidRPr="00BF3C17" w:rsidRDefault="004B54C8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3C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ecukinumab</w:t>
            </w:r>
            <w:proofErr w:type="spellEnd"/>
          </w:p>
        </w:tc>
        <w:tc>
          <w:tcPr>
            <w:tcW w:w="2730" w:type="dxa"/>
            <w:noWrap/>
            <w:hideMark/>
          </w:tcPr>
          <w:p w14:paraId="0787C0E3" w14:textId="77777777" w:rsidR="004B54C8" w:rsidRPr="00BF3C17" w:rsidRDefault="004B54C8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4025" w:type="dxa"/>
            <w:noWrap/>
            <w:hideMark/>
          </w:tcPr>
          <w:p w14:paraId="7DFF8520" w14:textId="5C018732" w:rsidR="004B54C8" w:rsidRPr="00BF3C17" w:rsidRDefault="000577F5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3945" w:type="dxa"/>
            <w:noWrap/>
            <w:hideMark/>
          </w:tcPr>
          <w:p w14:paraId="4EA31376" w14:textId="56D38BAC" w:rsidR="004B54C8" w:rsidRPr="00BF3C17" w:rsidRDefault="001B00B3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</w:tr>
      <w:tr w:rsidR="004B54C8" w:rsidRPr="00BF3C17" w14:paraId="42FBCB74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vMerge/>
            <w:noWrap/>
          </w:tcPr>
          <w:p w14:paraId="4DFEBEBC" w14:textId="77777777" w:rsidR="004B54C8" w:rsidRPr="00BF3C17" w:rsidRDefault="004B54C8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0" w:type="dxa"/>
            <w:noWrap/>
          </w:tcPr>
          <w:p w14:paraId="40E8162D" w14:textId="77777777" w:rsidR="004B54C8" w:rsidRPr="00BF3C17" w:rsidRDefault="004B54C8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4025" w:type="dxa"/>
            <w:noWrap/>
          </w:tcPr>
          <w:p w14:paraId="22A79B0F" w14:textId="0F4A78EC" w:rsidR="004B54C8" w:rsidRPr="00BF3C17" w:rsidRDefault="000577F5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45" w:type="dxa"/>
            <w:noWrap/>
          </w:tcPr>
          <w:p w14:paraId="12F458B5" w14:textId="0CA21E94" w:rsidR="004B54C8" w:rsidRPr="00BF3C17" w:rsidRDefault="001B00B3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4B54C8" w:rsidRPr="00BF3C17" w14:paraId="40033758" w14:textId="77777777" w:rsidTr="00136E9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vMerge/>
            <w:hideMark/>
          </w:tcPr>
          <w:p w14:paraId="50B907B7" w14:textId="77777777" w:rsidR="004B54C8" w:rsidRPr="00BF3C17" w:rsidRDefault="004B54C8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0" w:type="dxa"/>
            <w:noWrap/>
            <w:hideMark/>
          </w:tcPr>
          <w:p w14:paraId="6569EADE" w14:textId="77777777" w:rsidR="004B54C8" w:rsidRPr="00BF3C17" w:rsidRDefault="004B54C8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4025" w:type="dxa"/>
            <w:noWrap/>
            <w:hideMark/>
          </w:tcPr>
          <w:p w14:paraId="2B643C5D" w14:textId="2AA509EF" w:rsidR="004B54C8" w:rsidRPr="00BF3C17" w:rsidRDefault="000577F5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3945" w:type="dxa"/>
            <w:noWrap/>
            <w:hideMark/>
          </w:tcPr>
          <w:p w14:paraId="3F6C7CF9" w14:textId="216C4923" w:rsidR="004B54C8" w:rsidRPr="00BF3C17" w:rsidRDefault="001B00B3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</w:tr>
      <w:tr w:rsidR="004B54C8" w:rsidRPr="00BF3C17" w14:paraId="257A71CC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vMerge/>
            <w:hideMark/>
          </w:tcPr>
          <w:p w14:paraId="566F1178" w14:textId="77777777" w:rsidR="004B54C8" w:rsidRPr="00BF3C17" w:rsidRDefault="004B54C8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0" w:type="dxa"/>
            <w:noWrap/>
            <w:hideMark/>
          </w:tcPr>
          <w:p w14:paraId="7DFE1503" w14:textId="77777777" w:rsidR="004B54C8" w:rsidRPr="00BF3C17" w:rsidRDefault="004B54C8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4025" w:type="dxa"/>
            <w:noWrap/>
            <w:hideMark/>
          </w:tcPr>
          <w:p w14:paraId="17790DED" w14:textId="3C9CFD36" w:rsidR="004B54C8" w:rsidRPr="00BF3C17" w:rsidRDefault="000577F5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3945" w:type="dxa"/>
            <w:noWrap/>
            <w:hideMark/>
          </w:tcPr>
          <w:p w14:paraId="1A17FE10" w14:textId="44E1DCC5" w:rsidR="004B54C8" w:rsidRPr="00BF3C17" w:rsidRDefault="001B00B3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</w:tr>
      <w:tr w:rsidR="004B54C8" w:rsidRPr="00BF3C17" w14:paraId="56971267" w14:textId="77777777" w:rsidTr="00136E9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vMerge/>
            <w:hideMark/>
          </w:tcPr>
          <w:p w14:paraId="656C6B9C" w14:textId="77777777" w:rsidR="004B54C8" w:rsidRPr="00BF3C17" w:rsidRDefault="004B54C8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0" w:type="dxa"/>
            <w:noWrap/>
            <w:hideMark/>
          </w:tcPr>
          <w:p w14:paraId="0B692AF9" w14:textId="77777777" w:rsidR="004B54C8" w:rsidRPr="00BF3C17" w:rsidRDefault="004B54C8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4025" w:type="dxa"/>
            <w:noWrap/>
            <w:hideMark/>
          </w:tcPr>
          <w:p w14:paraId="5CA24A21" w14:textId="5C90F931" w:rsidR="004B54C8" w:rsidRPr="00BF3C17" w:rsidRDefault="00AC5D22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3945" w:type="dxa"/>
            <w:noWrap/>
            <w:hideMark/>
          </w:tcPr>
          <w:p w14:paraId="5902AC41" w14:textId="3C6B05CF" w:rsidR="004B54C8" w:rsidRPr="00BF3C17" w:rsidRDefault="001B00B3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</w:tr>
      <w:tr w:rsidR="004B54C8" w:rsidRPr="00BF3C17" w14:paraId="1F08E899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vMerge w:val="restart"/>
            <w:noWrap/>
            <w:hideMark/>
          </w:tcPr>
          <w:p w14:paraId="7CA9DC9F" w14:textId="77777777" w:rsidR="004B54C8" w:rsidRPr="00BF3C17" w:rsidRDefault="004B54C8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ocilizumab</w:t>
            </w:r>
          </w:p>
        </w:tc>
        <w:tc>
          <w:tcPr>
            <w:tcW w:w="2730" w:type="dxa"/>
            <w:noWrap/>
            <w:hideMark/>
          </w:tcPr>
          <w:p w14:paraId="1B81AC7C" w14:textId="77777777" w:rsidR="004B54C8" w:rsidRPr="00BF3C17" w:rsidRDefault="004B54C8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4025" w:type="dxa"/>
            <w:noWrap/>
            <w:hideMark/>
          </w:tcPr>
          <w:p w14:paraId="58C2DA1A" w14:textId="248A7A06" w:rsidR="004B54C8" w:rsidRPr="00BF3C17" w:rsidRDefault="00AC5D22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</w:t>
            </w:r>
          </w:p>
        </w:tc>
        <w:tc>
          <w:tcPr>
            <w:tcW w:w="3945" w:type="dxa"/>
            <w:noWrap/>
            <w:hideMark/>
          </w:tcPr>
          <w:p w14:paraId="4635F51B" w14:textId="77777777" w:rsidR="004B54C8" w:rsidRPr="00BF3C17" w:rsidRDefault="004B54C8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6</w:t>
            </w:r>
          </w:p>
        </w:tc>
      </w:tr>
      <w:tr w:rsidR="004B54C8" w:rsidRPr="00BF3C17" w14:paraId="67323040" w14:textId="77777777" w:rsidTr="00136E9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vMerge/>
            <w:hideMark/>
          </w:tcPr>
          <w:p w14:paraId="33CFFC9D" w14:textId="77777777" w:rsidR="004B54C8" w:rsidRPr="00BF3C17" w:rsidRDefault="004B54C8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0" w:type="dxa"/>
            <w:noWrap/>
            <w:hideMark/>
          </w:tcPr>
          <w:p w14:paraId="4D1AF45E" w14:textId="77777777" w:rsidR="004B54C8" w:rsidRPr="00BF3C17" w:rsidRDefault="004B54C8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4025" w:type="dxa"/>
            <w:noWrap/>
            <w:hideMark/>
          </w:tcPr>
          <w:p w14:paraId="1E1D921E" w14:textId="77777777" w:rsidR="004B54C8" w:rsidRPr="00BF3C17" w:rsidRDefault="004B54C8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3945" w:type="dxa"/>
            <w:noWrap/>
            <w:hideMark/>
          </w:tcPr>
          <w:p w14:paraId="6F7B45D0" w14:textId="77777777" w:rsidR="004B54C8" w:rsidRPr="00BF3C17" w:rsidRDefault="004B54C8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8</w:t>
            </w:r>
          </w:p>
        </w:tc>
      </w:tr>
      <w:tr w:rsidR="004B54C8" w:rsidRPr="00BF3C17" w14:paraId="22008116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vMerge/>
            <w:hideMark/>
          </w:tcPr>
          <w:p w14:paraId="0B71F27A" w14:textId="77777777" w:rsidR="004B54C8" w:rsidRPr="00BF3C17" w:rsidRDefault="004B54C8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0" w:type="dxa"/>
            <w:noWrap/>
            <w:hideMark/>
          </w:tcPr>
          <w:p w14:paraId="2D6FE306" w14:textId="77777777" w:rsidR="004B54C8" w:rsidRPr="00BF3C17" w:rsidRDefault="004B54C8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4025" w:type="dxa"/>
            <w:noWrap/>
            <w:hideMark/>
          </w:tcPr>
          <w:p w14:paraId="38653991" w14:textId="7913DE93" w:rsidR="004B54C8" w:rsidRPr="00BF3C17" w:rsidRDefault="00D30F04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3945" w:type="dxa"/>
            <w:noWrap/>
            <w:hideMark/>
          </w:tcPr>
          <w:p w14:paraId="1E5E4818" w14:textId="77777777" w:rsidR="004B54C8" w:rsidRPr="00BF3C17" w:rsidRDefault="004B54C8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7</w:t>
            </w:r>
          </w:p>
        </w:tc>
      </w:tr>
      <w:tr w:rsidR="004B54C8" w:rsidRPr="00BF3C17" w14:paraId="7DCD3333" w14:textId="77777777" w:rsidTr="00136E9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vMerge/>
          </w:tcPr>
          <w:p w14:paraId="0864DD98" w14:textId="77777777" w:rsidR="004B54C8" w:rsidRPr="00BF3C17" w:rsidRDefault="004B54C8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0" w:type="dxa"/>
            <w:noWrap/>
          </w:tcPr>
          <w:p w14:paraId="2095D754" w14:textId="77777777" w:rsidR="004B54C8" w:rsidRPr="00BF3C17" w:rsidRDefault="004B54C8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4025" w:type="dxa"/>
            <w:noWrap/>
          </w:tcPr>
          <w:p w14:paraId="2F727374" w14:textId="258221A0" w:rsidR="004B54C8" w:rsidRPr="00BF3C17" w:rsidRDefault="00014BD3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945" w:type="dxa"/>
            <w:noWrap/>
          </w:tcPr>
          <w:p w14:paraId="54C3FCFC" w14:textId="2A1527BE" w:rsidR="004B54C8" w:rsidRPr="00BF3C17" w:rsidRDefault="0026609B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4B54C8" w:rsidRPr="00BF3C17" w14:paraId="529A869A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vMerge/>
            <w:hideMark/>
          </w:tcPr>
          <w:p w14:paraId="44321BB2" w14:textId="77777777" w:rsidR="004B54C8" w:rsidRPr="00BF3C17" w:rsidRDefault="004B54C8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0" w:type="dxa"/>
            <w:noWrap/>
            <w:hideMark/>
          </w:tcPr>
          <w:p w14:paraId="515D525B" w14:textId="77777777" w:rsidR="004B54C8" w:rsidRPr="00BF3C17" w:rsidRDefault="004B54C8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4025" w:type="dxa"/>
            <w:noWrap/>
            <w:hideMark/>
          </w:tcPr>
          <w:p w14:paraId="042D4CF9" w14:textId="40282DA0" w:rsidR="004B54C8" w:rsidRPr="00BF3C17" w:rsidRDefault="00014BD3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</w:t>
            </w:r>
          </w:p>
        </w:tc>
        <w:tc>
          <w:tcPr>
            <w:tcW w:w="3945" w:type="dxa"/>
            <w:noWrap/>
            <w:hideMark/>
          </w:tcPr>
          <w:p w14:paraId="58EE8CC0" w14:textId="77777777" w:rsidR="004B54C8" w:rsidRPr="00BF3C17" w:rsidRDefault="004B54C8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4</w:t>
            </w:r>
          </w:p>
        </w:tc>
      </w:tr>
      <w:tr w:rsidR="004B54C8" w:rsidRPr="00BF3C17" w14:paraId="337DAF32" w14:textId="77777777" w:rsidTr="00136E9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vMerge/>
            <w:hideMark/>
          </w:tcPr>
          <w:p w14:paraId="0D2AAE85" w14:textId="77777777" w:rsidR="004B54C8" w:rsidRPr="00BF3C17" w:rsidRDefault="004B54C8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0" w:type="dxa"/>
            <w:noWrap/>
            <w:hideMark/>
          </w:tcPr>
          <w:p w14:paraId="3975DF5C" w14:textId="77777777" w:rsidR="004B54C8" w:rsidRPr="00BF3C17" w:rsidRDefault="004B54C8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4025" w:type="dxa"/>
            <w:noWrap/>
            <w:hideMark/>
          </w:tcPr>
          <w:p w14:paraId="7A06AB5A" w14:textId="602CE03A" w:rsidR="004B54C8" w:rsidRPr="00BF3C17" w:rsidRDefault="00014BD3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</w:p>
        </w:tc>
        <w:tc>
          <w:tcPr>
            <w:tcW w:w="3945" w:type="dxa"/>
            <w:noWrap/>
            <w:hideMark/>
          </w:tcPr>
          <w:p w14:paraId="6CE8A137" w14:textId="77777777" w:rsidR="004B54C8" w:rsidRPr="00BF3C17" w:rsidRDefault="004B54C8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4</w:t>
            </w:r>
          </w:p>
        </w:tc>
      </w:tr>
      <w:tr w:rsidR="004B54C8" w:rsidRPr="00BF3C17" w14:paraId="2A6E9DCA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vMerge/>
            <w:hideMark/>
          </w:tcPr>
          <w:p w14:paraId="77B6E083" w14:textId="77777777" w:rsidR="004B54C8" w:rsidRPr="00BF3C17" w:rsidRDefault="004B54C8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0" w:type="dxa"/>
            <w:noWrap/>
            <w:hideMark/>
          </w:tcPr>
          <w:p w14:paraId="3DCFE924" w14:textId="77777777" w:rsidR="004B54C8" w:rsidRPr="00BF3C17" w:rsidRDefault="004B54C8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4025" w:type="dxa"/>
            <w:noWrap/>
            <w:hideMark/>
          </w:tcPr>
          <w:p w14:paraId="6C2FE51D" w14:textId="1AFF37DD" w:rsidR="004B54C8" w:rsidRPr="00BF3C17" w:rsidRDefault="00014BD3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3945" w:type="dxa"/>
            <w:noWrap/>
            <w:hideMark/>
          </w:tcPr>
          <w:p w14:paraId="04757DFA" w14:textId="77777777" w:rsidR="004B54C8" w:rsidRPr="00BF3C17" w:rsidRDefault="004B54C8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8</w:t>
            </w:r>
          </w:p>
        </w:tc>
      </w:tr>
      <w:tr w:rsidR="004B54C8" w:rsidRPr="00BF3C17" w14:paraId="49C40307" w14:textId="77777777" w:rsidTr="00136E9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vMerge w:val="restart"/>
            <w:noWrap/>
            <w:hideMark/>
          </w:tcPr>
          <w:p w14:paraId="70A80A2C" w14:textId="77777777" w:rsidR="004B54C8" w:rsidRPr="00BF3C17" w:rsidRDefault="004B54C8" w:rsidP="00136E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Ustekinumab</w:t>
            </w:r>
          </w:p>
        </w:tc>
        <w:tc>
          <w:tcPr>
            <w:tcW w:w="2730" w:type="dxa"/>
            <w:noWrap/>
            <w:hideMark/>
          </w:tcPr>
          <w:p w14:paraId="799B383C" w14:textId="77777777" w:rsidR="004B54C8" w:rsidRPr="00BF3C17" w:rsidRDefault="004B54C8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4025" w:type="dxa"/>
            <w:noWrap/>
            <w:hideMark/>
          </w:tcPr>
          <w:p w14:paraId="52C9588C" w14:textId="6A8EC6DD" w:rsidR="004B54C8" w:rsidRPr="00BF3C17" w:rsidRDefault="00014BD3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3945" w:type="dxa"/>
            <w:noWrap/>
            <w:hideMark/>
          </w:tcPr>
          <w:p w14:paraId="1156CB5A" w14:textId="77777777" w:rsidR="004B54C8" w:rsidRPr="00BF3C17" w:rsidRDefault="004B54C8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5</w:t>
            </w:r>
          </w:p>
        </w:tc>
      </w:tr>
      <w:tr w:rsidR="004B54C8" w:rsidRPr="00BF3C17" w14:paraId="15B4C6E1" w14:textId="77777777" w:rsidTr="00136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vMerge/>
            <w:hideMark/>
          </w:tcPr>
          <w:p w14:paraId="7FB4FA62" w14:textId="77777777" w:rsidR="004B54C8" w:rsidRPr="00BF3C17" w:rsidRDefault="004B54C8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0" w:type="dxa"/>
            <w:noWrap/>
            <w:hideMark/>
          </w:tcPr>
          <w:p w14:paraId="5CF66F72" w14:textId="77777777" w:rsidR="004B54C8" w:rsidRPr="00BF3C17" w:rsidRDefault="004B54C8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4025" w:type="dxa"/>
            <w:noWrap/>
            <w:hideMark/>
          </w:tcPr>
          <w:p w14:paraId="751E4D57" w14:textId="1B99B741" w:rsidR="004B54C8" w:rsidRPr="00BF3C17" w:rsidRDefault="00014BD3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3945" w:type="dxa"/>
            <w:noWrap/>
            <w:hideMark/>
          </w:tcPr>
          <w:p w14:paraId="2689F626" w14:textId="77777777" w:rsidR="004B54C8" w:rsidRPr="00BF3C17" w:rsidRDefault="004B54C8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</w:t>
            </w:r>
          </w:p>
        </w:tc>
      </w:tr>
      <w:tr w:rsidR="004B54C8" w:rsidRPr="00BF3C17" w14:paraId="4B3A2A3F" w14:textId="77777777" w:rsidTr="00136E9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  <w:vMerge/>
            <w:hideMark/>
          </w:tcPr>
          <w:p w14:paraId="533E6C9F" w14:textId="77777777" w:rsidR="004B54C8" w:rsidRPr="00BF3C17" w:rsidRDefault="004B54C8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30" w:type="dxa"/>
            <w:noWrap/>
            <w:hideMark/>
          </w:tcPr>
          <w:p w14:paraId="1CD9E329" w14:textId="77777777" w:rsidR="004B54C8" w:rsidRPr="00BF3C17" w:rsidRDefault="004B54C8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4025" w:type="dxa"/>
            <w:noWrap/>
            <w:hideMark/>
          </w:tcPr>
          <w:p w14:paraId="6DEC55BD" w14:textId="79BA60A7" w:rsidR="004B54C8" w:rsidRPr="00BF3C17" w:rsidRDefault="00014BD3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4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3945" w:type="dxa"/>
            <w:noWrap/>
            <w:hideMark/>
          </w:tcPr>
          <w:p w14:paraId="1EA21631" w14:textId="77777777" w:rsidR="004B54C8" w:rsidRPr="00BF3C17" w:rsidRDefault="004B54C8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8</w:t>
            </w:r>
          </w:p>
        </w:tc>
      </w:tr>
    </w:tbl>
    <w:p w14:paraId="6487FB96" w14:textId="77777777" w:rsidR="00006B71" w:rsidRDefault="00006B71" w:rsidP="00006B7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Incidence and prevalence estimates for 2017 not included due to artefact of the data (refer to Methods)</w:t>
      </w:r>
    </w:p>
    <w:p w14:paraId="60C67850" w14:textId="77777777" w:rsidR="00006B71" w:rsidRDefault="00006B71" w:rsidP="00006B71">
      <w:pPr>
        <w:rPr>
          <w:rFonts w:ascii="Times New Roman" w:hAnsi="Times New Roman" w:cs="Times New Roman"/>
          <w:sz w:val="20"/>
          <w:szCs w:val="20"/>
        </w:rPr>
      </w:pPr>
    </w:p>
    <w:p w14:paraId="1844F103" w14:textId="77777777" w:rsidR="004B54C8" w:rsidRDefault="004B54C8"/>
    <w:p w14:paraId="5A5674E4" w14:textId="77777777" w:rsidR="0026609B" w:rsidRDefault="0026609B"/>
    <w:p w14:paraId="29283AE3" w14:textId="77777777" w:rsidR="0073280B" w:rsidRDefault="0073280B"/>
    <w:p w14:paraId="4CCDA759" w14:textId="3B000F66" w:rsidR="661622F2" w:rsidRDefault="661622F2" w:rsidP="661622F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A6F6BF" w14:textId="38C245A7" w:rsidR="00096621" w:rsidRPr="0063536A" w:rsidRDefault="0009662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3536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3.</w:t>
      </w:r>
      <w:r w:rsidRPr="0063536A">
        <w:rPr>
          <w:rFonts w:ascii="Times New Roman" w:hAnsi="Times New Roman" w:cs="Times New Roman"/>
          <w:sz w:val="20"/>
          <w:szCs w:val="20"/>
        </w:rPr>
        <w:t xml:space="preserve"> </w:t>
      </w:r>
      <w:r w:rsidR="0063536A" w:rsidRPr="0063536A">
        <w:rPr>
          <w:rFonts w:ascii="Times New Roman" w:hAnsi="Times New Roman" w:cs="Times New Roman"/>
          <w:sz w:val="20"/>
          <w:szCs w:val="20"/>
        </w:rPr>
        <w:t xml:space="preserve">Incidence and prevalence of IMIDs biologic medicine use per </w:t>
      </w:r>
      <w:r w:rsidR="00EE6F27">
        <w:rPr>
          <w:rFonts w:ascii="Times New Roman" w:hAnsi="Times New Roman" w:cs="Times New Roman"/>
          <w:sz w:val="20"/>
          <w:szCs w:val="20"/>
        </w:rPr>
        <w:t>one million</w:t>
      </w:r>
      <w:r w:rsidR="0063536A" w:rsidRPr="0063536A">
        <w:rPr>
          <w:rFonts w:ascii="Times New Roman" w:hAnsi="Times New Roman" w:cs="Times New Roman"/>
          <w:sz w:val="20"/>
          <w:szCs w:val="20"/>
        </w:rPr>
        <w:t xml:space="preserve"> paediatric population by medicine and indication, 2014–2020</w:t>
      </w:r>
    </w:p>
    <w:tbl>
      <w:tblPr>
        <w:tblStyle w:val="PlainTable2"/>
        <w:tblW w:w="13278" w:type="dxa"/>
        <w:tblLook w:val="04A0" w:firstRow="1" w:lastRow="0" w:firstColumn="1" w:lastColumn="0" w:noHBand="0" w:noVBand="1"/>
      </w:tblPr>
      <w:tblGrid>
        <w:gridCol w:w="4269"/>
        <w:gridCol w:w="2833"/>
        <w:gridCol w:w="1528"/>
        <w:gridCol w:w="2260"/>
        <w:gridCol w:w="2388"/>
      </w:tblGrid>
      <w:tr w:rsidR="001A2D69" w:rsidRPr="0063536A" w14:paraId="67DFBC95" w14:textId="77777777" w:rsidTr="00A66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shd w:val="clear" w:color="auto" w:fill="F2F2F2" w:themeFill="background1" w:themeFillShade="F2"/>
            <w:noWrap/>
            <w:hideMark/>
          </w:tcPr>
          <w:p w14:paraId="0654CC11" w14:textId="77777777" w:rsidR="001A2D69" w:rsidRPr="00303A89" w:rsidRDefault="001A2D69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cation</w:t>
            </w:r>
          </w:p>
        </w:tc>
        <w:tc>
          <w:tcPr>
            <w:tcW w:w="2833" w:type="dxa"/>
            <w:shd w:val="clear" w:color="auto" w:fill="F2F2F2" w:themeFill="background1" w:themeFillShade="F2"/>
            <w:noWrap/>
            <w:hideMark/>
          </w:tcPr>
          <w:p w14:paraId="7E255102" w14:textId="77777777" w:rsidR="001A2D69" w:rsidRPr="00303A89" w:rsidRDefault="001A2D69" w:rsidP="00136E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ogic medicine</w:t>
            </w:r>
          </w:p>
        </w:tc>
        <w:tc>
          <w:tcPr>
            <w:tcW w:w="1528" w:type="dxa"/>
            <w:shd w:val="clear" w:color="auto" w:fill="F2F2F2" w:themeFill="background1" w:themeFillShade="F2"/>
            <w:noWrap/>
            <w:hideMark/>
          </w:tcPr>
          <w:p w14:paraId="78A1B9B3" w14:textId="77777777" w:rsidR="001A2D69" w:rsidRPr="00303A89" w:rsidRDefault="001A2D69" w:rsidP="001A2D6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2260" w:type="dxa"/>
            <w:shd w:val="clear" w:color="auto" w:fill="F2F2F2" w:themeFill="background1" w:themeFillShade="F2"/>
            <w:noWrap/>
            <w:hideMark/>
          </w:tcPr>
          <w:p w14:paraId="6F5E1185" w14:textId="6C14F78A" w:rsidR="001A2D69" w:rsidRPr="00303A89" w:rsidRDefault="0C2020CA" w:rsidP="001A2D6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cidence </w:t>
            </w:r>
          </w:p>
        </w:tc>
        <w:tc>
          <w:tcPr>
            <w:tcW w:w="2388" w:type="dxa"/>
            <w:shd w:val="clear" w:color="auto" w:fill="F2F2F2" w:themeFill="background1" w:themeFillShade="F2"/>
            <w:noWrap/>
            <w:hideMark/>
          </w:tcPr>
          <w:p w14:paraId="06D30126" w14:textId="51320621" w:rsidR="001A2D69" w:rsidRPr="00303A89" w:rsidRDefault="0C2020CA" w:rsidP="001A2D6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valence</w:t>
            </w:r>
          </w:p>
        </w:tc>
      </w:tr>
      <w:tr w:rsidR="00CC4BD6" w:rsidRPr="0063536A" w14:paraId="63C67589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 w:val="restart"/>
            <w:noWrap/>
            <w:hideMark/>
          </w:tcPr>
          <w:p w14:paraId="0D529FA9" w14:textId="77777777" w:rsidR="00CC4BD6" w:rsidRPr="00303A89" w:rsidRDefault="00CC4BD6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lammatory arthropathies</w:t>
            </w:r>
          </w:p>
        </w:tc>
        <w:tc>
          <w:tcPr>
            <w:tcW w:w="2833" w:type="dxa"/>
            <w:vMerge w:val="restart"/>
            <w:noWrap/>
            <w:hideMark/>
          </w:tcPr>
          <w:p w14:paraId="35C3CFB7" w14:textId="77777777" w:rsidR="00CC4BD6" w:rsidRPr="00303A89" w:rsidRDefault="00CC4BD6" w:rsidP="001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alimumab</w:t>
            </w:r>
          </w:p>
        </w:tc>
        <w:tc>
          <w:tcPr>
            <w:tcW w:w="1528" w:type="dxa"/>
            <w:noWrap/>
            <w:hideMark/>
          </w:tcPr>
          <w:p w14:paraId="34047799" w14:textId="77777777" w:rsidR="00CC4BD6" w:rsidRPr="00303A89" w:rsidRDefault="00CC4BD6" w:rsidP="00CC4B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2260" w:type="dxa"/>
            <w:noWrap/>
            <w:hideMark/>
          </w:tcPr>
          <w:p w14:paraId="2A6CF370" w14:textId="77777777" w:rsidR="00CC4BD6" w:rsidRPr="00303A89" w:rsidRDefault="00CC4BD6" w:rsidP="00CC4B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8</w:t>
            </w:r>
          </w:p>
        </w:tc>
        <w:tc>
          <w:tcPr>
            <w:tcW w:w="2388" w:type="dxa"/>
            <w:noWrap/>
            <w:hideMark/>
          </w:tcPr>
          <w:p w14:paraId="30C3D4C6" w14:textId="77777777" w:rsidR="00CC4BD6" w:rsidRPr="00303A89" w:rsidRDefault="00CC4BD6" w:rsidP="00CC4B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1</w:t>
            </w:r>
          </w:p>
        </w:tc>
      </w:tr>
      <w:tr w:rsidR="00CC4BD6" w:rsidRPr="0063536A" w14:paraId="799CE2C7" w14:textId="77777777" w:rsidTr="00A666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4F97FF28" w14:textId="77777777" w:rsidR="00CC4BD6" w:rsidRPr="00303A89" w:rsidRDefault="00CC4BD6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/>
            <w:hideMark/>
          </w:tcPr>
          <w:p w14:paraId="15247B13" w14:textId="77777777" w:rsidR="00CC4BD6" w:rsidRPr="00303A89" w:rsidRDefault="00CC4BD6" w:rsidP="001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noWrap/>
          </w:tcPr>
          <w:p w14:paraId="33923DB4" w14:textId="77777777" w:rsidR="00CC4BD6" w:rsidRPr="00303A89" w:rsidRDefault="00CC4BD6" w:rsidP="00CC4B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2260" w:type="dxa"/>
            <w:noWrap/>
          </w:tcPr>
          <w:p w14:paraId="0C55E5E8" w14:textId="46882043" w:rsidR="00CC4BD6" w:rsidRPr="00303A89" w:rsidRDefault="0030271E" w:rsidP="00CC4B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9</w:t>
            </w:r>
          </w:p>
        </w:tc>
        <w:tc>
          <w:tcPr>
            <w:tcW w:w="2388" w:type="dxa"/>
            <w:noWrap/>
          </w:tcPr>
          <w:p w14:paraId="56619BA5" w14:textId="604C2DC0" w:rsidR="00CC4BD6" w:rsidRPr="00303A89" w:rsidRDefault="00CC4BD6" w:rsidP="00CC4B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  <w:r w:rsidR="00870CBD"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</w:tr>
      <w:tr w:rsidR="00CC4BD6" w:rsidRPr="0063536A" w14:paraId="43915C84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12B4E455" w14:textId="77777777" w:rsidR="00CC4BD6" w:rsidRPr="00303A89" w:rsidRDefault="00CC4BD6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/>
            <w:hideMark/>
          </w:tcPr>
          <w:p w14:paraId="40A8440E" w14:textId="77777777" w:rsidR="00CC4BD6" w:rsidRPr="00303A89" w:rsidRDefault="00CC4BD6" w:rsidP="001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noWrap/>
          </w:tcPr>
          <w:p w14:paraId="1247A940" w14:textId="77777777" w:rsidR="00CC4BD6" w:rsidRPr="00303A89" w:rsidRDefault="00CC4BD6" w:rsidP="00CC4B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2260" w:type="dxa"/>
            <w:noWrap/>
          </w:tcPr>
          <w:p w14:paraId="6234BFC2" w14:textId="5187A7DC" w:rsidR="00CC4BD6" w:rsidRPr="00303A89" w:rsidRDefault="00D62354" w:rsidP="00CC4B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7</w:t>
            </w:r>
          </w:p>
        </w:tc>
        <w:tc>
          <w:tcPr>
            <w:tcW w:w="2388" w:type="dxa"/>
            <w:noWrap/>
          </w:tcPr>
          <w:p w14:paraId="1CAD6892" w14:textId="77777777" w:rsidR="00CC4BD6" w:rsidRPr="00303A89" w:rsidRDefault="00CC4BD6" w:rsidP="00CC4B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.3</w:t>
            </w:r>
          </w:p>
        </w:tc>
      </w:tr>
      <w:tr w:rsidR="00136E99" w:rsidRPr="0063536A" w14:paraId="79F3B30F" w14:textId="77777777" w:rsidTr="00A666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</w:tcPr>
          <w:p w14:paraId="07AF81E1" w14:textId="77777777" w:rsidR="00136E99" w:rsidRPr="00303A89" w:rsidRDefault="00136E99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/>
          </w:tcPr>
          <w:p w14:paraId="73165B9E" w14:textId="77777777" w:rsidR="00136E99" w:rsidRPr="00303A89" w:rsidRDefault="00136E99" w:rsidP="001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noWrap/>
          </w:tcPr>
          <w:p w14:paraId="3BC5B628" w14:textId="72BF8EE6" w:rsidR="00136E99" w:rsidRPr="00303A89" w:rsidRDefault="00136E99" w:rsidP="00CC4B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260" w:type="dxa"/>
            <w:noWrap/>
          </w:tcPr>
          <w:p w14:paraId="2AE9FCD1" w14:textId="5C3F8DD8" w:rsidR="00136E99" w:rsidRPr="00303A89" w:rsidRDefault="00D62354" w:rsidP="00CC4B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2388" w:type="dxa"/>
            <w:noWrap/>
          </w:tcPr>
          <w:p w14:paraId="6D94A10F" w14:textId="5385E24E" w:rsidR="00136E99" w:rsidRPr="00303A89" w:rsidRDefault="00514268" w:rsidP="00CC4B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E83898" w:rsidRPr="0063536A" w14:paraId="20C4514A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3A9705A0" w14:textId="77777777" w:rsidR="00E83898" w:rsidRPr="00303A89" w:rsidRDefault="00E83898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/>
            <w:hideMark/>
          </w:tcPr>
          <w:p w14:paraId="4EBFA484" w14:textId="77777777" w:rsidR="00E83898" w:rsidRPr="00303A89" w:rsidRDefault="00E83898" w:rsidP="001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noWrap/>
          </w:tcPr>
          <w:p w14:paraId="29172A2E" w14:textId="77777777" w:rsidR="00E83898" w:rsidRPr="00303A89" w:rsidRDefault="00E83898" w:rsidP="00E83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60" w:type="dxa"/>
            <w:noWrap/>
          </w:tcPr>
          <w:p w14:paraId="78B9F276" w14:textId="247B6F08" w:rsidR="00E83898" w:rsidRPr="00303A89" w:rsidRDefault="00D62354" w:rsidP="00E83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4</w:t>
            </w:r>
          </w:p>
        </w:tc>
        <w:tc>
          <w:tcPr>
            <w:tcW w:w="2388" w:type="dxa"/>
            <w:noWrap/>
          </w:tcPr>
          <w:p w14:paraId="10978B36" w14:textId="77777777" w:rsidR="00E83898" w:rsidRPr="00303A89" w:rsidRDefault="00E83898" w:rsidP="00E83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.8</w:t>
            </w:r>
          </w:p>
        </w:tc>
      </w:tr>
      <w:tr w:rsidR="00E83898" w:rsidRPr="0063536A" w14:paraId="2171D36B" w14:textId="77777777" w:rsidTr="00A666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266F3FFA" w14:textId="77777777" w:rsidR="00E83898" w:rsidRPr="00303A89" w:rsidRDefault="00E83898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/>
            <w:hideMark/>
          </w:tcPr>
          <w:p w14:paraId="14F62739" w14:textId="77777777" w:rsidR="00E83898" w:rsidRPr="00303A89" w:rsidRDefault="00E83898" w:rsidP="001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noWrap/>
          </w:tcPr>
          <w:p w14:paraId="424B8189" w14:textId="77777777" w:rsidR="00E83898" w:rsidRPr="00303A89" w:rsidRDefault="00E83898" w:rsidP="00E83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2260" w:type="dxa"/>
            <w:noWrap/>
          </w:tcPr>
          <w:p w14:paraId="65B537B7" w14:textId="32C46CF8" w:rsidR="00E83898" w:rsidRPr="00303A89" w:rsidRDefault="00D62354" w:rsidP="00E83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5</w:t>
            </w:r>
          </w:p>
        </w:tc>
        <w:tc>
          <w:tcPr>
            <w:tcW w:w="2388" w:type="dxa"/>
            <w:noWrap/>
          </w:tcPr>
          <w:p w14:paraId="7427443D" w14:textId="77777777" w:rsidR="00E83898" w:rsidRPr="00303A89" w:rsidRDefault="00E83898" w:rsidP="00E83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.4</w:t>
            </w:r>
          </w:p>
        </w:tc>
      </w:tr>
      <w:tr w:rsidR="00E83898" w:rsidRPr="0063536A" w14:paraId="6F60DC14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26C88212" w14:textId="77777777" w:rsidR="00E83898" w:rsidRPr="00303A89" w:rsidRDefault="00E83898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/>
            <w:hideMark/>
          </w:tcPr>
          <w:p w14:paraId="7532A9FA" w14:textId="77777777" w:rsidR="00E83898" w:rsidRPr="00303A89" w:rsidRDefault="00E83898" w:rsidP="001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noWrap/>
          </w:tcPr>
          <w:p w14:paraId="33AFD9ED" w14:textId="77777777" w:rsidR="00E83898" w:rsidRPr="00303A89" w:rsidRDefault="00E83898" w:rsidP="00E83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2260" w:type="dxa"/>
            <w:noWrap/>
          </w:tcPr>
          <w:p w14:paraId="7C48278B" w14:textId="6FF31FE9" w:rsidR="00E83898" w:rsidRPr="00303A89" w:rsidRDefault="00537110" w:rsidP="00E83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2</w:t>
            </w:r>
          </w:p>
        </w:tc>
        <w:tc>
          <w:tcPr>
            <w:tcW w:w="2388" w:type="dxa"/>
            <w:noWrap/>
          </w:tcPr>
          <w:p w14:paraId="77220684" w14:textId="77777777" w:rsidR="00E83898" w:rsidRPr="00303A89" w:rsidRDefault="00E83898" w:rsidP="00E83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.5</w:t>
            </w:r>
          </w:p>
        </w:tc>
      </w:tr>
      <w:tr w:rsidR="00CC4BD6" w:rsidRPr="0063536A" w14:paraId="1937869F" w14:textId="77777777" w:rsidTr="00A666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71E7DB48" w14:textId="77777777" w:rsidR="00CC4BD6" w:rsidRPr="00303A89" w:rsidRDefault="00CC4BD6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 w:val="restart"/>
            <w:noWrap/>
            <w:hideMark/>
          </w:tcPr>
          <w:p w14:paraId="66D44846" w14:textId="77777777" w:rsidR="00CC4BD6" w:rsidRPr="00303A89" w:rsidRDefault="00CC4BD6" w:rsidP="001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anercept</w:t>
            </w:r>
          </w:p>
        </w:tc>
        <w:tc>
          <w:tcPr>
            <w:tcW w:w="1528" w:type="dxa"/>
            <w:noWrap/>
            <w:hideMark/>
          </w:tcPr>
          <w:p w14:paraId="78E58DA7" w14:textId="77777777" w:rsidR="00CC4BD6" w:rsidRPr="00303A89" w:rsidRDefault="00CC4BD6" w:rsidP="00CC4B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2260" w:type="dxa"/>
            <w:noWrap/>
            <w:hideMark/>
          </w:tcPr>
          <w:p w14:paraId="197832E9" w14:textId="40812325" w:rsidR="00CC4BD6" w:rsidRPr="00303A89" w:rsidRDefault="00537110" w:rsidP="00CC4B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2</w:t>
            </w:r>
          </w:p>
        </w:tc>
        <w:tc>
          <w:tcPr>
            <w:tcW w:w="2388" w:type="dxa"/>
            <w:noWrap/>
            <w:hideMark/>
          </w:tcPr>
          <w:p w14:paraId="3345D635" w14:textId="77777777" w:rsidR="00CC4BD6" w:rsidRPr="00303A89" w:rsidRDefault="00CC4BD6" w:rsidP="00CC4B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4</w:t>
            </w:r>
          </w:p>
        </w:tc>
      </w:tr>
      <w:tr w:rsidR="00CC4BD6" w:rsidRPr="0063536A" w14:paraId="7BDF22EC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023453AA" w14:textId="77777777" w:rsidR="00CC4BD6" w:rsidRPr="00303A89" w:rsidRDefault="00CC4BD6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/>
            <w:hideMark/>
          </w:tcPr>
          <w:p w14:paraId="2C7A4254" w14:textId="77777777" w:rsidR="00CC4BD6" w:rsidRPr="00303A89" w:rsidRDefault="00CC4BD6" w:rsidP="001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noWrap/>
          </w:tcPr>
          <w:p w14:paraId="694F5261" w14:textId="77777777" w:rsidR="00CC4BD6" w:rsidRPr="00303A89" w:rsidRDefault="00CC4BD6" w:rsidP="00CC4B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2260" w:type="dxa"/>
            <w:noWrap/>
          </w:tcPr>
          <w:p w14:paraId="2318371F" w14:textId="4C0FA59B" w:rsidR="00CC4BD6" w:rsidRPr="00303A89" w:rsidRDefault="00537110" w:rsidP="00CC4B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0</w:t>
            </w:r>
          </w:p>
        </w:tc>
        <w:tc>
          <w:tcPr>
            <w:tcW w:w="2388" w:type="dxa"/>
            <w:noWrap/>
          </w:tcPr>
          <w:p w14:paraId="7307589B" w14:textId="77777777" w:rsidR="00CC4BD6" w:rsidRPr="00303A89" w:rsidRDefault="00CC4BD6" w:rsidP="00CC4B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5</w:t>
            </w:r>
          </w:p>
        </w:tc>
      </w:tr>
      <w:tr w:rsidR="00CC4BD6" w:rsidRPr="0063536A" w14:paraId="0DE36131" w14:textId="77777777" w:rsidTr="00A666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3A4BB83D" w14:textId="77777777" w:rsidR="00CC4BD6" w:rsidRPr="00303A89" w:rsidRDefault="00CC4BD6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/>
            <w:hideMark/>
          </w:tcPr>
          <w:p w14:paraId="05E7C36C" w14:textId="77777777" w:rsidR="00CC4BD6" w:rsidRPr="00303A89" w:rsidRDefault="00CC4BD6" w:rsidP="001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noWrap/>
          </w:tcPr>
          <w:p w14:paraId="2740AFBF" w14:textId="77777777" w:rsidR="00CC4BD6" w:rsidRPr="00303A89" w:rsidRDefault="00CC4BD6" w:rsidP="00CC4B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2260" w:type="dxa"/>
            <w:noWrap/>
          </w:tcPr>
          <w:p w14:paraId="77A2FDFC" w14:textId="3EAA3EB7" w:rsidR="00CC4BD6" w:rsidRPr="00303A89" w:rsidRDefault="00CC4BD6" w:rsidP="00CC4B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537110"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</w:t>
            </w:r>
          </w:p>
        </w:tc>
        <w:tc>
          <w:tcPr>
            <w:tcW w:w="2388" w:type="dxa"/>
            <w:noWrap/>
          </w:tcPr>
          <w:p w14:paraId="42F6B750" w14:textId="77777777" w:rsidR="00CC4BD6" w:rsidRPr="00303A89" w:rsidRDefault="00CC4BD6" w:rsidP="00CC4B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8</w:t>
            </w:r>
          </w:p>
        </w:tc>
      </w:tr>
      <w:tr w:rsidR="00136E99" w:rsidRPr="0063536A" w14:paraId="253D0213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</w:tcPr>
          <w:p w14:paraId="20EF359A" w14:textId="77777777" w:rsidR="00136E99" w:rsidRPr="00303A89" w:rsidRDefault="00136E99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/>
          </w:tcPr>
          <w:p w14:paraId="13E829C4" w14:textId="77777777" w:rsidR="00136E99" w:rsidRPr="00303A89" w:rsidRDefault="00136E99" w:rsidP="001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noWrap/>
          </w:tcPr>
          <w:p w14:paraId="4C970F5B" w14:textId="151AA462" w:rsidR="00136E99" w:rsidRPr="00303A89" w:rsidRDefault="00136E99" w:rsidP="00CC4B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260" w:type="dxa"/>
            <w:noWrap/>
          </w:tcPr>
          <w:p w14:paraId="5A34F704" w14:textId="5247ADC4" w:rsidR="00136E99" w:rsidRPr="00303A89" w:rsidRDefault="00514268" w:rsidP="00CC4B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2388" w:type="dxa"/>
            <w:noWrap/>
          </w:tcPr>
          <w:p w14:paraId="3CF52FF1" w14:textId="22E21378" w:rsidR="00136E99" w:rsidRPr="00303A89" w:rsidRDefault="00514268" w:rsidP="00CC4B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E83898" w:rsidRPr="0063536A" w14:paraId="6F1DD750" w14:textId="77777777" w:rsidTr="00A666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67144235" w14:textId="77777777" w:rsidR="00E83898" w:rsidRPr="00303A89" w:rsidRDefault="00E83898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/>
            <w:hideMark/>
          </w:tcPr>
          <w:p w14:paraId="0F3CC7F2" w14:textId="77777777" w:rsidR="00E83898" w:rsidRPr="00303A89" w:rsidRDefault="00E83898" w:rsidP="001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noWrap/>
          </w:tcPr>
          <w:p w14:paraId="29CF367A" w14:textId="77777777" w:rsidR="00E83898" w:rsidRPr="00303A89" w:rsidRDefault="00E83898" w:rsidP="00E83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60" w:type="dxa"/>
            <w:noWrap/>
          </w:tcPr>
          <w:p w14:paraId="0D69BC91" w14:textId="04AA5BE9" w:rsidR="00E83898" w:rsidRPr="00303A89" w:rsidRDefault="00575A05" w:rsidP="00E83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9</w:t>
            </w:r>
          </w:p>
        </w:tc>
        <w:tc>
          <w:tcPr>
            <w:tcW w:w="2388" w:type="dxa"/>
            <w:noWrap/>
          </w:tcPr>
          <w:p w14:paraId="2C73BCC7" w14:textId="77777777" w:rsidR="00E83898" w:rsidRPr="00303A89" w:rsidRDefault="00E83898" w:rsidP="00E83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4</w:t>
            </w:r>
          </w:p>
        </w:tc>
      </w:tr>
      <w:tr w:rsidR="00E83898" w:rsidRPr="0063536A" w14:paraId="4B851FEA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66D9FAAB" w14:textId="77777777" w:rsidR="00E83898" w:rsidRPr="00303A89" w:rsidRDefault="00E83898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/>
            <w:hideMark/>
          </w:tcPr>
          <w:p w14:paraId="53724D75" w14:textId="77777777" w:rsidR="00E83898" w:rsidRPr="00303A89" w:rsidRDefault="00E83898" w:rsidP="001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noWrap/>
          </w:tcPr>
          <w:p w14:paraId="63126B73" w14:textId="77777777" w:rsidR="00E83898" w:rsidRPr="00303A89" w:rsidRDefault="00E83898" w:rsidP="00E83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2260" w:type="dxa"/>
            <w:noWrap/>
          </w:tcPr>
          <w:p w14:paraId="54B114D6" w14:textId="1602ECBF" w:rsidR="00E83898" w:rsidRPr="00303A89" w:rsidRDefault="00575A05" w:rsidP="00E83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8</w:t>
            </w:r>
          </w:p>
        </w:tc>
        <w:tc>
          <w:tcPr>
            <w:tcW w:w="2388" w:type="dxa"/>
            <w:noWrap/>
          </w:tcPr>
          <w:p w14:paraId="28792B76" w14:textId="77777777" w:rsidR="00E83898" w:rsidRPr="00303A89" w:rsidRDefault="00E83898" w:rsidP="00E83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1</w:t>
            </w:r>
          </w:p>
        </w:tc>
      </w:tr>
      <w:tr w:rsidR="00E83898" w:rsidRPr="0063536A" w14:paraId="18B1E903" w14:textId="77777777" w:rsidTr="00A666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4D2629E0" w14:textId="77777777" w:rsidR="00E83898" w:rsidRPr="00303A89" w:rsidRDefault="00E83898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/>
            <w:hideMark/>
          </w:tcPr>
          <w:p w14:paraId="4C21565C" w14:textId="77777777" w:rsidR="00E83898" w:rsidRPr="00303A89" w:rsidRDefault="00E83898" w:rsidP="001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noWrap/>
          </w:tcPr>
          <w:p w14:paraId="35FAD50C" w14:textId="77777777" w:rsidR="00E83898" w:rsidRPr="00303A89" w:rsidRDefault="00E83898" w:rsidP="00E83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2260" w:type="dxa"/>
            <w:noWrap/>
          </w:tcPr>
          <w:p w14:paraId="72CC0E17" w14:textId="48FFA9F4" w:rsidR="00E83898" w:rsidRPr="00303A89" w:rsidRDefault="00575A05" w:rsidP="00E83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9</w:t>
            </w:r>
          </w:p>
        </w:tc>
        <w:tc>
          <w:tcPr>
            <w:tcW w:w="2388" w:type="dxa"/>
            <w:noWrap/>
          </w:tcPr>
          <w:p w14:paraId="1945754E" w14:textId="77777777" w:rsidR="00E83898" w:rsidRPr="00303A89" w:rsidRDefault="00E83898" w:rsidP="00E83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5</w:t>
            </w:r>
          </w:p>
        </w:tc>
      </w:tr>
      <w:tr w:rsidR="00CC4BD6" w:rsidRPr="0063536A" w14:paraId="1D48234E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7C44C9FD" w14:textId="77777777" w:rsidR="00CC4BD6" w:rsidRPr="00303A89" w:rsidRDefault="00CC4BD6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 w:val="restart"/>
            <w:noWrap/>
            <w:hideMark/>
          </w:tcPr>
          <w:p w14:paraId="7605EE0F" w14:textId="77777777" w:rsidR="00CC4BD6" w:rsidRPr="00303A89" w:rsidRDefault="00CC4BD6" w:rsidP="001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liximab</w:t>
            </w:r>
          </w:p>
        </w:tc>
        <w:tc>
          <w:tcPr>
            <w:tcW w:w="1528" w:type="dxa"/>
            <w:noWrap/>
          </w:tcPr>
          <w:p w14:paraId="5C8ABF17" w14:textId="70689D3C" w:rsidR="00CC4BD6" w:rsidRPr="00303A89" w:rsidRDefault="00514268" w:rsidP="00CC4B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260" w:type="dxa"/>
            <w:noWrap/>
          </w:tcPr>
          <w:p w14:paraId="51D1C91E" w14:textId="56119F36" w:rsidR="00CC4BD6" w:rsidRPr="00303A89" w:rsidRDefault="00514268" w:rsidP="00CC4B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2388" w:type="dxa"/>
            <w:noWrap/>
          </w:tcPr>
          <w:p w14:paraId="781D7616" w14:textId="7D15B26E" w:rsidR="00CC4BD6" w:rsidRPr="00303A89" w:rsidRDefault="00514268" w:rsidP="00CC4B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514268" w:rsidRPr="0063536A" w14:paraId="552F91AC" w14:textId="77777777" w:rsidTr="00A666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</w:tcPr>
          <w:p w14:paraId="1333DEC2" w14:textId="77777777" w:rsidR="00514268" w:rsidRPr="00303A89" w:rsidRDefault="00514268" w:rsidP="0051426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/>
            <w:noWrap/>
          </w:tcPr>
          <w:p w14:paraId="47F57E62" w14:textId="77777777" w:rsidR="00514268" w:rsidRPr="00303A89" w:rsidRDefault="00514268" w:rsidP="00514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noWrap/>
          </w:tcPr>
          <w:p w14:paraId="2FFE6180" w14:textId="66F9DB82" w:rsidR="00514268" w:rsidRPr="00303A89" w:rsidRDefault="00514268" w:rsidP="005142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60" w:type="dxa"/>
            <w:noWrap/>
          </w:tcPr>
          <w:p w14:paraId="4CEF348E" w14:textId="77176824" w:rsidR="00514268" w:rsidRPr="00303A89" w:rsidRDefault="00514268" w:rsidP="005142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88" w:type="dxa"/>
            <w:noWrap/>
          </w:tcPr>
          <w:p w14:paraId="0FC00940" w14:textId="602DA748" w:rsidR="00514268" w:rsidRPr="00303A89" w:rsidRDefault="00C521EE" w:rsidP="005142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</w:tr>
      <w:tr w:rsidR="00CC4BD6" w:rsidRPr="0063536A" w14:paraId="6FF2061E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737F1DCE" w14:textId="77777777" w:rsidR="00CC4BD6" w:rsidRPr="00303A89" w:rsidRDefault="00CC4BD6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/>
            <w:hideMark/>
          </w:tcPr>
          <w:p w14:paraId="6EA76A0F" w14:textId="77777777" w:rsidR="00CC4BD6" w:rsidRPr="00303A89" w:rsidRDefault="00CC4BD6" w:rsidP="001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noWrap/>
          </w:tcPr>
          <w:p w14:paraId="279CB5F7" w14:textId="77777777" w:rsidR="00CC4BD6" w:rsidRPr="00303A89" w:rsidRDefault="00CC4BD6" w:rsidP="00CC4B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2260" w:type="dxa"/>
            <w:noWrap/>
          </w:tcPr>
          <w:p w14:paraId="41FD8997" w14:textId="0DCA4AE0" w:rsidR="00CC4BD6" w:rsidRPr="00303A89" w:rsidRDefault="00514268" w:rsidP="00CC4B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88" w:type="dxa"/>
            <w:noWrap/>
          </w:tcPr>
          <w:p w14:paraId="36943CEC" w14:textId="77777777" w:rsidR="00CC4BD6" w:rsidRPr="00303A89" w:rsidRDefault="00CC4BD6" w:rsidP="00CC4B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</w:p>
        </w:tc>
      </w:tr>
      <w:tr w:rsidR="00CC4BD6" w:rsidRPr="0063536A" w14:paraId="157D56DB" w14:textId="77777777" w:rsidTr="00A666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32E1ABAE" w14:textId="77777777" w:rsidR="00CC4BD6" w:rsidRPr="00303A89" w:rsidRDefault="00CC4BD6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/>
            <w:hideMark/>
          </w:tcPr>
          <w:p w14:paraId="1683F294" w14:textId="77777777" w:rsidR="00CC4BD6" w:rsidRPr="00303A89" w:rsidRDefault="00CC4BD6" w:rsidP="001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noWrap/>
          </w:tcPr>
          <w:p w14:paraId="5EFDCC5D" w14:textId="77777777" w:rsidR="00CC4BD6" w:rsidRPr="00303A89" w:rsidRDefault="00CC4BD6" w:rsidP="00CC4B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2260" w:type="dxa"/>
            <w:noWrap/>
          </w:tcPr>
          <w:p w14:paraId="4995F941" w14:textId="39E97D9F" w:rsidR="00CC4BD6" w:rsidRPr="00303A89" w:rsidRDefault="00514268" w:rsidP="00CC4B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88" w:type="dxa"/>
            <w:noWrap/>
          </w:tcPr>
          <w:p w14:paraId="19881AEB" w14:textId="77777777" w:rsidR="00CC4BD6" w:rsidRPr="00303A89" w:rsidRDefault="00CC4BD6" w:rsidP="00CC4B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</w:p>
        </w:tc>
      </w:tr>
      <w:tr w:rsidR="001A2D69" w:rsidRPr="0063536A" w14:paraId="52C25D14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0479CCDB" w14:textId="77777777" w:rsidR="001A2D69" w:rsidRPr="00303A89" w:rsidRDefault="001A2D69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 w:val="restart"/>
            <w:noWrap/>
            <w:hideMark/>
          </w:tcPr>
          <w:p w14:paraId="4FB49100" w14:textId="77777777" w:rsidR="001A2D69" w:rsidRPr="00303A89" w:rsidRDefault="001A2D69" w:rsidP="001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ukinumab</w:t>
            </w:r>
            <w:proofErr w:type="spellEnd"/>
          </w:p>
        </w:tc>
        <w:tc>
          <w:tcPr>
            <w:tcW w:w="1528" w:type="dxa"/>
            <w:noWrap/>
            <w:hideMark/>
          </w:tcPr>
          <w:p w14:paraId="5D2B839E" w14:textId="77777777" w:rsidR="001A2D69" w:rsidRPr="00303A89" w:rsidRDefault="001A2D69" w:rsidP="001A2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60" w:type="dxa"/>
            <w:noWrap/>
            <w:hideMark/>
          </w:tcPr>
          <w:p w14:paraId="69651D56" w14:textId="5D8EF746" w:rsidR="001A2D69" w:rsidRPr="00303A89" w:rsidRDefault="00E24037" w:rsidP="001A2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88" w:type="dxa"/>
            <w:noWrap/>
            <w:hideMark/>
          </w:tcPr>
          <w:p w14:paraId="67235D62" w14:textId="06185E29" w:rsidR="001A2D69" w:rsidRPr="00303A89" w:rsidRDefault="009B4576" w:rsidP="001A2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</w:tr>
      <w:tr w:rsidR="001A2D69" w:rsidRPr="0063536A" w14:paraId="4A007B37" w14:textId="77777777" w:rsidTr="00A666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0579B85D" w14:textId="77777777" w:rsidR="001A2D69" w:rsidRPr="00303A89" w:rsidRDefault="001A2D69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/>
            <w:hideMark/>
          </w:tcPr>
          <w:p w14:paraId="29A27113" w14:textId="77777777" w:rsidR="001A2D69" w:rsidRPr="00303A89" w:rsidRDefault="001A2D69" w:rsidP="001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noWrap/>
            <w:hideMark/>
          </w:tcPr>
          <w:p w14:paraId="57D89C99" w14:textId="77777777" w:rsidR="001A2D69" w:rsidRPr="00303A89" w:rsidRDefault="001A2D69" w:rsidP="001A2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2260" w:type="dxa"/>
            <w:noWrap/>
            <w:hideMark/>
          </w:tcPr>
          <w:p w14:paraId="2BFC8A5A" w14:textId="355004A5" w:rsidR="001A2D69" w:rsidRPr="00303A89" w:rsidRDefault="00E24037" w:rsidP="001A2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88" w:type="dxa"/>
            <w:noWrap/>
            <w:hideMark/>
          </w:tcPr>
          <w:p w14:paraId="12546056" w14:textId="243DE330" w:rsidR="001A2D69" w:rsidRPr="00303A89" w:rsidRDefault="009B4576" w:rsidP="001A2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</w:tr>
      <w:tr w:rsidR="001A2D69" w:rsidRPr="0063536A" w14:paraId="6CC9297B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0F83BAC2" w14:textId="77777777" w:rsidR="001A2D69" w:rsidRPr="00303A89" w:rsidRDefault="001A2D69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/>
            <w:hideMark/>
          </w:tcPr>
          <w:p w14:paraId="4BA06CC8" w14:textId="77777777" w:rsidR="001A2D69" w:rsidRPr="00303A89" w:rsidRDefault="001A2D69" w:rsidP="001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noWrap/>
            <w:hideMark/>
          </w:tcPr>
          <w:p w14:paraId="647A195C" w14:textId="77777777" w:rsidR="001A2D69" w:rsidRPr="00303A89" w:rsidRDefault="001A2D69" w:rsidP="001A2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2260" w:type="dxa"/>
            <w:noWrap/>
            <w:hideMark/>
          </w:tcPr>
          <w:p w14:paraId="3B2BBD0F" w14:textId="7245A50C" w:rsidR="001A2D69" w:rsidRPr="00303A89" w:rsidRDefault="00E24037" w:rsidP="001A2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88" w:type="dxa"/>
            <w:noWrap/>
            <w:hideMark/>
          </w:tcPr>
          <w:p w14:paraId="1800ABBD" w14:textId="6A0AD3AC" w:rsidR="001A2D69" w:rsidRPr="00303A89" w:rsidRDefault="009B4576" w:rsidP="001A2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</w:tr>
      <w:tr w:rsidR="00CC4BD6" w:rsidRPr="0063536A" w14:paraId="4ED2F1D3" w14:textId="77777777" w:rsidTr="00A666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7C4939E2" w14:textId="77777777" w:rsidR="00CC4BD6" w:rsidRPr="00303A89" w:rsidRDefault="00CC4BD6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 w:val="restart"/>
            <w:noWrap/>
            <w:hideMark/>
          </w:tcPr>
          <w:p w14:paraId="203E8A04" w14:textId="77777777" w:rsidR="00CC4BD6" w:rsidRPr="00303A89" w:rsidRDefault="00CC4BD6" w:rsidP="001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cilizumab</w:t>
            </w:r>
          </w:p>
        </w:tc>
        <w:tc>
          <w:tcPr>
            <w:tcW w:w="1528" w:type="dxa"/>
            <w:noWrap/>
            <w:hideMark/>
          </w:tcPr>
          <w:p w14:paraId="1A41791F" w14:textId="77777777" w:rsidR="00CC4BD6" w:rsidRPr="00303A89" w:rsidRDefault="00CC4BD6" w:rsidP="00CC4B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2260" w:type="dxa"/>
            <w:noWrap/>
            <w:hideMark/>
          </w:tcPr>
          <w:p w14:paraId="5CD0608B" w14:textId="27A79955" w:rsidR="00CC4BD6" w:rsidRPr="00303A89" w:rsidRDefault="00CC4BD6" w:rsidP="00CC4B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  <w:r w:rsidR="00870CBD"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2388" w:type="dxa"/>
            <w:noWrap/>
            <w:hideMark/>
          </w:tcPr>
          <w:p w14:paraId="41149CDF" w14:textId="77777777" w:rsidR="00CC4BD6" w:rsidRPr="00303A89" w:rsidRDefault="00CC4BD6" w:rsidP="00CC4B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6</w:t>
            </w:r>
          </w:p>
        </w:tc>
      </w:tr>
      <w:tr w:rsidR="00CC4BD6" w:rsidRPr="0063536A" w14:paraId="5B6D6F8B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0D940B30" w14:textId="77777777" w:rsidR="00CC4BD6" w:rsidRPr="00303A89" w:rsidRDefault="00CC4BD6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/>
            <w:hideMark/>
          </w:tcPr>
          <w:p w14:paraId="037DFA9F" w14:textId="77777777" w:rsidR="00CC4BD6" w:rsidRPr="00303A89" w:rsidRDefault="00CC4BD6" w:rsidP="0013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noWrap/>
          </w:tcPr>
          <w:p w14:paraId="1304527F" w14:textId="77777777" w:rsidR="00CC4BD6" w:rsidRPr="00303A89" w:rsidRDefault="00CC4BD6" w:rsidP="00CC4B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2260" w:type="dxa"/>
            <w:noWrap/>
          </w:tcPr>
          <w:p w14:paraId="27DD9679" w14:textId="77777777" w:rsidR="00CC4BD6" w:rsidRPr="00303A89" w:rsidRDefault="00CC4BD6" w:rsidP="00CC4B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2388" w:type="dxa"/>
            <w:noWrap/>
          </w:tcPr>
          <w:p w14:paraId="7AE26C9B" w14:textId="77777777" w:rsidR="00CC4BD6" w:rsidRPr="00303A89" w:rsidRDefault="00CC4BD6" w:rsidP="00CC4B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8</w:t>
            </w:r>
          </w:p>
        </w:tc>
      </w:tr>
      <w:tr w:rsidR="00CC4BD6" w:rsidRPr="0063536A" w14:paraId="5A1FC27C" w14:textId="77777777" w:rsidTr="00A666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105CFD71" w14:textId="77777777" w:rsidR="00CC4BD6" w:rsidRPr="00303A89" w:rsidRDefault="00CC4BD6" w:rsidP="00136E9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/>
            <w:hideMark/>
          </w:tcPr>
          <w:p w14:paraId="5A7398A3" w14:textId="77777777" w:rsidR="00CC4BD6" w:rsidRPr="00303A89" w:rsidRDefault="00CC4BD6" w:rsidP="0013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noWrap/>
          </w:tcPr>
          <w:p w14:paraId="1FB39516" w14:textId="77777777" w:rsidR="00CC4BD6" w:rsidRPr="00303A89" w:rsidRDefault="00CC4BD6" w:rsidP="00CC4B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2260" w:type="dxa"/>
            <w:noWrap/>
          </w:tcPr>
          <w:p w14:paraId="476B27BC" w14:textId="47C1C8E8" w:rsidR="00CC4BD6" w:rsidRPr="00303A89" w:rsidRDefault="004817A2" w:rsidP="00CC4B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2388" w:type="dxa"/>
            <w:noWrap/>
          </w:tcPr>
          <w:p w14:paraId="74E040B8" w14:textId="77777777" w:rsidR="00CC4BD6" w:rsidRPr="00303A89" w:rsidRDefault="00CC4BD6" w:rsidP="00CC4B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7</w:t>
            </w:r>
          </w:p>
        </w:tc>
      </w:tr>
      <w:tr w:rsidR="004817A2" w:rsidRPr="0063536A" w14:paraId="53F28F00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</w:tcPr>
          <w:p w14:paraId="19960E3E" w14:textId="77777777" w:rsidR="004817A2" w:rsidRPr="00303A89" w:rsidRDefault="004817A2" w:rsidP="004817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/>
          </w:tcPr>
          <w:p w14:paraId="2CAD1FD7" w14:textId="77777777" w:rsidR="004817A2" w:rsidRPr="00303A89" w:rsidRDefault="004817A2" w:rsidP="00481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noWrap/>
          </w:tcPr>
          <w:p w14:paraId="08AB413E" w14:textId="60463D41" w:rsidR="004817A2" w:rsidRPr="00303A89" w:rsidRDefault="004817A2" w:rsidP="004817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260" w:type="dxa"/>
            <w:noWrap/>
          </w:tcPr>
          <w:p w14:paraId="2CF29B9A" w14:textId="01A8D7FC" w:rsidR="004817A2" w:rsidRPr="00303A89" w:rsidRDefault="004817A2" w:rsidP="004817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2388" w:type="dxa"/>
            <w:noWrap/>
          </w:tcPr>
          <w:p w14:paraId="72481FA2" w14:textId="45728B34" w:rsidR="004817A2" w:rsidRPr="00303A89" w:rsidRDefault="004817A2" w:rsidP="004817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4817A2" w:rsidRPr="0063536A" w14:paraId="59870818" w14:textId="77777777" w:rsidTr="00A666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0F7501C4" w14:textId="77777777" w:rsidR="004817A2" w:rsidRPr="00303A89" w:rsidRDefault="004817A2" w:rsidP="004817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/>
            <w:hideMark/>
          </w:tcPr>
          <w:p w14:paraId="16D17334" w14:textId="77777777" w:rsidR="004817A2" w:rsidRPr="00303A89" w:rsidRDefault="004817A2" w:rsidP="00481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noWrap/>
          </w:tcPr>
          <w:p w14:paraId="7C3D51CD" w14:textId="77777777" w:rsidR="004817A2" w:rsidRPr="00303A89" w:rsidRDefault="004817A2" w:rsidP="004817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60" w:type="dxa"/>
            <w:noWrap/>
          </w:tcPr>
          <w:p w14:paraId="5778235A" w14:textId="77777777" w:rsidR="004817A2" w:rsidRPr="00303A89" w:rsidRDefault="004817A2" w:rsidP="004817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6</w:t>
            </w:r>
          </w:p>
        </w:tc>
        <w:tc>
          <w:tcPr>
            <w:tcW w:w="2388" w:type="dxa"/>
            <w:noWrap/>
          </w:tcPr>
          <w:p w14:paraId="36F11388" w14:textId="77777777" w:rsidR="004817A2" w:rsidRPr="00303A89" w:rsidRDefault="004817A2" w:rsidP="004817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4</w:t>
            </w:r>
          </w:p>
        </w:tc>
      </w:tr>
      <w:tr w:rsidR="004817A2" w:rsidRPr="0063536A" w14:paraId="69499A7D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2C4E69B2" w14:textId="77777777" w:rsidR="004817A2" w:rsidRPr="00303A89" w:rsidRDefault="004817A2" w:rsidP="004817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/>
            <w:hideMark/>
          </w:tcPr>
          <w:p w14:paraId="5739977F" w14:textId="77777777" w:rsidR="004817A2" w:rsidRPr="00303A89" w:rsidRDefault="004817A2" w:rsidP="00481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noWrap/>
          </w:tcPr>
          <w:p w14:paraId="5775C810" w14:textId="77777777" w:rsidR="004817A2" w:rsidRPr="00303A89" w:rsidRDefault="004817A2" w:rsidP="004817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2260" w:type="dxa"/>
            <w:noWrap/>
          </w:tcPr>
          <w:p w14:paraId="5C89015A" w14:textId="77777777" w:rsidR="004817A2" w:rsidRPr="00303A89" w:rsidRDefault="004817A2" w:rsidP="004817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</w:t>
            </w:r>
          </w:p>
        </w:tc>
        <w:tc>
          <w:tcPr>
            <w:tcW w:w="2388" w:type="dxa"/>
            <w:noWrap/>
          </w:tcPr>
          <w:p w14:paraId="0F05B6FC" w14:textId="77777777" w:rsidR="004817A2" w:rsidRPr="00303A89" w:rsidRDefault="004817A2" w:rsidP="004817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4</w:t>
            </w:r>
          </w:p>
        </w:tc>
      </w:tr>
      <w:tr w:rsidR="004817A2" w:rsidRPr="0063536A" w14:paraId="0A20411C" w14:textId="77777777" w:rsidTr="00A666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47B8AF69" w14:textId="77777777" w:rsidR="004817A2" w:rsidRPr="00303A89" w:rsidRDefault="004817A2" w:rsidP="004817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vMerge/>
            <w:hideMark/>
          </w:tcPr>
          <w:p w14:paraId="132E2E9B" w14:textId="77777777" w:rsidR="004817A2" w:rsidRPr="00303A89" w:rsidRDefault="004817A2" w:rsidP="00481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noWrap/>
          </w:tcPr>
          <w:p w14:paraId="6DBEB384" w14:textId="77777777" w:rsidR="004817A2" w:rsidRPr="00303A89" w:rsidRDefault="004817A2" w:rsidP="004817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2260" w:type="dxa"/>
            <w:noWrap/>
          </w:tcPr>
          <w:p w14:paraId="47F9CC88" w14:textId="77777777" w:rsidR="004817A2" w:rsidRPr="00303A89" w:rsidRDefault="004817A2" w:rsidP="004817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7</w:t>
            </w:r>
          </w:p>
        </w:tc>
        <w:tc>
          <w:tcPr>
            <w:tcW w:w="2388" w:type="dxa"/>
            <w:noWrap/>
          </w:tcPr>
          <w:p w14:paraId="552867BB" w14:textId="77777777" w:rsidR="004817A2" w:rsidRPr="00303A89" w:rsidRDefault="004817A2" w:rsidP="004817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8</w:t>
            </w:r>
          </w:p>
        </w:tc>
      </w:tr>
      <w:tr w:rsidR="004817A2" w:rsidRPr="0063536A" w14:paraId="012478AA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9" w:type="dxa"/>
            <w:vMerge/>
            <w:hideMark/>
          </w:tcPr>
          <w:p w14:paraId="126E904A" w14:textId="77777777" w:rsidR="004817A2" w:rsidRPr="00303A89" w:rsidRDefault="004817A2" w:rsidP="004817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3" w:type="dxa"/>
            <w:noWrap/>
            <w:hideMark/>
          </w:tcPr>
          <w:p w14:paraId="36A21471" w14:textId="77777777" w:rsidR="004817A2" w:rsidRPr="00303A89" w:rsidRDefault="004817A2" w:rsidP="00481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tekinumab</w:t>
            </w:r>
          </w:p>
        </w:tc>
        <w:tc>
          <w:tcPr>
            <w:tcW w:w="1528" w:type="dxa"/>
            <w:noWrap/>
            <w:hideMark/>
          </w:tcPr>
          <w:p w14:paraId="02F6F751" w14:textId="77777777" w:rsidR="004817A2" w:rsidRPr="00303A89" w:rsidRDefault="004817A2" w:rsidP="004817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2260" w:type="dxa"/>
            <w:noWrap/>
            <w:hideMark/>
          </w:tcPr>
          <w:p w14:paraId="577A7DBF" w14:textId="0B43F090" w:rsidR="004817A2" w:rsidRPr="00303A89" w:rsidRDefault="00303A89" w:rsidP="004817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88" w:type="dxa"/>
            <w:noWrap/>
            <w:hideMark/>
          </w:tcPr>
          <w:p w14:paraId="1136DF62" w14:textId="122FE10A" w:rsidR="004817A2" w:rsidRPr="00303A89" w:rsidRDefault="00AE0A84" w:rsidP="004817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</w:tr>
    </w:tbl>
    <w:p w14:paraId="0DFDA915" w14:textId="27B08A57" w:rsidR="00136E99" w:rsidRDefault="00136E99">
      <w:pPr>
        <w:rPr>
          <w:rFonts w:ascii="Times New Roman" w:hAnsi="Times New Roman" w:cs="Times New Roman"/>
          <w:sz w:val="20"/>
          <w:szCs w:val="20"/>
        </w:rPr>
      </w:pPr>
    </w:p>
    <w:p w14:paraId="3BF5CECB" w14:textId="70203CA5" w:rsidR="00816714" w:rsidRDefault="0081671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3 (cont.)</w:t>
      </w:r>
    </w:p>
    <w:tbl>
      <w:tblPr>
        <w:tblStyle w:val="PlainTable2"/>
        <w:tblW w:w="13239" w:type="dxa"/>
        <w:tblLook w:val="04A0" w:firstRow="1" w:lastRow="0" w:firstColumn="1" w:lastColumn="0" w:noHBand="0" w:noVBand="1"/>
      </w:tblPr>
      <w:tblGrid>
        <w:gridCol w:w="4257"/>
        <w:gridCol w:w="2825"/>
        <w:gridCol w:w="1523"/>
        <w:gridCol w:w="2253"/>
        <w:gridCol w:w="2381"/>
      </w:tblGrid>
      <w:tr w:rsidR="00136E99" w:rsidRPr="00303A89" w14:paraId="134FA96F" w14:textId="77777777" w:rsidTr="00A66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shd w:val="clear" w:color="auto" w:fill="F2F2F2" w:themeFill="background1" w:themeFillShade="F2"/>
            <w:noWrap/>
            <w:hideMark/>
          </w:tcPr>
          <w:p w14:paraId="0105F58D" w14:textId="77777777" w:rsidR="00136E99" w:rsidRPr="00303A89" w:rsidRDefault="00136E99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cation</w:t>
            </w:r>
          </w:p>
        </w:tc>
        <w:tc>
          <w:tcPr>
            <w:tcW w:w="2825" w:type="dxa"/>
            <w:shd w:val="clear" w:color="auto" w:fill="F2F2F2" w:themeFill="background1" w:themeFillShade="F2"/>
            <w:noWrap/>
            <w:hideMark/>
          </w:tcPr>
          <w:p w14:paraId="5CA9C211" w14:textId="77777777" w:rsidR="00136E99" w:rsidRPr="00303A89" w:rsidRDefault="00136E99" w:rsidP="00694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ogic medicine</w:t>
            </w:r>
          </w:p>
        </w:tc>
        <w:tc>
          <w:tcPr>
            <w:tcW w:w="1523" w:type="dxa"/>
            <w:shd w:val="clear" w:color="auto" w:fill="F2F2F2" w:themeFill="background1" w:themeFillShade="F2"/>
            <w:noWrap/>
            <w:hideMark/>
          </w:tcPr>
          <w:p w14:paraId="7786E795" w14:textId="77777777" w:rsidR="00136E99" w:rsidRPr="00303A89" w:rsidRDefault="00136E99" w:rsidP="006948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2253" w:type="dxa"/>
            <w:shd w:val="clear" w:color="auto" w:fill="F2F2F2" w:themeFill="background1" w:themeFillShade="F2"/>
            <w:noWrap/>
            <w:hideMark/>
          </w:tcPr>
          <w:p w14:paraId="0D6F2988" w14:textId="77777777" w:rsidR="00136E99" w:rsidRPr="00303A89" w:rsidRDefault="00136E99" w:rsidP="006948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cidence </w:t>
            </w:r>
          </w:p>
        </w:tc>
        <w:tc>
          <w:tcPr>
            <w:tcW w:w="2381" w:type="dxa"/>
            <w:shd w:val="clear" w:color="auto" w:fill="F2F2F2" w:themeFill="background1" w:themeFillShade="F2"/>
            <w:noWrap/>
            <w:hideMark/>
          </w:tcPr>
          <w:p w14:paraId="7C98F72E" w14:textId="77777777" w:rsidR="00136E99" w:rsidRPr="00303A89" w:rsidRDefault="00136E99" w:rsidP="006948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valence</w:t>
            </w:r>
          </w:p>
        </w:tc>
      </w:tr>
      <w:tr w:rsidR="00136E99" w:rsidRPr="00303A89" w14:paraId="1BD2F77D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vMerge w:val="restart"/>
            <w:noWrap/>
            <w:hideMark/>
          </w:tcPr>
          <w:p w14:paraId="6C51768B" w14:textId="77777777" w:rsidR="00136E99" w:rsidRPr="00303A89" w:rsidRDefault="00136E99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lammatory bowel diseases</w:t>
            </w:r>
          </w:p>
        </w:tc>
        <w:tc>
          <w:tcPr>
            <w:tcW w:w="2825" w:type="dxa"/>
            <w:vMerge w:val="restart"/>
            <w:noWrap/>
            <w:hideMark/>
          </w:tcPr>
          <w:p w14:paraId="0C3D9927" w14:textId="77777777" w:rsidR="00136E99" w:rsidRPr="00303A89" w:rsidRDefault="00136E99" w:rsidP="00694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alimumab</w:t>
            </w:r>
          </w:p>
        </w:tc>
        <w:tc>
          <w:tcPr>
            <w:tcW w:w="1523" w:type="dxa"/>
            <w:noWrap/>
            <w:hideMark/>
          </w:tcPr>
          <w:p w14:paraId="32291AF3" w14:textId="77777777" w:rsidR="00136E99" w:rsidRPr="00303A89" w:rsidRDefault="00136E99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2253" w:type="dxa"/>
            <w:noWrap/>
            <w:hideMark/>
          </w:tcPr>
          <w:p w14:paraId="6DFBB571" w14:textId="77777777" w:rsidR="00136E99" w:rsidRPr="00303A89" w:rsidRDefault="00136E99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</w:t>
            </w:r>
          </w:p>
        </w:tc>
        <w:tc>
          <w:tcPr>
            <w:tcW w:w="2381" w:type="dxa"/>
            <w:noWrap/>
            <w:hideMark/>
          </w:tcPr>
          <w:p w14:paraId="6C6C8FBB" w14:textId="77777777" w:rsidR="00136E99" w:rsidRPr="00303A89" w:rsidRDefault="00136E99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0</w:t>
            </w:r>
          </w:p>
        </w:tc>
      </w:tr>
      <w:tr w:rsidR="00136E99" w:rsidRPr="00303A89" w14:paraId="55A68C2C" w14:textId="77777777" w:rsidTr="00A666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vMerge/>
            <w:hideMark/>
          </w:tcPr>
          <w:p w14:paraId="076D4850" w14:textId="77777777" w:rsidR="00136E99" w:rsidRPr="00303A89" w:rsidRDefault="00136E99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5" w:type="dxa"/>
            <w:vMerge/>
            <w:hideMark/>
          </w:tcPr>
          <w:p w14:paraId="067BC6A2" w14:textId="77777777" w:rsidR="00136E99" w:rsidRPr="00303A89" w:rsidRDefault="00136E99" w:rsidP="00694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3" w:type="dxa"/>
            <w:noWrap/>
          </w:tcPr>
          <w:p w14:paraId="557FF6B6" w14:textId="77777777" w:rsidR="00136E99" w:rsidRPr="00303A89" w:rsidRDefault="00136E99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2253" w:type="dxa"/>
            <w:noWrap/>
          </w:tcPr>
          <w:p w14:paraId="2928975C" w14:textId="77777777" w:rsidR="00136E99" w:rsidRPr="00303A89" w:rsidRDefault="00136E99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0</w:t>
            </w:r>
          </w:p>
        </w:tc>
        <w:tc>
          <w:tcPr>
            <w:tcW w:w="2381" w:type="dxa"/>
            <w:noWrap/>
          </w:tcPr>
          <w:p w14:paraId="154365D6" w14:textId="77777777" w:rsidR="00136E99" w:rsidRPr="00303A89" w:rsidRDefault="00136E99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5</w:t>
            </w:r>
          </w:p>
        </w:tc>
      </w:tr>
      <w:tr w:rsidR="00136E99" w:rsidRPr="00303A89" w14:paraId="27D90B45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vMerge/>
            <w:hideMark/>
          </w:tcPr>
          <w:p w14:paraId="715C4E1F" w14:textId="77777777" w:rsidR="00136E99" w:rsidRPr="00303A89" w:rsidRDefault="00136E99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5" w:type="dxa"/>
            <w:vMerge/>
            <w:hideMark/>
          </w:tcPr>
          <w:p w14:paraId="7D2DE8CE" w14:textId="77777777" w:rsidR="00136E99" w:rsidRPr="00303A89" w:rsidRDefault="00136E99" w:rsidP="00694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3" w:type="dxa"/>
            <w:noWrap/>
          </w:tcPr>
          <w:p w14:paraId="65491641" w14:textId="77777777" w:rsidR="00136E99" w:rsidRPr="00303A89" w:rsidRDefault="00136E99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2253" w:type="dxa"/>
            <w:noWrap/>
          </w:tcPr>
          <w:p w14:paraId="3FE79959" w14:textId="77777777" w:rsidR="00136E99" w:rsidRPr="00303A89" w:rsidRDefault="00136E99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7</w:t>
            </w:r>
          </w:p>
        </w:tc>
        <w:tc>
          <w:tcPr>
            <w:tcW w:w="2381" w:type="dxa"/>
            <w:noWrap/>
          </w:tcPr>
          <w:p w14:paraId="32F2CE17" w14:textId="77777777" w:rsidR="00136E99" w:rsidRPr="00303A89" w:rsidRDefault="00136E99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0</w:t>
            </w:r>
          </w:p>
        </w:tc>
      </w:tr>
      <w:tr w:rsidR="00303A89" w:rsidRPr="00303A89" w14:paraId="3161238D" w14:textId="77777777" w:rsidTr="00A666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vMerge/>
          </w:tcPr>
          <w:p w14:paraId="7CDD9BA2" w14:textId="77777777" w:rsidR="00303A89" w:rsidRPr="00303A89" w:rsidRDefault="00303A89" w:rsidP="00303A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5" w:type="dxa"/>
            <w:vMerge/>
          </w:tcPr>
          <w:p w14:paraId="5CA89035" w14:textId="77777777" w:rsidR="00303A89" w:rsidRPr="00303A89" w:rsidRDefault="00303A89" w:rsidP="00303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3" w:type="dxa"/>
            <w:noWrap/>
          </w:tcPr>
          <w:p w14:paraId="49B132EB" w14:textId="5B39D0D0" w:rsidR="00303A89" w:rsidRPr="00303A89" w:rsidRDefault="00303A89" w:rsidP="00303A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253" w:type="dxa"/>
            <w:noWrap/>
          </w:tcPr>
          <w:p w14:paraId="2DFB5044" w14:textId="540CAECD" w:rsidR="00303A89" w:rsidRPr="00303A89" w:rsidRDefault="00303A89" w:rsidP="00303A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2381" w:type="dxa"/>
            <w:noWrap/>
          </w:tcPr>
          <w:p w14:paraId="1D4313F3" w14:textId="059AD641" w:rsidR="00303A89" w:rsidRPr="00303A89" w:rsidRDefault="00303A89" w:rsidP="00303A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303A89" w:rsidRPr="00303A89" w14:paraId="78FC4FDD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vMerge/>
            <w:hideMark/>
          </w:tcPr>
          <w:p w14:paraId="4C921169" w14:textId="77777777" w:rsidR="00303A89" w:rsidRPr="00303A89" w:rsidRDefault="00303A89" w:rsidP="00303A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5" w:type="dxa"/>
            <w:vMerge/>
            <w:hideMark/>
          </w:tcPr>
          <w:p w14:paraId="1AB2BD97" w14:textId="77777777" w:rsidR="00303A89" w:rsidRPr="00303A89" w:rsidRDefault="00303A89" w:rsidP="00303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3" w:type="dxa"/>
            <w:noWrap/>
          </w:tcPr>
          <w:p w14:paraId="56201887" w14:textId="77777777" w:rsidR="00303A89" w:rsidRPr="00303A89" w:rsidRDefault="00303A89" w:rsidP="00303A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53" w:type="dxa"/>
            <w:noWrap/>
          </w:tcPr>
          <w:p w14:paraId="2859E89B" w14:textId="3799259B" w:rsidR="00303A89" w:rsidRPr="00303A89" w:rsidRDefault="00E55A56" w:rsidP="00303A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5A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2</w:t>
            </w:r>
          </w:p>
        </w:tc>
        <w:tc>
          <w:tcPr>
            <w:tcW w:w="2381" w:type="dxa"/>
            <w:noWrap/>
          </w:tcPr>
          <w:p w14:paraId="1C3D5BED" w14:textId="77777777" w:rsidR="00303A89" w:rsidRPr="00303A89" w:rsidRDefault="00303A89" w:rsidP="00303A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.0</w:t>
            </w:r>
          </w:p>
        </w:tc>
      </w:tr>
      <w:tr w:rsidR="00303A89" w:rsidRPr="00303A89" w14:paraId="2027F97B" w14:textId="77777777" w:rsidTr="00A666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vMerge/>
            <w:hideMark/>
          </w:tcPr>
          <w:p w14:paraId="0290B70B" w14:textId="77777777" w:rsidR="00303A89" w:rsidRPr="00303A89" w:rsidRDefault="00303A89" w:rsidP="00303A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5" w:type="dxa"/>
            <w:vMerge/>
            <w:hideMark/>
          </w:tcPr>
          <w:p w14:paraId="04CAC7E3" w14:textId="77777777" w:rsidR="00303A89" w:rsidRPr="00303A89" w:rsidRDefault="00303A89" w:rsidP="00303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3" w:type="dxa"/>
            <w:noWrap/>
          </w:tcPr>
          <w:p w14:paraId="72630D5B" w14:textId="77777777" w:rsidR="00303A89" w:rsidRPr="00303A89" w:rsidRDefault="00303A89" w:rsidP="00303A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2253" w:type="dxa"/>
            <w:noWrap/>
          </w:tcPr>
          <w:p w14:paraId="5D044E3D" w14:textId="3D0217EB" w:rsidR="00303A89" w:rsidRPr="00303A89" w:rsidRDefault="00E65ADE" w:rsidP="00303A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7</w:t>
            </w:r>
          </w:p>
        </w:tc>
        <w:tc>
          <w:tcPr>
            <w:tcW w:w="2381" w:type="dxa"/>
            <w:noWrap/>
          </w:tcPr>
          <w:p w14:paraId="093A6456" w14:textId="77777777" w:rsidR="00303A89" w:rsidRPr="00303A89" w:rsidRDefault="00303A89" w:rsidP="00303A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.9</w:t>
            </w:r>
          </w:p>
        </w:tc>
      </w:tr>
      <w:tr w:rsidR="00303A89" w:rsidRPr="00303A89" w14:paraId="06FE52B9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vMerge/>
            <w:hideMark/>
          </w:tcPr>
          <w:p w14:paraId="389AAD0A" w14:textId="77777777" w:rsidR="00303A89" w:rsidRPr="00303A89" w:rsidRDefault="00303A89" w:rsidP="00303A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5" w:type="dxa"/>
            <w:vMerge/>
            <w:hideMark/>
          </w:tcPr>
          <w:p w14:paraId="20ED2BCE" w14:textId="77777777" w:rsidR="00303A89" w:rsidRPr="00303A89" w:rsidRDefault="00303A89" w:rsidP="00303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3" w:type="dxa"/>
            <w:noWrap/>
          </w:tcPr>
          <w:p w14:paraId="45B64924" w14:textId="77777777" w:rsidR="00303A89" w:rsidRPr="00303A89" w:rsidRDefault="00303A89" w:rsidP="00303A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2253" w:type="dxa"/>
            <w:noWrap/>
          </w:tcPr>
          <w:p w14:paraId="7D20B29B" w14:textId="5F636D0A" w:rsidR="00303A89" w:rsidRPr="00303A89" w:rsidRDefault="00E65ADE" w:rsidP="00303A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6</w:t>
            </w:r>
          </w:p>
        </w:tc>
        <w:tc>
          <w:tcPr>
            <w:tcW w:w="2381" w:type="dxa"/>
            <w:noWrap/>
          </w:tcPr>
          <w:p w14:paraId="6A70DDEA" w14:textId="77777777" w:rsidR="00303A89" w:rsidRPr="00303A89" w:rsidRDefault="00303A89" w:rsidP="00303A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.4</w:t>
            </w:r>
          </w:p>
        </w:tc>
      </w:tr>
      <w:tr w:rsidR="00303A89" w:rsidRPr="00303A89" w14:paraId="55E8A813" w14:textId="77777777" w:rsidTr="00A666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vMerge/>
            <w:hideMark/>
          </w:tcPr>
          <w:p w14:paraId="65B82838" w14:textId="77777777" w:rsidR="00303A89" w:rsidRPr="00303A89" w:rsidRDefault="00303A89" w:rsidP="00303A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5" w:type="dxa"/>
            <w:vMerge w:val="restart"/>
            <w:noWrap/>
            <w:hideMark/>
          </w:tcPr>
          <w:p w14:paraId="64EBE234" w14:textId="77777777" w:rsidR="00303A89" w:rsidRPr="00303A89" w:rsidRDefault="00303A89" w:rsidP="00303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liximab</w:t>
            </w:r>
          </w:p>
        </w:tc>
        <w:tc>
          <w:tcPr>
            <w:tcW w:w="1523" w:type="dxa"/>
            <w:noWrap/>
            <w:hideMark/>
          </w:tcPr>
          <w:p w14:paraId="4851DA61" w14:textId="77777777" w:rsidR="00303A89" w:rsidRPr="00303A89" w:rsidRDefault="00303A89" w:rsidP="00303A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2253" w:type="dxa"/>
            <w:noWrap/>
            <w:hideMark/>
          </w:tcPr>
          <w:p w14:paraId="07338DE3" w14:textId="17E92072" w:rsidR="00303A89" w:rsidRPr="00303A89" w:rsidRDefault="00E65ADE" w:rsidP="00303A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5A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2</w:t>
            </w:r>
          </w:p>
        </w:tc>
        <w:tc>
          <w:tcPr>
            <w:tcW w:w="2381" w:type="dxa"/>
            <w:noWrap/>
            <w:hideMark/>
          </w:tcPr>
          <w:p w14:paraId="5FD6FE5A" w14:textId="77777777" w:rsidR="00303A89" w:rsidRPr="00303A89" w:rsidRDefault="00303A89" w:rsidP="00303A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.5</w:t>
            </w:r>
          </w:p>
        </w:tc>
      </w:tr>
      <w:tr w:rsidR="00303A89" w:rsidRPr="00303A89" w14:paraId="1862396A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vMerge/>
            <w:hideMark/>
          </w:tcPr>
          <w:p w14:paraId="5984B186" w14:textId="77777777" w:rsidR="00303A89" w:rsidRPr="00303A89" w:rsidRDefault="00303A89" w:rsidP="00303A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5" w:type="dxa"/>
            <w:vMerge/>
            <w:hideMark/>
          </w:tcPr>
          <w:p w14:paraId="529B4C9A" w14:textId="77777777" w:rsidR="00303A89" w:rsidRPr="00303A89" w:rsidRDefault="00303A89" w:rsidP="00303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3" w:type="dxa"/>
            <w:noWrap/>
          </w:tcPr>
          <w:p w14:paraId="2AD69181" w14:textId="77777777" w:rsidR="00303A89" w:rsidRPr="00303A89" w:rsidRDefault="00303A89" w:rsidP="00303A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2253" w:type="dxa"/>
            <w:noWrap/>
          </w:tcPr>
          <w:p w14:paraId="0498C860" w14:textId="77777777" w:rsidR="00303A89" w:rsidRPr="00303A89" w:rsidRDefault="00303A89" w:rsidP="00303A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5</w:t>
            </w:r>
          </w:p>
        </w:tc>
        <w:tc>
          <w:tcPr>
            <w:tcW w:w="2381" w:type="dxa"/>
            <w:noWrap/>
          </w:tcPr>
          <w:p w14:paraId="744BBB6D" w14:textId="77777777" w:rsidR="00303A89" w:rsidRPr="00303A89" w:rsidRDefault="00303A89" w:rsidP="00303A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.4</w:t>
            </w:r>
          </w:p>
        </w:tc>
      </w:tr>
      <w:tr w:rsidR="00303A89" w:rsidRPr="00303A89" w14:paraId="33E77BB2" w14:textId="77777777" w:rsidTr="00A666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vMerge/>
            <w:hideMark/>
          </w:tcPr>
          <w:p w14:paraId="0B4151E1" w14:textId="77777777" w:rsidR="00303A89" w:rsidRPr="00303A89" w:rsidRDefault="00303A89" w:rsidP="00303A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5" w:type="dxa"/>
            <w:vMerge/>
            <w:hideMark/>
          </w:tcPr>
          <w:p w14:paraId="63EEEB52" w14:textId="77777777" w:rsidR="00303A89" w:rsidRPr="00303A89" w:rsidRDefault="00303A89" w:rsidP="00303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3" w:type="dxa"/>
            <w:noWrap/>
          </w:tcPr>
          <w:p w14:paraId="5FC686AC" w14:textId="77777777" w:rsidR="00303A89" w:rsidRPr="00303A89" w:rsidRDefault="00303A89" w:rsidP="00303A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2253" w:type="dxa"/>
            <w:noWrap/>
          </w:tcPr>
          <w:p w14:paraId="5E29652D" w14:textId="0A61FA21" w:rsidR="00303A89" w:rsidRPr="00303A89" w:rsidRDefault="00311E49" w:rsidP="00303A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E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4</w:t>
            </w:r>
          </w:p>
        </w:tc>
        <w:tc>
          <w:tcPr>
            <w:tcW w:w="2381" w:type="dxa"/>
            <w:noWrap/>
          </w:tcPr>
          <w:p w14:paraId="751B5060" w14:textId="77777777" w:rsidR="00303A89" w:rsidRPr="00303A89" w:rsidRDefault="00303A89" w:rsidP="00303A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4.7</w:t>
            </w:r>
          </w:p>
        </w:tc>
      </w:tr>
      <w:tr w:rsidR="00303A89" w:rsidRPr="00303A89" w14:paraId="0141390B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vMerge/>
          </w:tcPr>
          <w:p w14:paraId="0510CF16" w14:textId="77777777" w:rsidR="00303A89" w:rsidRPr="00303A89" w:rsidRDefault="00303A89" w:rsidP="00303A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5" w:type="dxa"/>
            <w:vMerge/>
          </w:tcPr>
          <w:p w14:paraId="70E53A7C" w14:textId="77777777" w:rsidR="00303A89" w:rsidRPr="00303A89" w:rsidRDefault="00303A89" w:rsidP="00303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3" w:type="dxa"/>
            <w:noWrap/>
          </w:tcPr>
          <w:p w14:paraId="2501896E" w14:textId="6C3BEE88" w:rsidR="00303A89" w:rsidRPr="00303A89" w:rsidRDefault="00303A89" w:rsidP="00303A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253" w:type="dxa"/>
            <w:noWrap/>
          </w:tcPr>
          <w:p w14:paraId="47020778" w14:textId="523AC793" w:rsidR="00303A89" w:rsidRPr="00303A89" w:rsidRDefault="00303A89" w:rsidP="00303A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2381" w:type="dxa"/>
            <w:noWrap/>
          </w:tcPr>
          <w:p w14:paraId="33E55D83" w14:textId="34072918" w:rsidR="00303A89" w:rsidRPr="00303A89" w:rsidRDefault="00303A89" w:rsidP="00303A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303A89" w:rsidRPr="00303A89" w14:paraId="5F705CD9" w14:textId="77777777" w:rsidTr="00A666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vMerge/>
            <w:hideMark/>
          </w:tcPr>
          <w:p w14:paraId="52812937" w14:textId="77777777" w:rsidR="00303A89" w:rsidRPr="00303A89" w:rsidRDefault="00303A89" w:rsidP="00303A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5" w:type="dxa"/>
            <w:vMerge/>
            <w:hideMark/>
          </w:tcPr>
          <w:p w14:paraId="4016FCBF" w14:textId="77777777" w:rsidR="00303A89" w:rsidRPr="00303A89" w:rsidRDefault="00303A89" w:rsidP="00303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3" w:type="dxa"/>
            <w:noWrap/>
          </w:tcPr>
          <w:p w14:paraId="4CEAF617" w14:textId="77777777" w:rsidR="00303A89" w:rsidRPr="00303A89" w:rsidRDefault="00303A89" w:rsidP="00303A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53" w:type="dxa"/>
            <w:noWrap/>
          </w:tcPr>
          <w:p w14:paraId="6CEFADDD" w14:textId="77777777" w:rsidR="00303A89" w:rsidRPr="00303A89" w:rsidRDefault="00303A89" w:rsidP="00303A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7</w:t>
            </w:r>
          </w:p>
        </w:tc>
        <w:tc>
          <w:tcPr>
            <w:tcW w:w="2381" w:type="dxa"/>
            <w:noWrap/>
          </w:tcPr>
          <w:p w14:paraId="41EDEB80" w14:textId="77777777" w:rsidR="00303A89" w:rsidRPr="00303A89" w:rsidRDefault="00303A89" w:rsidP="00303A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8.7</w:t>
            </w:r>
          </w:p>
        </w:tc>
      </w:tr>
      <w:tr w:rsidR="00303A89" w:rsidRPr="00303A89" w14:paraId="09EA0A53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vMerge/>
            <w:hideMark/>
          </w:tcPr>
          <w:p w14:paraId="74A6D861" w14:textId="77777777" w:rsidR="00303A89" w:rsidRPr="00303A89" w:rsidRDefault="00303A89" w:rsidP="00303A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5" w:type="dxa"/>
            <w:vMerge/>
            <w:hideMark/>
          </w:tcPr>
          <w:p w14:paraId="3FC8027D" w14:textId="77777777" w:rsidR="00303A89" w:rsidRPr="00303A89" w:rsidRDefault="00303A89" w:rsidP="00303A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3" w:type="dxa"/>
            <w:noWrap/>
          </w:tcPr>
          <w:p w14:paraId="77145BFC" w14:textId="77777777" w:rsidR="00303A89" w:rsidRPr="00303A89" w:rsidRDefault="00303A89" w:rsidP="00303A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2253" w:type="dxa"/>
            <w:noWrap/>
          </w:tcPr>
          <w:p w14:paraId="6319C5EF" w14:textId="51574B63" w:rsidR="00303A89" w:rsidRPr="00303A89" w:rsidRDefault="00311E49" w:rsidP="00303A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E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2381" w:type="dxa"/>
            <w:noWrap/>
          </w:tcPr>
          <w:p w14:paraId="6ECB5789" w14:textId="77777777" w:rsidR="00303A89" w:rsidRPr="00303A89" w:rsidRDefault="00303A89" w:rsidP="00303A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2.6</w:t>
            </w:r>
          </w:p>
        </w:tc>
      </w:tr>
      <w:tr w:rsidR="00303A89" w:rsidRPr="00303A89" w14:paraId="6131F5F6" w14:textId="77777777" w:rsidTr="00A666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vMerge/>
            <w:hideMark/>
          </w:tcPr>
          <w:p w14:paraId="729AC6D3" w14:textId="77777777" w:rsidR="00303A89" w:rsidRPr="00303A89" w:rsidRDefault="00303A89" w:rsidP="00303A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5" w:type="dxa"/>
            <w:vMerge/>
            <w:hideMark/>
          </w:tcPr>
          <w:p w14:paraId="36CA8118" w14:textId="77777777" w:rsidR="00303A89" w:rsidRPr="00303A89" w:rsidRDefault="00303A89" w:rsidP="00303A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3" w:type="dxa"/>
            <w:noWrap/>
          </w:tcPr>
          <w:p w14:paraId="11C733B0" w14:textId="77777777" w:rsidR="00303A89" w:rsidRPr="00303A89" w:rsidRDefault="00303A89" w:rsidP="00303A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2253" w:type="dxa"/>
            <w:noWrap/>
          </w:tcPr>
          <w:p w14:paraId="2216A2BC" w14:textId="150687D7" w:rsidR="00303A89" w:rsidRPr="00303A89" w:rsidRDefault="00311E49" w:rsidP="00303A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1E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7</w:t>
            </w:r>
          </w:p>
        </w:tc>
        <w:tc>
          <w:tcPr>
            <w:tcW w:w="2381" w:type="dxa"/>
            <w:noWrap/>
          </w:tcPr>
          <w:p w14:paraId="596DB7D3" w14:textId="77777777" w:rsidR="00303A89" w:rsidRPr="00303A89" w:rsidRDefault="00303A89" w:rsidP="00303A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0.1</w:t>
            </w:r>
          </w:p>
        </w:tc>
      </w:tr>
      <w:tr w:rsidR="007973E1" w:rsidRPr="00303A89" w14:paraId="05ACF4BA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vMerge/>
            <w:hideMark/>
          </w:tcPr>
          <w:p w14:paraId="54B5D62D" w14:textId="77777777" w:rsidR="007973E1" w:rsidRPr="00303A89" w:rsidRDefault="007973E1" w:rsidP="007973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5" w:type="dxa"/>
            <w:vMerge w:val="restart"/>
            <w:noWrap/>
            <w:hideMark/>
          </w:tcPr>
          <w:p w14:paraId="5EE66732" w14:textId="77777777" w:rsidR="007973E1" w:rsidRPr="00303A89" w:rsidRDefault="007973E1" w:rsidP="0079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tekinumab</w:t>
            </w:r>
          </w:p>
        </w:tc>
        <w:tc>
          <w:tcPr>
            <w:tcW w:w="1523" w:type="dxa"/>
            <w:noWrap/>
          </w:tcPr>
          <w:p w14:paraId="4811C3C1" w14:textId="3571725A" w:rsidR="007973E1" w:rsidRPr="00303A89" w:rsidRDefault="007973E1" w:rsidP="007973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253" w:type="dxa"/>
            <w:noWrap/>
          </w:tcPr>
          <w:p w14:paraId="6C8F8DBD" w14:textId="5C3CBC43" w:rsidR="007973E1" w:rsidRPr="00303A89" w:rsidRDefault="007973E1" w:rsidP="007973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2381" w:type="dxa"/>
            <w:noWrap/>
          </w:tcPr>
          <w:p w14:paraId="5A3D8890" w14:textId="210F40D1" w:rsidR="007973E1" w:rsidRPr="00303A89" w:rsidRDefault="007973E1" w:rsidP="007973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7973E1" w:rsidRPr="00303A89" w14:paraId="46486D6E" w14:textId="77777777" w:rsidTr="00A666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vMerge/>
          </w:tcPr>
          <w:p w14:paraId="636D6A7B" w14:textId="77777777" w:rsidR="007973E1" w:rsidRPr="00303A89" w:rsidRDefault="007973E1" w:rsidP="007973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5" w:type="dxa"/>
            <w:vMerge/>
            <w:noWrap/>
          </w:tcPr>
          <w:p w14:paraId="779AEEEF" w14:textId="77777777" w:rsidR="007973E1" w:rsidRPr="00303A89" w:rsidRDefault="007973E1" w:rsidP="0079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3" w:type="dxa"/>
            <w:noWrap/>
          </w:tcPr>
          <w:p w14:paraId="0DCD4981" w14:textId="222267FE" w:rsidR="007973E1" w:rsidRPr="00303A89" w:rsidRDefault="007973E1" w:rsidP="007973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53" w:type="dxa"/>
            <w:noWrap/>
          </w:tcPr>
          <w:p w14:paraId="178984F3" w14:textId="1CFC4D3F" w:rsidR="007973E1" w:rsidRPr="0026609B" w:rsidRDefault="007973E1" w:rsidP="007973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60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2</w:t>
            </w:r>
          </w:p>
        </w:tc>
        <w:tc>
          <w:tcPr>
            <w:tcW w:w="2381" w:type="dxa"/>
            <w:noWrap/>
          </w:tcPr>
          <w:p w14:paraId="11BE22C4" w14:textId="162C38CA" w:rsidR="007973E1" w:rsidRPr="00303A89" w:rsidRDefault="007973E1" w:rsidP="007973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</w:t>
            </w:r>
          </w:p>
        </w:tc>
      </w:tr>
      <w:tr w:rsidR="007973E1" w:rsidRPr="00303A89" w14:paraId="2708E113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vMerge/>
            <w:hideMark/>
          </w:tcPr>
          <w:p w14:paraId="57353313" w14:textId="77777777" w:rsidR="007973E1" w:rsidRPr="00303A89" w:rsidRDefault="007973E1" w:rsidP="007973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5" w:type="dxa"/>
            <w:vMerge/>
            <w:hideMark/>
          </w:tcPr>
          <w:p w14:paraId="2EF53FE3" w14:textId="77777777" w:rsidR="007973E1" w:rsidRPr="00303A89" w:rsidRDefault="007973E1" w:rsidP="00797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3" w:type="dxa"/>
            <w:noWrap/>
          </w:tcPr>
          <w:p w14:paraId="11A0B518" w14:textId="77777777" w:rsidR="007973E1" w:rsidRPr="00303A89" w:rsidRDefault="007973E1" w:rsidP="007973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2253" w:type="dxa"/>
            <w:noWrap/>
          </w:tcPr>
          <w:p w14:paraId="5D501416" w14:textId="7D82FC84" w:rsidR="007973E1" w:rsidRPr="0026609B" w:rsidRDefault="007973E1" w:rsidP="007973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60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2</w:t>
            </w:r>
          </w:p>
        </w:tc>
        <w:tc>
          <w:tcPr>
            <w:tcW w:w="2381" w:type="dxa"/>
            <w:noWrap/>
          </w:tcPr>
          <w:p w14:paraId="641F7CF0" w14:textId="77777777" w:rsidR="007973E1" w:rsidRPr="00303A89" w:rsidRDefault="007973E1" w:rsidP="007973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</w:t>
            </w:r>
          </w:p>
        </w:tc>
      </w:tr>
      <w:tr w:rsidR="007973E1" w:rsidRPr="00303A89" w14:paraId="0E49D646" w14:textId="77777777" w:rsidTr="00A666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vMerge/>
            <w:hideMark/>
          </w:tcPr>
          <w:p w14:paraId="1AAF603C" w14:textId="77777777" w:rsidR="007973E1" w:rsidRPr="00303A89" w:rsidRDefault="007973E1" w:rsidP="007973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5" w:type="dxa"/>
            <w:vMerge/>
            <w:hideMark/>
          </w:tcPr>
          <w:p w14:paraId="550B9877" w14:textId="77777777" w:rsidR="007973E1" w:rsidRPr="00303A89" w:rsidRDefault="007973E1" w:rsidP="00797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3" w:type="dxa"/>
            <w:noWrap/>
          </w:tcPr>
          <w:p w14:paraId="38E4EFB0" w14:textId="77777777" w:rsidR="007973E1" w:rsidRPr="00303A89" w:rsidRDefault="007973E1" w:rsidP="007973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2253" w:type="dxa"/>
            <w:noWrap/>
          </w:tcPr>
          <w:p w14:paraId="41CC0057" w14:textId="77777777" w:rsidR="007973E1" w:rsidRPr="0026609B" w:rsidRDefault="007973E1" w:rsidP="007973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6609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3</w:t>
            </w:r>
          </w:p>
        </w:tc>
        <w:tc>
          <w:tcPr>
            <w:tcW w:w="2381" w:type="dxa"/>
            <w:noWrap/>
          </w:tcPr>
          <w:p w14:paraId="4A35D56F" w14:textId="77777777" w:rsidR="007973E1" w:rsidRPr="00303A89" w:rsidRDefault="007973E1" w:rsidP="007973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3A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7</w:t>
            </w:r>
          </w:p>
        </w:tc>
      </w:tr>
    </w:tbl>
    <w:p w14:paraId="0E04E1A7" w14:textId="77777777" w:rsidR="00136E99" w:rsidRPr="00303A89" w:rsidRDefault="00136E99">
      <w:pPr>
        <w:rPr>
          <w:rFonts w:ascii="Times New Roman" w:hAnsi="Times New Roman" w:cs="Times New Roman"/>
          <w:sz w:val="20"/>
          <w:szCs w:val="20"/>
        </w:rPr>
      </w:pPr>
    </w:p>
    <w:p w14:paraId="7903CF13" w14:textId="77777777" w:rsidR="00303A89" w:rsidRDefault="00303A89">
      <w:pPr>
        <w:rPr>
          <w:rFonts w:ascii="Times New Roman" w:hAnsi="Times New Roman" w:cs="Times New Roman"/>
          <w:sz w:val="20"/>
          <w:szCs w:val="20"/>
        </w:rPr>
      </w:pPr>
    </w:p>
    <w:p w14:paraId="1CA61AD7" w14:textId="77777777" w:rsidR="00303A89" w:rsidRDefault="00303A89">
      <w:pPr>
        <w:rPr>
          <w:rFonts w:ascii="Times New Roman" w:hAnsi="Times New Roman" w:cs="Times New Roman"/>
          <w:sz w:val="20"/>
          <w:szCs w:val="20"/>
        </w:rPr>
      </w:pPr>
    </w:p>
    <w:p w14:paraId="2EA1C462" w14:textId="77777777" w:rsidR="00303A89" w:rsidRDefault="00303A89">
      <w:pPr>
        <w:rPr>
          <w:rFonts w:ascii="Times New Roman" w:hAnsi="Times New Roman" w:cs="Times New Roman"/>
          <w:sz w:val="20"/>
          <w:szCs w:val="20"/>
        </w:rPr>
      </w:pPr>
    </w:p>
    <w:p w14:paraId="4FC13A04" w14:textId="77777777" w:rsidR="00303A89" w:rsidRDefault="00303A89">
      <w:pPr>
        <w:rPr>
          <w:rFonts w:ascii="Times New Roman" w:hAnsi="Times New Roman" w:cs="Times New Roman"/>
          <w:sz w:val="20"/>
          <w:szCs w:val="20"/>
        </w:rPr>
      </w:pPr>
    </w:p>
    <w:p w14:paraId="55C7E441" w14:textId="77777777" w:rsidR="00303A89" w:rsidRDefault="00303A89">
      <w:pPr>
        <w:rPr>
          <w:rFonts w:ascii="Times New Roman" w:hAnsi="Times New Roman" w:cs="Times New Roman"/>
          <w:sz w:val="20"/>
          <w:szCs w:val="20"/>
        </w:rPr>
      </w:pPr>
    </w:p>
    <w:p w14:paraId="4DEF5B9F" w14:textId="77777777" w:rsidR="00A66615" w:rsidRDefault="00A66615">
      <w:pPr>
        <w:rPr>
          <w:rFonts w:ascii="Times New Roman" w:hAnsi="Times New Roman" w:cs="Times New Roman"/>
          <w:sz w:val="20"/>
          <w:szCs w:val="20"/>
        </w:rPr>
      </w:pPr>
    </w:p>
    <w:p w14:paraId="579E2051" w14:textId="77777777" w:rsidR="00303A89" w:rsidRDefault="00303A89">
      <w:pPr>
        <w:rPr>
          <w:rFonts w:ascii="Times New Roman" w:hAnsi="Times New Roman" w:cs="Times New Roman"/>
          <w:sz w:val="20"/>
          <w:szCs w:val="20"/>
        </w:rPr>
      </w:pPr>
    </w:p>
    <w:p w14:paraId="2058DAEB" w14:textId="77777777" w:rsidR="00816714" w:rsidRDefault="00816714" w:rsidP="0081671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3 (cont.)</w:t>
      </w:r>
    </w:p>
    <w:tbl>
      <w:tblPr>
        <w:tblStyle w:val="PlainTable2"/>
        <w:tblW w:w="13216" w:type="dxa"/>
        <w:tblLook w:val="04A0" w:firstRow="1" w:lastRow="0" w:firstColumn="1" w:lastColumn="0" w:noHBand="0" w:noVBand="1"/>
      </w:tblPr>
      <w:tblGrid>
        <w:gridCol w:w="4249"/>
        <w:gridCol w:w="2820"/>
        <w:gridCol w:w="1521"/>
        <w:gridCol w:w="2249"/>
        <w:gridCol w:w="2377"/>
      </w:tblGrid>
      <w:tr w:rsidR="00303A89" w:rsidRPr="00A03C35" w14:paraId="35F7B83F" w14:textId="77777777" w:rsidTr="00A66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shd w:val="clear" w:color="auto" w:fill="F2F2F2" w:themeFill="background1" w:themeFillShade="F2"/>
            <w:noWrap/>
            <w:hideMark/>
          </w:tcPr>
          <w:p w14:paraId="23557801" w14:textId="77777777" w:rsidR="00303A89" w:rsidRPr="00A03C35" w:rsidRDefault="00303A89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cation</w:t>
            </w:r>
          </w:p>
        </w:tc>
        <w:tc>
          <w:tcPr>
            <w:tcW w:w="2820" w:type="dxa"/>
            <w:shd w:val="clear" w:color="auto" w:fill="F2F2F2" w:themeFill="background1" w:themeFillShade="F2"/>
            <w:noWrap/>
            <w:hideMark/>
          </w:tcPr>
          <w:p w14:paraId="20E974B0" w14:textId="77777777" w:rsidR="00303A89" w:rsidRPr="00A03C35" w:rsidRDefault="00303A89" w:rsidP="00694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ogic medicine</w:t>
            </w:r>
          </w:p>
        </w:tc>
        <w:tc>
          <w:tcPr>
            <w:tcW w:w="1521" w:type="dxa"/>
            <w:shd w:val="clear" w:color="auto" w:fill="F2F2F2" w:themeFill="background1" w:themeFillShade="F2"/>
            <w:noWrap/>
            <w:hideMark/>
          </w:tcPr>
          <w:p w14:paraId="372E51DD" w14:textId="77777777" w:rsidR="00303A89" w:rsidRPr="00A03C35" w:rsidRDefault="00303A89" w:rsidP="006948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2249" w:type="dxa"/>
            <w:shd w:val="clear" w:color="auto" w:fill="F2F2F2" w:themeFill="background1" w:themeFillShade="F2"/>
            <w:noWrap/>
            <w:hideMark/>
          </w:tcPr>
          <w:p w14:paraId="07076188" w14:textId="77777777" w:rsidR="00303A89" w:rsidRPr="00A03C35" w:rsidRDefault="00303A89" w:rsidP="006948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cidence </w:t>
            </w:r>
          </w:p>
        </w:tc>
        <w:tc>
          <w:tcPr>
            <w:tcW w:w="2377" w:type="dxa"/>
            <w:shd w:val="clear" w:color="auto" w:fill="F2F2F2" w:themeFill="background1" w:themeFillShade="F2"/>
            <w:noWrap/>
            <w:hideMark/>
          </w:tcPr>
          <w:p w14:paraId="41355481" w14:textId="77777777" w:rsidR="00303A89" w:rsidRPr="00A03C35" w:rsidRDefault="00303A89" w:rsidP="006948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valence</w:t>
            </w:r>
          </w:p>
        </w:tc>
      </w:tr>
      <w:tr w:rsidR="00303A89" w:rsidRPr="00A03C35" w14:paraId="52491AD8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 w:val="restart"/>
            <w:noWrap/>
            <w:hideMark/>
          </w:tcPr>
          <w:p w14:paraId="0728F6F7" w14:textId="77777777" w:rsidR="00303A89" w:rsidRPr="00A03C35" w:rsidRDefault="00303A89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lammatory skin diseases</w:t>
            </w:r>
          </w:p>
        </w:tc>
        <w:tc>
          <w:tcPr>
            <w:tcW w:w="2820" w:type="dxa"/>
            <w:vMerge w:val="restart"/>
            <w:noWrap/>
            <w:hideMark/>
          </w:tcPr>
          <w:p w14:paraId="499719DA" w14:textId="77777777" w:rsidR="00303A89" w:rsidRPr="00A03C35" w:rsidRDefault="00303A89" w:rsidP="00694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alimumab</w:t>
            </w:r>
          </w:p>
        </w:tc>
        <w:tc>
          <w:tcPr>
            <w:tcW w:w="1521" w:type="dxa"/>
            <w:noWrap/>
            <w:hideMark/>
          </w:tcPr>
          <w:p w14:paraId="44C79BE8" w14:textId="77777777" w:rsidR="00303A89" w:rsidRPr="00A03C35" w:rsidRDefault="00303A89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2249" w:type="dxa"/>
            <w:noWrap/>
            <w:hideMark/>
          </w:tcPr>
          <w:p w14:paraId="38B4F9B6" w14:textId="11506C1D" w:rsidR="00303A89" w:rsidRPr="00A03C35" w:rsidRDefault="00F064DF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  <w:hideMark/>
          </w:tcPr>
          <w:p w14:paraId="11DC7A36" w14:textId="09DD1CB1" w:rsidR="00303A89" w:rsidRPr="00A03C35" w:rsidRDefault="00C51112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</w:tr>
      <w:tr w:rsidR="00303A89" w:rsidRPr="00A03C35" w14:paraId="6DA3DAF4" w14:textId="77777777" w:rsidTr="00A666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5997B745" w14:textId="77777777" w:rsidR="00303A89" w:rsidRPr="00A03C35" w:rsidRDefault="00303A89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2C5EB400" w14:textId="77777777" w:rsidR="00303A89" w:rsidRPr="00A03C35" w:rsidRDefault="00303A89" w:rsidP="00694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  <w:hideMark/>
          </w:tcPr>
          <w:p w14:paraId="482C26FC" w14:textId="77777777" w:rsidR="00303A89" w:rsidRPr="00A03C35" w:rsidRDefault="00303A89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2249" w:type="dxa"/>
            <w:noWrap/>
            <w:hideMark/>
          </w:tcPr>
          <w:p w14:paraId="60E07A38" w14:textId="058DF9C1" w:rsidR="00303A89" w:rsidRPr="00A03C35" w:rsidRDefault="00F064DF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  <w:hideMark/>
          </w:tcPr>
          <w:p w14:paraId="1EBDAD08" w14:textId="77777777" w:rsidR="00303A89" w:rsidRPr="00A03C35" w:rsidRDefault="00303A89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</w:tr>
      <w:tr w:rsidR="00303A89" w:rsidRPr="00A03C35" w14:paraId="6D532043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</w:tcPr>
          <w:p w14:paraId="4213B4AF" w14:textId="77777777" w:rsidR="00303A89" w:rsidRPr="00A03C35" w:rsidRDefault="00303A89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</w:tcPr>
          <w:p w14:paraId="090762BD" w14:textId="77777777" w:rsidR="00303A89" w:rsidRPr="00A03C35" w:rsidRDefault="00303A89" w:rsidP="00694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</w:tcPr>
          <w:p w14:paraId="7B6392DF" w14:textId="77777777" w:rsidR="00303A89" w:rsidRPr="00A03C35" w:rsidRDefault="00303A89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249" w:type="dxa"/>
            <w:noWrap/>
          </w:tcPr>
          <w:p w14:paraId="36066747" w14:textId="77777777" w:rsidR="00303A89" w:rsidRPr="00A03C35" w:rsidRDefault="00303A89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2377" w:type="dxa"/>
            <w:noWrap/>
          </w:tcPr>
          <w:p w14:paraId="2EB4E8C9" w14:textId="77777777" w:rsidR="00303A89" w:rsidRPr="00A03C35" w:rsidRDefault="00303A89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303A89" w:rsidRPr="00A03C35" w14:paraId="3EDE45B1" w14:textId="77777777" w:rsidTr="00A666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2909A1DA" w14:textId="77777777" w:rsidR="00303A89" w:rsidRPr="00A03C35" w:rsidRDefault="00303A89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7192F73E" w14:textId="77777777" w:rsidR="00303A89" w:rsidRPr="00A03C35" w:rsidRDefault="00303A89" w:rsidP="00694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  <w:hideMark/>
          </w:tcPr>
          <w:p w14:paraId="2E23F791" w14:textId="77777777" w:rsidR="00303A89" w:rsidRPr="00A03C35" w:rsidRDefault="00303A89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49" w:type="dxa"/>
            <w:noWrap/>
            <w:hideMark/>
          </w:tcPr>
          <w:p w14:paraId="34DD3AD6" w14:textId="1C4C0978" w:rsidR="00303A89" w:rsidRPr="00A03C35" w:rsidRDefault="00F064DF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  <w:hideMark/>
          </w:tcPr>
          <w:p w14:paraId="2626F052" w14:textId="77777777" w:rsidR="00303A89" w:rsidRPr="00A03C35" w:rsidRDefault="00303A89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</w:p>
        </w:tc>
      </w:tr>
      <w:tr w:rsidR="00303A89" w:rsidRPr="00A03C35" w14:paraId="4859B684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70247136" w14:textId="77777777" w:rsidR="00303A89" w:rsidRPr="00A03C35" w:rsidRDefault="00303A89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4118239F" w14:textId="77777777" w:rsidR="00303A89" w:rsidRPr="00A03C35" w:rsidRDefault="00303A89" w:rsidP="00694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</w:tcPr>
          <w:p w14:paraId="561B601B" w14:textId="77777777" w:rsidR="00303A89" w:rsidRPr="00A03C35" w:rsidRDefault="00303A89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2249" w:type="dxa"/>
            <w:noWrap/>
          </w:tcPr>
          <w:p w14:paraId="7342C160" w14:textId="15533F08" w:rsidR="00303A89" w:rsidRPr="00A03C35" w:rsidRDefault="00F064DF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</w:tcPr>
          <w:p w14:paraId="63016A59" w14:textId="77777777" w:rsidR="00303A89" w:rsidRPr="00A03C35" w:rsidRDefault="00303A89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</w:p>
        </w:tc>
      </w:tr>
      <w:tr w:rsidR="00303A89" w:rsidRPr="00A03C35" w14:paraId="20EB9760" w14:textId="77777777" w:rsidTr="00A666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34BBCC28" w14:textId="77777777" w:rsidR="00303A89" w:rsidRPr="00A03C35" w:rsidRDefault="00303A89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2393EB15" w14:textId="77777777" w:rsidR="00303A89" w:rsidRPr="00A03C35" w:rsidRDefault="00303A89" w:rsidP="00694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</w:tcPr>
          <w:p w14:paraId="7CAE4237" w14:textId="77777777" w:rsidR="00303A89" w:rsidRPr="00A03C35" w:rsidRDefault="00303A89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2249" w:type="dxa"/>
            <w:noWrap/>
          </w:tcPr>
          <w:p w14:paraId="442F4406" w14:textId="363F4E59" w:rsidR="00303A89" w:rsidRPr="00A03C35" w:rsidRDefault="00F064DF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</w:tcPr>
          <w:p w14:paraId="64516063" w14:textId="77777777" w:rsidR="00303A89" w:rsidRPr="00A03C35" w:rsidRDefault="00303A89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</w:p>
        </w:tc>
      </w:tr>
      <w:tr w:rsidR="00303A89" w:rsidRPr="00A03C35" w14:paraId="34E142F7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091AF673" w14:textId="77777777" w:rsidR="00303A89" w:rsidRPr="00A03C35" w:rsidRDefault="00303A89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 w:val="restart"/>
            <w:noWrap/>
            <w:hideMark/>
          </w:tcPr>
          <w:p w14:paraId="6A6D5292" w14:textId="77777777" w:rsidR="00303A89" w:rsidRPr="00A03C35" w:rsidRDefault="00303A89" w:rsidP="00694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anercept</w:t>
            </w:r>
          </w:p>
        </w:tc>
        <w:tc>
          <w:tcPr>
            <w:tcW w:w="1521" w:type="dxa"/>
            <w:noWrap/>
            <w:hideMark/>
          </w:tcPr>
          <w:p w14:paraId="7F059F19" w14:textId="77777777" w:rsidR="00303A89" w:rsidRPr="00A03C35" w:rsidRDefault="00303A89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2249" w:type="dxa"/>
            <w:noWrap/>
            <w:hideMark/>
          </w:tcPr>
          <w:p w14:paraId="15B59026" w14:textId="77B3958B" w:rsidR="00303A89" w:rsidRPr="00A03C35" w:rsidRDefault="003C468B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  <w:hideMark/>
          </w:tcPr>
          <w:p w14:paraId="7167C443" w14:textId="749C7699" w:rsidR="00303A89" w:rsidRPr="00A03C35" w:rsidRDefault="0026609B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</w:tr>
      <w:tr w:rsidR="00303A89" w:rsidRPr="00A03C35" w14:paraId="77B54CA2" w14:textId="77777777" w:rsidTr="00A666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40D2C4B0" w14:textId="77777777" w:rsidR="00303A89" w:rsidRPr="00A03C35" w:rsidRDefault="00303A89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70D06E4C" w14:textId="77777777" w:rsidR="00303A89" w:rsidRPr="00A03C35" w:rsidRDefault="00303A89" w:rsidP="00694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</w:tcPr>
          <w:p w14:paraId="07245C10" w14:textId="77777777" w:rsidR="00303A89" w:rsidRPr="00A03C35" w:rsidRDefault="00303A89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2249" w:type="dxa"/>
            <w:noWrap/>
          </w:tcPr>
          <w:p w14:paraId="18EC8E6F" w14:textId="36B7138A" w:rsidR="00303A89" w:rsidRPr="00A03C35" w:rsidRDefault="003C468B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</w:tcPr>
          <w:p w14:paraId="4620E9C7" w14:textId="77777777" w:rsidR="00303A89" w:rsidRPr="00A03C35" w:rsidRDefault="00303A89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</w:tr>
      <w:tr w:rsidR="00303A89" w:rsidRPr="00A03C35" w14:paraId="40BAB841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0149DECA" w14:textId="77777777" w:rsidR="00303A89" w:rsidRPr="00A03C35" w:rsidRDefault="00303A89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09F48948" w14:textId="77777777" w:rsidR="00303A89" w:rsidRPr="00A03C35" w:rsidRDefault="00303A89" w:rsidP="00694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</w:tcPr>
          <w:p w14:paraId="054354D8" w14:textId="77777777" w:rsidR="00303A89" w:rsidRPr="00A03C35" w:rsidRDefault="00303A89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2249" w:type="dxa"/>
            <w:noWrap/>
          </w:tcPr>
          <w:p w14:paraId="031A9E9A" w14:textId="77777777" w:rsidR="00303A89" w:rsidRPr="00A03C35" w:rsidRDefault="00303A89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2377" w:type="dxa"/>
            <w:noWrap/>
          </w:tcPr>
          <w:p w14:paraId="2F4337A6" w14:textId="77777777" w:rsidR="00303A89" w:rsidRPr="00A03C35" w:rsidRDefault="00303A89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</w:tr>
      <w:tr w:rsidR="00303A89" w:rsidRPr="00A03C35" w14:paraId="1345973C" w14:textId="77777777" w:rsidTr="00A666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</w:tcPr>
          <w:p w14:paraId="563B7FC0" w14:textId="77777777" w:rsidR="00303A89" w:rsidRPr="00A03C35" w:rsidRDefault="00303A89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</w:tcPr>
          <w:p w14:paraId="43A0BAB9" w14:textId="77777777" w:rsidR="00303A89" w:rsidRPr="00A03C35" w:rsidRDefault="00303A89" w:rsidP="00694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</w:tcPr>
          <w:p w14:paraId="08281A1C" w14:textId="77777777" w:rsidR="00303A89" w:rsidRPr="00A03C35" w:rsidRDefault="00303A89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249" w:type="dxa"/>
            <w:noWrap/>
          </w:tcPr>
          <w:p w14:paraId="057E61EB" w14:textId="77777777" w:rsidR="00303A89" w:rsidRPr="00A03C35" w:rsidRDefault="00303A89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2377" w:type="dxa"/>
            <w:noWrap/>
          </w:tcPr>
          <w:p w14:paraId="5C7F1B42" w14:textId="77777777" w:rsidR="00303A89" w:rsidRPr="00A03C35" w:rsidRDefault="00303A89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303A89" w:rsidRPr="00A03C35" w14:paraId="18E0EE21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6FC78D9E" w14:textId="77777777" w:rsidR="00303A89" w:rsidRPr="00A03C35" w:rsidRDefault="00303A89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5590E8C6" w14:textId="77777777" w:rsidR="00303A89" w:rsidRPr="00A03C35" w:rsidRDefault="00303A89" w:rsidP="00694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</w:tcPr>
          <w:p w14:paraId="333ECFDE" w14:textId="77777777" w:rsidR="00303A89" w:rsidRPr="00A03C35" w:rsidRDefault="00303A89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49" w:type="dxa"/>
            <w:noWrap/>
          </w:tcPr>
          <w:p w14:paraId="0BB94C9F" w14:textId="39355A67" w:rsidR="00303A89" w:rsidRPr="00A03C35" w:rsidRDefault="003C468B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</w:tcPr>
          <w:p w14:paraId="5EBD227D" w14:textId="77777777" w:rsidR="00303A89" w:rsidRPr="00A03C35" w:rsidRDefault="00303A89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</w:t>
            </w:r>
          </w:p>
        </w:tc>
      </w:tr>
      <w:tr w:rsidR="00303A89" w:rsidRPr="00A03C35" w14:paraId="7237232D" w14:textId="77777777" w:rsidTr="00A666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081C1DDE" w14:textId="77777777" w:rsidR="00303A89" w:rsidRPr="00A03C35" w:rsidRDefault="00303A89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39B271C4" w14:textId="77777777" w:rsidR="00303A89" w:rsidRPr="00A03C35" w:rsidRDefault="00303A89" w:rsidP="00694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</w:tcPr>
          <w:p w14:paraId="0DC334D0" w14:textId="77777777" w:rsidR="00303A89" w:rsidRPr="00A03C35" w:rsidRDefault="00303A89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2249" w:type="dxa"/>
            <w:noWrap/>
          </w:tcPr>
          <w:p w14:paraId="14CDC36A" w14:textId="78EEC698" w:rsidR="00303A89" w:rsidRPr="00A03C35" w:rsidRDefault="00F43456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</w:tcPr>
          <w:p w14:paraId="34CE87A9" w14:textId="77777777" w:rsidR="00303A89" w:rsidRPr="00A03C35" w:rsidRDefault="00303A89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</w:p>
        </w:tc>
      </w:tr>
      <w:tr w:rsidR="00303A89" w:rsidRPr="00A03C35" w14:paraId="24EE3213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484D6BCF" w14:textId="77777777" w:rsidR="00303A89" w:rsidRPr="00A03C35" w:rsidRDefault="00303A89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5D2DC4C8" w14:textId="77777777" w:rsidR="00303A89" w:rsidRPr="00A03C35" w:rsidRDefault="00303A89" w:rsidP="00694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</w:tcPr>
          <w:p w14:paraId="3FE30BAA" w14:textId="77777777" w:rsidR="00303A89" w:rsidRPr="00A03C35" w:rsidRDefault="00303A89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2249" w:type="dxa"/>
            <w:noWrap/>
          </w:tcPr>
          <w:p w14:paraId="04435EE4" w14:textId="768A3B35" w:rsidR="00303A89" w:rsidRPr="00A03C35" w:rsidRDefault="00F43456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 w:rsidR="00303A89"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4</w:t>
            </w:r>
          </w:p>
        </w:tc>
        <w:tc>
          <w:tcPr>
            <w:tcW w:w="2377" w:type="dxa"/>
            <w:noWrap/>
          </w:tcPr>
          <w:p w14:paraId="279BF40C" w14:textId="77777777" w:rsidR="00303A89" w:rsidRPr="00A03C35" w:rsidRDefault="00303A89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5</w:t>
            </w:r>
          </w:p>
        </w:tc>
      </w:tr>
      <w:tr w:rsidR="00C46E8C" w:rsidRPr="00A03C35" w14:paraId="43C7057E" w14:textId="77777777" w:rsidTr="00A666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6103C1D7" w14:textId="77777777" w:rsidR="00C46E8C" w:rsidRPr="00A03C35" w:rsidRDefault="00C46E8C" w:rsidP="00C46E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 w:val="restart"/>
            <w:noWrap/>
            <w:hideMark/>
          </w:tcPr>
          <w:p w14:paraId="6830451F" w14:textId="77777777" w:rsidR="00C46E8C" w:rsidRPr="00A03C35" w:rsidRDefault="00C46E8C" w:rsidP="00C4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alizumab</w:t>
            </w:r>
          </w:p>
        </w:tc>
        <w:tc>
          <w:tcPr>
            <w:tcW w:w="1521" w:type="dxa"/>
            <w:noWrap/>
          </w:tcPr>
          <w:p w14:paraId="1ED8A54F" w14:textId="2C25A3D2" w:rsidR="00C46E8C" w:rsidRPr="00A03C35" w:rsidRDefault="00C46E8C" w:rsidP="00C46E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249" w:type="dxa"/>
            <w:noWrap/>
          </w:tcPr>
          <w:p w14:paraId="784A8284" w14:textId="3B0A8010" w:rsidR="00C46E8C" w:rsidRPr="00A03C35" w:rsidRDefault="00C46E8C" w:rsidP="00C46E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2377" w:type="dxa"/>
            <w:noWrap/>
          </w:tcPr>
          <w:p w14:paraId="5D7DF258" w14:textId="1CDFB850" w:rsidR="00C46E8C" w:rsidRPr="00A03C35" w:rsidRDefault="00C46E8C" w:rsidP="00C46E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C46E8C" w:rsidRPr="00A03C35" w14:paraId="1DAA9F2E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</w:tcPr>
          <w:p w14:paraId="149A1030" w14:textId="77777777" w:rsidR="00C46E8C" w:rsidRPr="00A03C35" w:rsidRDefault="00C46E8C" w:rsidP="00C46E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noWrap/>
          </w:tcPr>
          <w:p w14:paraId="756BC77E" w14:textId="77777777" w:rsidR="00C46E8C" w:rsidRPr="00A03C35" w:rsidRDefault="00C46E8C" w:rsidP="00C46E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</w:tcPr>
          <w:p w14:paraId="42D1269B" w14:textId="0B5F221A" w:rsidR="00C46E8C" w:rsidRPr="00A03C35" w:rsidRDefault="00C46E8C" w:rsidP="00C46E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49" w:type="dxa"/>
            <w:noWrap/>
          </w:tcPr>
          <w:p w14:paraId="6CC2EFA2" w14:textId="5BAC01C1" w:rsidR="00C46E8C" w:rsidRPr="00A03C35" w:rsidRDefault="00C46E8C" w:rsidP="00C46E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1</w:t>
            </w:r>
          </w:p>
        </w:tc>
        <w:tc>
          <w:tcPr>
            <w:tcW w:w="2377" w:type="dxa"/>
            <w:noWrap/>
          </w:tcPr>
          <w:p w14:paraId="0D700634" w14:textId="70CC3FCC" w:rsidR="00C46E8C" w:rsidRPr="00A03C35" w:rsidRDefault="00C46E8C" w:rsidP="00C46E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5</w:t>
            </w:r>
          </w:p>
        </w:tc>
      </w:tr>
      <w:tr w:rsidR="00C46E8C" w:rsidRPr="00A03C35" w14:paraId="06052BEB" w14:textId="77777777" w:rsidTr="00A666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452A7F5A" w14:textId="77777777" w:rsidR="00C46E8C" w:rsidRPr="00A03C35" w:rsidRDefault="00C46E8C" w:rsidP="00C46E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0A646B9A" w14:textId="77777777" w:rsidR="00C46E8C" w:rsidRPr="00A03C35" w:rsidRDefault="00C46E8C" w:rsidP="00C4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</w:tcPr>
          <w:p w14:paraId="4980A67F" w14:textId="77777777" w:rsidR="00C46E8C" w:rsidRPr="00A03C35" w:rsidRDefault="00C46E8C" w:rsidP="00C46E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2249" w:type="dxa"/>
            <w:noWrap/>
          </w:tcPr>
          <w:p w14:paraId="67802EC6" w14:textId="01382255" w:rsidR="00C46E8C" w:rsidRPr="00A03C35" w:rsidRDefault="00C46E8C" w:rsidP="00C46E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7B5FB3"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7B5FB3"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377" w:type="dxa"/>
            <w:noWrap/>
          </w:tcPr>
          <w:p w14:paraId="3B8F5D90" w14:textId="77777777" w:rsidR="00C46E8C" w:rsidRPr="00A03C35" w:rsidRDefault="00C46E8C" w:rsidP="00C46E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5</w:t>
            </w:r>
          </w:p>
        </w:tc>
      </w:tr>
      <w:tr w:rsidR="00C46E8C" w:rsidRPr="00A03C35" w14:paraId="1C3F83E3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0F72783E" w14:textId="77777777" w:rsidR="00C46E8C" w:rsidRPr="00A03C35" w:rsidRDefault="00C46E8C" w:rsidP="00C46E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357B99E5" w14:textId="77777777" w:rsidR="00C46E8C" w:rsidRPr="00A03C35" w:rsidRDefault="00C46E8C" w:rsidP="00C46E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</w:tcPr>
          <w:p w14:paraId="61CBC8F2" w14:textId="77777777" w:rsidR="00C46E8C" w:rsidRPr="00A03C35" w:rsidRDefault="00C46E8C" w:rsidP="00C46E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2249" w:type="dxa"/>
            <w:noWrap/>
          </w:tcPr>
          <w:p w14:paraId="61E8D530" w14:textId="77777777" w:rsidR="00C46E8C" w:rsidRPr="00A03C35" w:rsidRDefault="00C46E8C" w:rsidP="00C46E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1</w:t>
            </w:r>
          </w:p>
        </w:tc>
        <w:tc>
          <w:tcPr>
            <w:tcW w:w="2377" w:type="dxa"/>
            <w:noWrap/>
          </w:tcPr>
          <w:p w14:paraId="3C477425" w14:textId="77777777" w:rsidR="00C46E8C" w:rsidRPr="00A03C35" w:rsidRDefault="00C46E8C" w:rsidP="00C46E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3</w:t>
            </w:r>
          </w:p>
        </w:tc>
      </w:tr>
      <w:tr w:rsidR="00D84CEE" w:rsidRPr="00A03C35" w14:paraId="2223E54F" w14:textId="77777777" w:rsidTr="00A666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4BB36A24" w14:textId="77777777" w:rsidR="00D84CEE" w:rsidRPr="00A03C35" w:rsidRDefault="00D84CEE" w:rsidP="00D84C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 w:val="restart"/>
            <w:noWrap/>
            <w:hideMark/>
          </w:tcPr>
          <w:p w14:paraId="3CFBB647" w14:textId="77777777" w:rsidR="00D84CEE" w:rsidRPr="00A03C35" w:rsidRDefault="00D84CEE" w:rsidP="00D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ukinumab</w:t>
            </w:r>
            <w:proofErr w:type="spellEnd"/>
          </w:p>
        </w:tc>
        <w:tc>
          <w:tcPr>
            <w:tcW w:w="1521" w:type="dxa"/>
            <w:noWrap/>
            <w:hideMark/>
          </w:tcPr>
          <w:p w14:paraId="1F8C9B69" w14:textId="77777777" w:rsidR="00D84CEE" w:rsidRPr="00A03C35" w:rsidRDefault="00D84CEE" w:rsidP="00D84C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2249" w:type="dxa"/>
            <w:noWrap/>
            <w:hideMark/>
          </w:tcPr>
          <w:p w14:paraId="7032C7E9" w14:textId="046B0D0C" w:rsidR="00D84CEE" w:rsidRPr="00A03C35" w:rsidRDefault="00D84CEE" w:rsidP="00D84C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  <w:hideMark/>
          </w:tcPr>
          <w:p w14:paraId="672C1B65" w14:textId="62B2EABB" w:rsidR="00D84CEE" w:rsidRPr="00A03C35" w:rsidRDefault="00D84CEE" w:rsidP="00D84C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</w:tr>
      <w:tr w:rsidR="00D84CEE" w:rsidRPr="00A03C35" w14:paraId="7E25A4D7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</w:tcPr>
          <w:p w14:paraId="259DB723" w14:textId="77777777" w:rsidR="00D84CEE" w:rsidRPr="00A03C35" w:rsidRDefault="00D84CEE" w:rsidP="00D84C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noWrap/>
          </w:tcPr>
          <w:p w14:paraId="2E8771B0" w14:textId="77777777" w:rsidR="00D84CEE" w:rsidRPr="00A03C35" w:rsidRDefault="00D84CEE" w:rsidP="00D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</w:tcPr>
          <w:p w14:paraId="1D213AB7" w14:textId="6CB377E4" w:rsidR="00D84CEE" w:rsidRPr="00A03C35" w:rsidRDefault="00D84CEE" w:rsidP="00D84C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249" w:type="dxa"/>
            <w:noWrap/>
          </w:tcPr>
          <w:p w14:paraId="1ED646CA" w14:textId="19E03970" w:rsidR="00D84CEE" w:rsidRPr="00A03C35" w:rsidRDefault="00D84CEE" w:rsidP="00D84C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</w:tcPr>
          <w:p w14:paraId="1D6671BA" w14:textId="04E4061E" w:rsidR="00D84CEE" w:rsidRPr="00A03C35" w:rsidRDefault="00D84CEE" w:rsidP="00D84C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</w:tr>
      <w:tr w:rsidR="00D84CEE" w:rsidRPr="00A03C35" w14:paraId="183A9DAA" w14:textId="77777777" w:rsidTr="00A666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5620C597" w14:textId="77777777" w:rsidR="00D84CEE" w:rsidRPr="00A03C35" w:rsidRDefault="00D84CEE" w:rsidP="00D84C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42490D0B" w14:textId="77777777" w:rsidR="00D84CEE" w:rsidRPr="00A03C35" w:rsidRDefault="00D84CEE" w:rsidP="00D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  <w:hideMark/>
          </w:tcPr>
          <w:p w14:paraId="07863B03" w14:textId="77777777" w:rsidR="00D84CEE" w:rsidRPr="00A03C35" w:rsidRDefault="00D84CEE" w:rsidP="00D84C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49" w:type="dxa"/>
            <w:noWrap/>
            <w:hideMark/>
          </w:tcPr>
          <w:p w14:paraId="439297AA" w14:textId="38B47A06" w:rsidR="00D84CEE" w:rsidRPr="00A03C35" w:rsidRDefault="00D84CEE" w:rsidP="00D84C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  <w:hideMark/>
          </w:tcPr>
          <w:p w14:paraId="69D129B9" w14:textId="26909C4F" w:rsidR="00D84CEE" w:rsidRPr="00A03C35" w:rsidRDefault="00D84CEE" w:rsidP="00D84C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</w:tr>
      <w:tr w:rsidR="00D84CEE" w:rsidRPr="00A03C35" w14:paraId="54022ED3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1BBF351D" w14:textId="77777777" w:rsidR="00D84CEE" w:rsidRPr="00A03C35" w:rsidRDefault="00D84CEE" w:rsidP="00D84C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11654F69" w14:textId="77777777" w:rsidR="00D84CEE" w:rsidRPr="00A03C35" w:rsidRDefault="00D84CEE" w:rsidP="00D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  <w:hideMark/>
          </w:tcPr>
          <w:p w14:paraId="76A4399F" w14:textId="77777777" w:rsidR="00D84CEE" w:rsidRPr="00A03C35" w:rsidRDefault="00D84CEE" w:rsidP="00D84C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2249" w:type="dxa"/>
            <w:noWrap/>
            <w:hideMark/>
          </w:tcPr>
          <w:p w14:paraId="154377BC" w14:textId="42078A5C" w:rsidR="00D84CEE" w:rsidRPr="00A03C35" w:rsidRDefault="00D84CEE" w:rsidP="00D84C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  <w:hideMark/>
          </w:tcPr>
          <w:p w14:paraId="58551B39" w14:textId="08AE5150" w:rsidR="00D84CEE" w:rsidRPr="00A03C35" w:rsidRDefault="00D84CEE" w:rsidP="00D84C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</w:tr>
      <w:tr w:rsidR="00D84CEE" w:rsidRPr="00A03C35" w14:paraId="2152FD66" w14:textId="77777777" w:rsidTr="00A666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</w:tcPr>
          <w:p w14:paraId="0A9EC792" w14:textId="77777777" w:rsidR="00D84CEE" w:rsidRPr="00A03C35" w:rsidRDefault="00D84CEE" w:rsidP="00D84C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</w:tcPr>
          <w:p w14:paraId="085AD6FA" w14:textId="77777777" w:rsidR="00D84CEE" w:rsidRPr="00A03C35" w:rsidRDefault="00D84CEE" w:rsidP="00D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</w:tcPr>
          <w:p w14:paraId="1FF5EB5F" w14:textId="679FA173" w:rsidR="00D84CEE" w:rsidRPr="00A03C35" w:rsidRDefault="00D84CEE" w:rsidP="00D84C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2249" w:type="dxa"/>
            <w:noWrap/>
          </w:tcPr>
          <w:p w14:paraId="385357FB" w14:textId="07D006F4" w:rsidR="00D84CEE" w:rsidRPr="00A03C35" w:rsidRDefault="00D84CEE" w:rsidP="00D84C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</w:tcPr>
          <w:p w14:paraId="7063020F" w14:textId="227222EF" w:rsidR="00D84CEE" w:rsidRPr="00A03C35" w:rsidRDefault="00D84CEE" w:rsidP="00D84C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</w:tr>
      <w:tr w:rsidR="007C59E0" w:rsidRPr="00A03C35" w14:paraId="2C6E715B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72CB3BAD" w14:textId="77777777" w:rsidR="007C59E0" w:rsidRPr="00A03C35" w:rsidRDefault="007C59E0" w:rsidP="007C59E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 w:val="restart"/>
            <w:noWrap/>
            <w:hideMark/>
          </w:tcPr>
          <w:p w14:paraId="79BD52AE" w14:textId="77777777" w:rsidR="007C59E0" w:rsidRPr="00A03C35" w:rsidRDefault="007C59E0" w:rsidP="007C5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tekinumab</w:t>
            </w:r>
          </w:p>
        </w:tc>
        <w:tc>
          <w:tcPr>
            <w:tcW w:w="1521" w:type="dxa"/>
            <w:noWrap/>
            <w:hideMark/>
          </w:tcPr>
          <w:p w14:paraId="6F19E0B5" w14:textId="77777777" w:rsidR="007C59E0" w:rsidRPr="00A03C35" w:rsidRDefault="007C59E0" w:rsidP="007C5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49" w:type="dxa"/>
            <w:noWrap/>
            <w:hideMark/>
          </w:tcPr>
          <w:p w14:paraId="4ECE7790" w14:textId="4386208B" w:rsidR="007C59E0" w:rsidRPr="00A03C35" w:rsidRDefault="007C59E0" w:rsidP="007C5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  <w:hideMark/>
          </w:tcPr>
          <w:p w14:paraId="61CDBA3C" w14:textId="53DEBEAB" w:rsidR="007C59E0" w:rsidRPr="00A03C35" w:rsidRDefault="007C59E0" w:rsidP="007C5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48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</w:tr>
      <w:tr w:rsidR="007C59E0" w:rsidRPr="00A03C35" w14:paraId="037DD8D1" w14:textId="77777777" w:rsidTr="00A666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23FF7691" w14:textId="77777777" w:rsidR="007C59E0" w:rsidRPr="00A03C35" w:rsidRDefault="007C59E0" w:rsidP="007C59E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1A746F98" w14:textId="77777777" w:rsidR="007C59E0" w:rsidRPr="00A03C35" w:rsidRDefault="007C59E0" w:rsidP="007C5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  <w:hideMark/>
          </w:tcPr>
          <w:p w14:paraId="7FE9E8AA" w14:textId="77777777" w:rsidR="007C59E0" w:rsidRPr="00A03C35" w:rsidRDefault="007C59E0" w:rsidP="007C5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2249" w:type="dxa"/>
            <w:noWrap/>
            <w:hideMark/>
          </w:tcPr>
          <w:p w14:paraId="4B8FC8C7" w14:textId="4C978361" w:rsidR="007C59E0" w:rsidRPr="00A03C35" w:rsidRDefault="007C59E0" w:rsidP="007C5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  <w:hideMark/>
          </w:tcPr>
          <w:p w14:paraId="6616606B" w14:textId="3BB278E5" w:rsidR="007C59E0" w:rsidRPr="00A03C35" w:rsidRDefault="007C59E0" w:rsidP="007C59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48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</w:tr>
      <w:tr w:rsidR="007C59E0" w:rsidRPr="00A03C35" w14:paraId="36CC1967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0DF38BA4" w14:textId="77777777" w:rsidR="007C59E0" w:rsidRPr="00A03C35" w:rsidRDefault="007C59E0" w:rsidP="007C59E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5340D184" w14:textId="77777777" w:rsidR="007C59E0" w:rsidRPr="00A03C35" w:rsidRDefault="007C59E0" w:rsidP="007C5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  <w:hideMark/>
          </w:tcPr>
          <w:p w14:paraId="78B2A4F8" w14:textId="77777777" w:rsidR="007C59E0" w:rsidRPr="00A03C35" w:rsidRDefault="007C59E0" w:rsidP="007C5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2249" w:type="dxa"/>
            <w:noWrap/>
            <w:hideMark/>
          </w:tcPr>
          <w:p w14:paraId="786FAD22" w14:textId="25338C72" w:rsidR="007C59E0" w:rsidRPr="00A03C35" w:rsidRDefault="007C59E0" w:rsidP="007C5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  <w:hideMark/>
          </w:tcPr>
          <w:p w14:paraId="6F51F90B" w14:textId="237650A9" w:rsidR="007C59E0" w:rsidRPr="00A03C35" w:rsidRDefault="007C59E0" w:rsidP="007C59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48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</w:tr>
    </w:tbl>
    <w:p w14:paraId="6EC5A4D4" w14:textId="77777777" w:rsidR="00303A89" w:rsidRDefault="00303A89">
      <w:pPr>
        <w:rPr>
          <w:rFonts w:ascii="Times New Roman" w:hAnsi="Times New Roman" w:cs="Times New Roman"/>
          <w:sz w:val="20"/>
          <w:szCs w:val="20"/>
        </w:rPr>
      </w:pPr>
    </w:p>
    <w:p w14:paraId="20B522A8" w14:textId="77777777" w:rsidR="0087087E" w:rsidRDefault="0087087E">
      <w:pPr>
        <w:rPr>
          <w:rFonts w:ascii="Times New Roman" w:hAnsi="Times New Roman" w:cs="Times New Roman"/>
          <w:sz w:val="20"/>
          <w:szCs w:val="20"/>
        </w:rPr>
      </w:pPr>
    </w:p>
    <w:p w14:paraId="02481A2B" w14:textId="77777777" w:rsidR="0087087E" w:rsidRDefault="0087087E">
      <w:pPr>
        <w:rPr>
          <w:rFonts w:ascii="Times New Roman" w:hAnsi="Times New Roman" w:cs="Times New Roman"/>
          <w:sz w:val="20"/>
          <w:szCs w:val="20"/>
        </w:rPr>
      </w:pPr>
    </w:p>
    <w:p w14:paraId="1BA9F105" w14:textId="77777777" w:rsidR="0087087E" w:rsidRDefault="0087087E" w:rsidP="0087087E">
      <w:pPr>
        <w:rPr>
          <w:rFonts w:ascii="Times New Roman" w:hAnsi="Times New Roman" w:cs="Times New Roman"/>
          <w:sz w:val="20"/>
          <w:szCs w:val="20"/>
        </w:rPr>
      </w:pPr>
    </w:p>
    <w:p w14:paraId="4FE280AD" w14:textId="77777777" w:rsidR="00816714" w:rsidRDefault="00816714" w:rsidP="0081671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3 (cont.)</w:t>
      </w:r>
    </w:p>
    <w:tbl>
      <w:tblPr>
        <w:tblStyle w:val="PlainTable2"/>
        <w:tblW w:w="13216" w:type="dxa"/>
        <w:tblLook w:val="04A0" w:firstRow="1" w:lastRow="0" w:firstColumn="1" w:lastColumn="0" w:noHBand="0" w:noVBand="1"/>
      </w:tblPr>
      <w:tblGrid>
        <w:gridCol w:w="4249"/>
        <w:gridCol w:w="2820"/>
        <w:gridCol w:w="1521"/>
        <w:gridCol w:w="2249"/>
        <w:gridCol w:w="2377"/>
      </w:tblGrid>
      <w:tr w:rsidR="0087087E" w:rsidRPr="00A03C35" w14:paraId="0CD1258F" w14:textId="77777777" w:rsidTr="00A66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shd w:val="clear" w:color="auto" w:fill="F2F2F2" w:themeFill="background1" w:themeFillShade="F2"/>
            <w:noWrap/>
            <w:hideMark/>
          </w:tcPr>
          <w:p w14:paraId="56196D2F" w14:textId="77777777" w:rsidR="0087087E" w:rsidRPr="00A03C35" w:rsidRDefault="0087087E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cation</w:t>
            </w:r>
          </w:p>
        </w:tc>
        <w:tc>
          <w:tcPr>
            <w:tcW w:w="2820" w:type="dxa"/>
            <w:shd w:val="clear" w:color="auto" w:fill="F2F2F2" w:themeFill="background1" w:themeFillShade="F2"/>
            <w:noWrap/>
            <w:hideMark/>
          </w:tcPr>
          <w:p w14:paraId="287E960B" w14:textId="77777777" w:rsidR="0087087E" w:rsidRPr="00A03C35" w:rsidRDefault="0087087E" w:rsidP="00694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ogic medicine</w:t>
            </w:r>
          </w:p>
        </w:tc>
        <w:tc>
          <w:tcPr>
            <w:tcW w:w="1521" w:type="dxa"/>
            <w:shd w:val="clear" w:color="auto" w:fill="F2F2F2" w:themeFill="background1" w:themeFillShade="F2"/>
            <w:noWrap/>
            <w:hideMark/>
          </w:tcPr>
          <w:p w14:paraId="1B4EE20A" w14:textId="77777777" w:rsidR="0087087E" w:rsidRPr="00A03C35" w:rsidRDefault="0087087E" w:rsidP="006948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2249" w:type="dxa"/>
            <w:shd w:val="clear" w:color="auto" w:fill="F2F2F2" w:themeFill="background1" w:themeFillShade="F2"/>
            <w:noWrap/>
            <w:hideMark/>
          </w:tcPr>
          <w:p w14:paraId="3C425C65" w14:textId="77777777" w:rsidR="0087087E" w:rsidRPr="00A03C35" w:rsidRDefault="0087087E" w:rsidP="006948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cidence </w:t>
            </w:r>
          </w:p>
        </w:tc>
        <w:tc>
          <w:tcPr>
            <w:tcW w:w="2377" w:type="dxa"/>
            <w:shd w:val="clear" w:color="auto" w:fill="F2F2F2" w:themeFill="background1" w:themeFillShade="F2"/>
            <w:noWrap/>
            <w:hideMark/>
          </w:tcPr>
          <w:p w14:paraId="58DF6276" w14:textId="77777777" w:rsidR="0087087E" w:rsidRPr="00A03C35" w:rsidRDefault="0087087E" w:rsidP="006948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valence</w:t>
            </w:r>
          </w:p>
        </w:tc>
      </w:tr>
      <w:tr w:rsidR="0087087E" w:rsidRPr="00A03C35" w14:paraId="7088468A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 w:val="restart"/>
            <w:noWrap/>
            <w:hideMark/>
          </w:tcPr>
          <w:p w14:paraId="6A2ADE2C" w14:textId="77777777" w:rsidR="0087087E" w:rsidRPr="00A03C35" w:rsidRDefault="0087087E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vere asthma</w:t>
            </w:r>
          </w:p>
        </w:tc>
        <w:tc>
          <w:tcPr>
            <w:tcW w:w="2820" w:type="dxa"/>
            <w:vMerge w:val="restart"/>
            <w:noWrap/>
            <w:hideMark/>
          </w:tcPr>
          <w:p w14:paraId="099A1E7F" w14:textId="77777777" w:rsidR="0087087E" w:rsidRPr="00A03C35" w:rsidRDefault="0087087E" w:rsidP="00694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nralizumab</w:t>
            </w:r>
          </w:p>
        </w:tc>
        <w:tc>
          <w:tcPr>
            <w:tcW w:w="1521" w:type="dxa"/>
            <w:noWrap/>
            <w:hideMark/>
          </w:tcPr>
          <w:p w14:paraId="78909FD0" w14:textId="77777777" w:rsidR="0087087E" w:rsidRPr="00A03C35" w:rsidRDefault="0087087E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49" w:type="dxa"/>
            <w:noWrap/>
            <w:hideMark/>
          </w:tcPr>
          <w:p w14:paraId="5F4FD8CF" w14:textId="6542B95F" w:rsidR="0087087E" w:rsidRPr="00A03C35" w:rsidRDefault="006A3ACE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  <w:hideMark/>
          </w:tcPr>
          <w:p w14:paraId="153D6CEC" w14:textId="51039971" w:rsidR="0087087E" w:rsidRPr="00A03C35" w:rsidRDefault="002A1041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</w:tr>
      <w:tr w:rsidR="0087087E" w:rsidRPr="00A03C35" w14:paraId="49567C24" w14:textId="77777777" w:rsidTr="00A66615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37070DCD" w14:textId="77777777" w:rsidR="0087087E" w:rsidRPr="00A03C35" w:rsidRDefault="0087087E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24A93A15" w14:textId="77777777" w:rsidR="0087087E" w:rsidRPr="00A03C35" w:rsidRDefault="0087087E" w:rsidP="00694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  <w:hideMark/>
          </w:tcPr>
          <w:p w14:paraId="0B25EB7C" w14:textId="77777777" w:rsidR="0087087E" w:rsidRPr="00A03C35" w:rsidRDefault="0087087E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2249" w:type="dxa"/>
            <w:noWrap/>
            <w:hideMark/>
          </w:tcPr>
          <w:p w14:paraId="48C79BD5" w14:textId="77777777" w:rsidR="0087087E" w:rsidRPr="00A03C35" w:rsidRDefault="0087087E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2377" w:type="dxa"/>
            <w:noWrap/>
            <w:hideMark/>
          </w:tcPr>
          <w:p w14:paraId="2CB22587" w14:textId="77777777" w:rsidR="0087087E" w:rsidRPr="00A03C35" w:rsidRDefault="0087087E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</w:t>
            </w:r>
          </w:p>
        </w:tc>
      </w:tr>
      <w:tr w:rsidR="0087087E" w:rsidRPr="00A03C35" w14:paraId="47EE273C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15E55197" w14:textId="77777777" w:rsidR="0087087E" w:rsidRPr="00A03C35" w:rsidRDefault="0087087E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1977BF89" w14:textId="77777777" w:rsidR="0087087E" w:rsidRPr="00A03C35" w:rsidRDefault="0087087E" w:rsidP="00694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  <w:hideMark/>
          </w:tcPr>
          <w:p w14:paraId="21FBAEA8" w14:textId="77777777" w:rsidR="0087087E" w:rsidRPr="00A03C35" w:rsidRDefault="0087087E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2249" w:type="dxa"/>
            <w:noWrap/>
            <w:hideMark/>
          </w:tcPr>
          <w:p w14:paraId="4F682C3C" w14:textId="77777777" w:rsidR="0087087E" w:rsidRPr="00A03C35" w:rsidRDefault="0087087E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2377" w:type="dxa"/>
            <w:noWrap/>
            <w:hideMark/>
          </w:tcPr>
          <w:p w14:paraId="6A75E564" w14:textId="77777777" w:rsidR="0087087E" w:rsidRPr="00A03C35" w:rsidRDefault="0087087E" w:rsidP="006948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</w:t>
            </w:r>
          </w:p>
        </w:tc>
      </w:tr>
      <w:tr w:rsidR="0087087E" w:rsidRPr="00A03C35" w14:paraId="5BECED8D" w14:textId="77777777" w:rsidTr="00A66615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166416F2" w14:textId="77777777" w:rsidR="0087087E" w:rsidRPr="00A03C35" w:rsidRDefault="0087087E" w:rsidP="006948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 w:val="restart"/>
            <w:noWrap/>
            <w:hideMark/>
          </w:tcPr>
          <w:p w14:paraId="18D0F5D8" w14:textId="77777777" w:rsidR="0087087E" w:rsidRPr="00A03C35" w:rsidRDefault="0087087E" w:rsidP="00694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polizumab</w:t>
            </w:r>
          </w:p>
        </w:tc>
        <w:tc>
          <w:tcPr>
            <w:tcW w:w="1521" w:type="dxa"/>
            <w:noWrap/>
          </w:tcPr>
          <w:p w14:paraId="23740E3A" w14:textId="3FD57795" w:rsidR="0087087E" w:rsidRPr="00A03C35" w:rsidRDefault="006A3ACE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249" w:type="dxa"/>
            <w:noWrap/>
          </w:tcPr>
          <w:p w14:paraId="365287BC" w14:textId="7B59697D" w:rsidR="0087087E" w:rsidRPr="00A03C35" w:rsidRDefault="006A3ACE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2377" w:type="dxa"/>
            <w:noWrap/>
          </w:tcPr>
          <w:p w14:paraId="172E07C6" w14:textId="3030E2DD" w:rsidR="0087087E" w:rsidRPr="00A03C35" w:rsidRDefault="006A3ACE" w:rsidP="006948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6A3ACE" w:rsidRPr="00A03C35" w14:paraId="05166296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</w:tcPr>
          <w:p w14:paraId="39FE36DE" w14:textId="77777777" w:rsidR="006A3ACE" w:rsidRPr="00A03C35" w:rsidRDefault="006A3ACE" w:rsidP="006A3A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noWrap/>
          </w:tcPr>
          <w:p w14:paraId="688BAD6D" w14:textId="77777777" w:rsidR="006A3ACE" w:rsidRPr="00A03C35" w:rsidRDefault="006A3ACE" w:rsidP="006A3A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</w:tcPr>
          <w:p w14:paraId="51891313" w14:textId="6756725D" w:rsidR="006A3ACE" w:rsidRPr="00A03C35" w:rsidRDefault="006A3ACE" w:rsidP="006A3A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49" w:type="dxa"/>
            <w:noWrap/>
          </w:tcPr>
          <w:p w14:paraId="12ADB000" w14:textId="39D41A05" w:rsidR="006A3ACE" w:rsidRPr="00A03C35" w:rsidRDefault="00E069E1" w:rsidP="006A3A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</w:tcPr>
          <w:p w14:paraId="2C459949" w14:textId="4E19673D" w:rsidR="006A3ACE" w:rsidRPr="00A03C35" w:rsidRDefault="002A1041" w:rsidP="006A3A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</w:tr>
      <w:tr w:rsidR="006A3ACE" w:rsidRPr="00A03C35" w14:paraId="5A66C6AB" w14:textId="77777777" w:rsidTr="00A66615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2B622406" w14:textId="77777777" w:rsidR="006A3ACE" w:rsidRPr="00A03C35" w:rsidRDefault="006A3ACE" w:rsidP="006A3A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6F0CBFEF" w14:textId="77777777" w:rsidR="006A3ACE" w:rsidRPr="00A03C35" w:rsidRDefault="006A3ACE" w:rsidP="006A3A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</w:tcPr>
          <w:p w14:paraId="572C3826" w14:textId="77777777" w:rsidR="006A3ACE" w:rsidRPr="00A03C35" w:rsidRDefault="006A3ACE" w:rsidP="006A3A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2249" w:type="dxa"/>
            <w:noWrap/>
          </w:tcPr>
          <w:p w14:paraId="5672DB40" w14:textId="59FCACE4" w:rsidR="006A3ACE" w:rsidRPr="00A03C35" w:rsidRDefault="00E069E1" w:rsidP="006A3A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</w:tcPr>
          <w:p w14:paraId="0F52111A" w14:textId="77777777" w:rsidR="006A3ACE" w:rsidRPr="00A03C35" w:rsidRDefault="006A3ACE" w:rsidP="006A3A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</w:t>
            </w:r>
          </w:p>
        </w:tc>
      </w:tr>
      <w:tr w:rsidR="006A3ACE" w:rsidRPr="00A03C35" w14:paraId="33179DD7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33E07F1D" w14:textId="77777777" w:rsidR="006A3ACE" w:rsidRPr="00A03C35" w:rsidRDefault="006A3ACE" w:rsidP="006A3A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46795214" w14:textId="77777777" w:rsidR="006A3ACE" w:rsidRPr="00A03C35" w:rsidRDefault="006A3ACE" w:rsidP="006A3A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</w:tcPr>
          <w:p w14:paraId="374E9B3D" w14:textId="77777777" w:rsidR="006A3ACE" w:rsidRPr="00A03C35" w:rsidRDefault="006A3ACE" w:rsidP="006A3A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2249" w:type="dxa"/>
            <w:noWrap/>
          </w:tcPr>
          <w:p w14:paraId="5DA6420F" w14:textId="7C54703D" w:rsidR="006A3ACE" w:rsidRPr="00A03C35" w:rsidRDefault="00E069E1" w:rsidP="006A3A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</w:tcPr>
          <w:p w14:paraId="4E411D8E" w14:textId="77777777" w:rsidR="006A3ACE" w:rsidRPr="00A03C35" w:rsidRDefault="006A3ACE" w:rsidP="006A3A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</w:t>
            </w:r>
          </w:p>
        </w:tc>
      </w:tr>
      <w:tr w:rsidR="006A3ACE" w:rsidRPr="00A03C35" w14:paraId="049E22F2" w14:textId="77777777" w:rsidTr="00A66615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2C0EFEFF" w14:textId="77777777" w:rsidR="006A3ACE" w:rsidRPr="00A03C35" w:rsidRDefault="006A3ACE" w:rsidP="006A3A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 w:val="restart"/>
            <w:noWrap/>
            <w:hideMark/>
          </w:tcPr>
          <w:p w14:paraId="565957D3" w14:textId="77777777" w:rsidR="006A3ACE" w:rsidRPr="00A03C35" w:rsidRDefault="006A3ACE" w:rsidP="006A3A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alizumab</w:t>
            </w:r>
          </w:p>
        </w:tc>
        <w:tc>
          <w:tcPr>
            <w:tcW w:w="1521" w:type="dxa"/>
            <w:noWrap/>
            <w:hideMark/>
          </w:tcPr>
          <w:p w14:paraId="3C8B15AA" w14:textId="77777777" w:rsidR="006A3ACE" w:rsidRPr="00A03C35" w:rsidRDefault="006A3ACE" w:rsidP="006A3A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2249" w:type="dxa"/>
            <w:noWrap/>
            <w:hideMark/>
          </w:tcPr>
          <w:p w14:paraId="3ECAF6B2" w14:textId="49CA027C" w:rsidR="006A3ACE" w:rsidRPr="00A03C35" w:rsidRDefault="001A434E" w:rsidP="006A3A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  <w:hideMark/>
          </w:tcPr>
          <w:p w14:paraId="0B66DFA3" w14:textId="77777777" w:rsidR="006A3ACE" w:rsidRPr="00A03C35" w:rsidRDefault="006A3ACE" w:rsidP="006A3A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</w:t>
            </w:r>
          </w:p>
        </w:tc>
      </w:tr>
      <w:tr w:rsidR="006A3ACE" w:rsidRPr="00A03C35" w14:paraId="40F6A6C5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41AF5044" w14:textId="77777777" w:rsidR="006A3ACE" w:rsidRPr="00A03C35" w:rsidRDefault="006A3ACE" w:rsidP="006A3A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7DA71CF0" w14:textId="77777777" w:rsidR="006A3ACE" w:rsidRPr="00A03C35" w:rsidRDefault="006A3ACE" w:rsidP="006A3A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</w:tcPr>
          <w:p w14:paraId="0F0E1408" w14:textId="77777777" w:rsidR="006A3ACE" w:rsidRPr="00A03C35" w:rsidRDefault="006A3ACE" w:rsidP="006A3A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2249" w:type="dxa"/>
            <w:noWrap/>
          </w:tcPr>
          <w:p w14:paraId="2A233FAA" w14:textId="2FB04467" w:rsidR="006A3ACE" w:rsidRPr="00A03C35" w:rsidRDefault="001A434E" w:rsidP="006A3A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</w:tcPr>
          <w:p w14:paraId="254E1E8C" w14:textId="77777777" w:rsidR="006A3ACE" w:rsidRPr="00A03C35" w:rsidRDefault="006A3ACE" w:rsidP="006A3A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</w:t>
            </w:r>
          </w:p>
        </w:tc>
      </w:tr>
      <w:tr w:rsidR="006A3ACE" w:rsidRPr="00A03C35" w14:paraId="3B0C0AA4" w14:textId="77777777" w:rsidTr="00A66615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51689919" w14:textId="77777777" w:rsidR="006A3ACE" w:rsidRPr="00A03C35" w:rsidRDefault="006A3ACE" w:rsidP="006A3AC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34C64380" w14:textId="77777777" w:rsidR="006A3ACE" w:rsidRPr="00A03C35" w:rsidRDefault="006A3ACE" w:rsidP="006A3A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</w:tcPr>
          <w:p w14:paraId="35186329" w14:textId="77777777" w:rsidR="006A3ACE" w:rsidRPr="00A03C35" w:rsidRDefault="006A3ACE" w:rsidP="006A3A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2249" w:type="dxa"/>
            <w:noWrap/>
          </w:tcPr>
          <w:p w14:paraId="03A0F7B0" w14:textId="7382648A" w:rsidR="006A3ACE" w:rsidRPr="00A03C35" w:rsidRDefault="001A434E" w:rsidP="006A3A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.0</w:t>
            </w:r>
          </w:p>
        </w:tc>
        <w:tc>
          <w:tcPr>
            <w:tcW w:w="2377" w:type="dxa"/>
            <w:noWrap/>
          </w:tcPr>
          <w:p w14:paraId="514ABB9B" w14:textId="77777777" w:rsidR="006A3ACE" w:rsidRPr="00A03C35" w:rsidRDefault="006A3ACE" w:rsidP="006A3A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1</w:t>
            </w:r>
          </w:p>
        </w:tc>
      </w:tr>
      <w:tr w:rsidR="00E069E1" w:rsidRPr="00A03C35" w14:paraId="0B5613BC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</w:tcPr>
          <w:p w14:paraId="70217307" w14:textId="77777777" w:rsidR="00E069E1" w:rsidRPr="00A03C35" w:rsidRDefault="00E069E1" w:rsidP="00E069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</w:tcPr>
          <w:p w14:paraId="4E46C030" w14:textId="77777777" w:rsidR="00E069E1" w:rsidRPr="00A03C35" w:rsidRDefault="00E069E1" w:rsidP="00E06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</w:tcPr>
          <w:p w14:paraId="0B47D9F7" w14:textId="6EBF9E24" w:rsidR="00E069E1" w:rsidRPr="00A03C35" w:rsidRDefault="00E069E1" w:rsidP="00E069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249" w:type="dxa"/>
            <w:noWrap/>
          </w:tcPr>
          <w:p w14:paraId="5E819B1E" w14:textId="4822B82C" w:rsidR="00E069E1" w:rsidRPr="00A03C35" w:rsidRDefault="00E069E1" w:rsidP="00E069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2377" w:type="dxa"/>
            <w:noWrap/>
          </w:tcPr>
          <w:p w14:paraId="2D28A531" w14:textId="77005BCE" w:rsidR="00E069E1" w:rsidRPr="00A03C35" w:rsidRDefault="00E069E1" w:rsidP="00E069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E069E1" w:rsidRPr="00A03C35" w14:paraId="31674667" w14:textId="77777777" w:rsidTr="00A66615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58010D8B" w14:textId="77777777" w:rsidR="00E069E1" w:rsidRPr="00A03C35" w:rsidRDefault="00E069E1" w:rsidP="00E069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3B7170C7" w14:textId="77777777" w:rsidR="00E069E1" w:rsidRPr="00A03C35" w:rsidRDefault="00E069E1" w:rsidP="00E06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</w:tcPr>
          <w:p w14:paraId="0A004F9F" w14:textId="77777777" w:rsidR="00E069E1" w:rsidRPr="00A03C35" w:rsidRDefault="00E069E1" w:rsidP="00E0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249" w:type="dxa"/>
            <w:noWrap/>
          </w:tcPr>
          <w:p w14:paraId="48FB4B9F" w14:textId="77777777" w:rsidR="00E069E1" w:rsidRPr="00A03C35" w:rsidRDefault="00E069E1" w:rsidP="00E0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6</w:t>
            </w:r>
          </w:p>
        </w:tc>
        <w:tc>
          <w:tcPr>
            <w:tcW w:w="2377" w:type="dxa"/>
            <w:noWrap/>
          </w:tcPr>
          <w:p w14:paraId="6B90E9D3" w14:textId="77777777" w:rsidR="00E069E1" w:rsidRPr="00A03C35" w:rsidRDefault="00E069E1" w:rsidP="00E0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2</w:t>
            </w:r>
          </w:p>
        </w:tc>
      </w:tr>
      <w:tr w:rsidR="00E069E1" w:rsidRPr="00A03C35" w14:paraId="4BF960CA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6204B5E8" w14:textId="77777777" w:rsidR="00E069E1" w:rsidRPr="00A03C35" w:rsidRDefault="00E069E1" w:rsidP="00E069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69C372F9" w14:textId="77777777" w:rsidR="00E069E1" w:rsidRPr="00A03C35" w:rsidRDefault="00E069E1" w:rsidP="00E06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</w:tcPr>
          <w:p w14:paraId="0A1EB7AA" w14:textId="77777777" w:rsidR="00E069E1" w:rsidRPr="00A03C35" w:rsidRDefault="00E069E1" w:rsidP="00E069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2249" w:type="dxa"/>
            <w:noWrap/>
          </w:tcPr>
          <w:p w14:paraId="5778BC3D" w14:textId="572E208A" w:rsidR="00E069E1" w:rsidRPr="00A03C35" w:rsidRDefault="001A434E" w:rsidP="00E069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 w:rsidR="00E069E1"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4</w:t>
            </w:r>
          </w:p>
        </w:tc>
        <w:tc>
          <w:tcPr>
            <w:tcW w:w="2377" w:type="dxa"/>
            <w:noWrap/>
          </w:tcPr>
          <w:p w14:paraId="4DDA54F0" w14:textId="77777777" w:rsidR="00E069E1" w:rsidRPr="00A03C35" w:rsidRDefault="00E069E1" w:rsidP="00E069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2</w:t>
            </w:r>
          </w:p>
        </w:tc>
      </w:tr>
      <w:tr w:rsidR="00E069E1" w:rsidRPr="00A03C35" w14:paraId="689EDE2D" w14:textId="77777777" w:rsidTr="00A66615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9" w:type="dxa"/>
            <w:vMerge/>
            <w:hideMark/>
          </w:tcPr>
          <w:p w14:paraId="39030AE9" w14:textId="77777777" w:rsidR="00E069E1" w:rsidRPr="00A03C35" w:rsidRDefault="00E069E1" w:rsidP="00E069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vMerge/>
            <w:hideMark/>
          </w:tcPr>
          <w:p w14:paraId="44C66B34" w14:textId="77777777" w:rsidR="00E069E1" w:rsidRPr="00A03C35" w:rsidRDefault="00E069E1" w:rsidP="00E06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1" w:type="dxa"/>
            <w:noWrap/>
          </w:tcPr>
          <w:p w14:paraId="0B0B8C93" w14:textId="77777777" w:rsidR="00E069E1" w:rsidRPr="00A03C35" w:rsidRDefault="00E069E1" w:rsidP="00E0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2249" w:type="dxa"/>
            <w:noWrap/>
          </w:tcPr>
          <w:p w14:paraId="551C9F58" w14:textId="77777777" w:rsidR="00E069E1" w:rsidRPr="00A03C35" w:rsidRDefault="00E069E1" w:rsidP="00E0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8</w:t>
            </w:r>
          </w:p>
        </w:tc>
        <w:tc>
          <w:tcPr>
            <w:tcW w:w="2377" w:type="dxa"/>
            <w:noWrap/>
          </w:tcPr>
          <w:p w14:paraId="4619D8CC" w14:textId="77777777" w:rsidR="00E069E1" w:rsidRPr="00A03C35" w:rsidRDefault="00E069E1" w:rsidP="00E069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3C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5</w:t>
            </w:r>
          </w:p>
        </w:tc>
      </w:tr>
    </w:tbl>
    <w:p w14:paraId="4AA8F085" w14:textId="41A3F58F" w:rsidR="0057062F" w:rsidRPr="00A03C35" w:rsidRDefault="003924B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Incidence and prevalence estimates for 2017 not included due to artefact of the data (refer to Methods)</w:t>
      </w:r>
    </w:p>
    <w:p w14:paraId="4E200651" w14:textId="77777777" w:rsidR="00821D65" w:rsidRPr="00A03C35" w:rsidRDefault="00821D65">
      <w:pPr>
        <w:rPr>
          <w:rFonts w:ascii="Times New Roman" w:hAnsi="Times New Roman" w:cs="Times New Roman"/>
          <w:sz w:val="20"/>
          <w:szCs w:val="20"/>
        </w:rPr>
      </w:pPr>
    </w:p>
    <w:p w14:paraId="3D9F2FC3" w14:textId="77777777" w:rsidR="00821D65" w:rsidRPr="00303A89" w:rsidRDefault="00821D65">
      <w:pPr>
        <w:rPr>
          <w:rFonts w:ascii="Times New Roman" w:hAnsi="Times New Roman" w:cs="Times New Roman"/>
          <w:sz w:val="20"/>
          <w:szCs w:val="20"/>
        </w:rPr>
      </w:pPr>
    </w:p>
    <w:p w14:paraId="1EF8199E" w14:textId="77777777" w:rsidR="00821D65" w:rsidRPr="0063536A" w:rsidRDefault="00821D65">
      <w:pPr>
        <w:rPr>
          <w:rFonts w:ascii="Times New Roman" w:hAnsi="Times New Roman" w:cs="Times New Roman"/>
          <w:sz w:val="20"/>
          <w:szCs w:val="20"/>
        </w:rPr>
      </w:pPr>
    </w:p>
    <w:p w14:paraId="2EFB8AB5" w14:textId="77777777" w:rsidR="00AA0FD2" w:rsidRPr="0063536A" w:rsidRDefault="00AA0FD2">
      <w:pPr>
        <w:rPr>
          <w:rFonts w:ascii="Times New Roman" w:hAnsi="Times New Roman" w:cs="Times New Roman"/>
          <w:sz w:val="20"/>
          <w:szCs w:val="20"/>
        </w:rPr>
      </w:pPr>
    </w:p>
    <w:p w14:paraId="3B31A7CC" w14:textId="77777777" w:rsidR="0063536A" w:rsidRDefault="0063536A" w:rsidP="0063536A"/>
    <w:p w14:paraId="71E1775A" w14:textId="77777777" w:rsidR="00AA0FD2" w:rsidRDefault="00AA0FD2"/>
    <w:p w14:paraId="162692F1" w14:textId="77777777" w:rsidR="00775E24" w:rsidRDefault="00775E24"/>
    <w:p w14:paraId="29E72106" w14:textId="77777777" w:rsidR="0063536A" w:rsidRDefault="0063536A"/>
    <w:p w14:paraId="06B6A23C" w14:textId="78384658" w:rsidR="00821D65" w:rsidRPr="00821D65" w:rsidRDefault="00821D6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D6DF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1D6DF0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3536A" w:rsidRPr="00775E24">
        <w:rPr>
          <w:rFonts w:ascii="Times New Roman" w:hAnsi="Times New Roman" w:cs="Times New Roman"/>
          <w:sz w:val="20"/>
          <w:szCs w:val="20"/>
        </w:rPr>
        <w:t>Age of paediatric patients initiating IMIDs biologic medicines</w:t>
      </w:r>
    </w:p>
    <w:tbl>
      <w:tblPr>
        <w:tblStyle w:val="PlainTable2"/>
        <w:tblW w:w="12722" w:type="dxa"/>
        <w:tblLook w:val="04A0" w:firstRow="1" w:lastRow="0" w:firstColumn="1" w:lastColumn="0" w:noHBand="0" w:noVBand="1"/>
      </w:tblPr>
      <w:tblGrid>
        <w:gridCol w:w="5234"/>
        <w:gridCol w:w="3404"/>
        <w:gridCol w:w="2042"/>
        <w:gridCol w:w="2042"/>
      </w:tblGrid>
      <w:tr w:rsidR="0095200E" w:rsidRPr="0095200E" w14:paraId="75DFA6BB" w14:textId="77777777" w:rsidTr="00A66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shd w:val="clear" w:color="auto" w:fill="F2F2F2" w:themeFill="background1" w:themeFillShade="F2"/>
            <w:noWrap/>
            <w:hideMark/>
          </w:tcPr>
          <w:p w14:paraId="5263E860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cation</w:t>
            </w:r>
          </w:p>
        </w:tc>
        <w:tc>
          <w:tcPr>
            <w:tcW w:w="3404" w:type="dxa"/>
            <w:shd w:val="clear" w:color="auto" w:fill="F2F2F2" w:themeFill="background1" w:themeFillShade="F2"/>
            <w:noWrap/>
            <w:hideMark/>
          </w:tcPr>
          <w:p w14:paraId="5DD688FC" w14:textId="77777777" w:rsidR="0095200E" w:rsidRPr="0095200E" w:rsidRDefault="0095200E" w:rsidP="00952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ogic medicine</w:t>
            </w:r>
          </w:p>
        </w:tc>
        <w:tc>
          <w:tcPr>
            <w:tcW w:w="2042" w:type="dxa"/>
            <w:shd w:val="clear" w:color="auto" w:fill="F2F2F2" w:themeFill="background1" w:themeFillShade="F2"/>
            <w:noWrap/>
            <w:hideMark/>
          </w:tcPr>
          <w:p w14:paraId="0A520AC9" w14:textId="473AF69A" w:rsidR="0095200E" w:rsidRPr="0095200E" w:rsidRDefault="0095200E" w:rsidP="00A6661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group</w:t>
            </w:r>
            <w:r w:rsidR="00775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years)</w:t>
            </w:r>
          </w:p>
        </w:tc>
        <w:tc>
          <w:tcPr>
            <w:tcW w:w="2042" w:type="dxa"/>
            <w:shd w:val="clear" w:color="auto" w:fill="F2F2F2" w:themeFill="background1" w:themeFillShade="F2"/>
            <w:noWrap/>
            <w:hideMark/>
          </w:tcPr>
          <w:p w14:paraId="08746F54" w14:textId="77777777" w:rsidR="0095200E" w:rsidRPr="0095200E" w:rsidRDefault="0095200E" w:rsidP="00A6661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</w:tr>
      <w:tr w:rsidR="0095200E" w:rsidRPr="0095200E" w14:paraId="2B3CCDFE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 w:val="restart"/>
            <w:noWrap/>
            <w:hideMark/>
          </w:tcPr>
          <w:p w14:paraId="200C3D23" w14:textId="31AEB3E4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flammatory </w:t>
            </w:r>
            <w:r w:rsidR="004F0282"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hropathie</w:t>
            </w:r>
            <w:r w:rsidR="004F0282" w:rsidRPr="009520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3404" w:type="dxa"/>
            <w:vMerge w:val="restart"/>
            <w:noWrap/>
            <w:hideMark/>
          </w:tcPr>
          <w:p w14:paraId="10921C18" w14:textId="77777777" w:rsidR="0095200E" w:rsidRPr="0095200E" w:rsidRDefault="0095200E" w:rsidP="0095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alimumab</w:t>
            </w:r>
          </w:p>
        </w:tc>
        <w:tc>
          <w:tcPr>
            <w:tcW w:w="2042" w:type="dxa"/>
            <w:noWrap/>
            <w:hideMark/>
          </w:tcPr>
          <w:p w14:paraId="504C76EC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2</w:t>
            </w:r>
          </w:p>
        </w:tc>
        <w:tc>
          <w:tcPr>
            <w:tcW w:w="2042" w:type="dxa"/>
            <w:noWrap/>
            <w:hideMark/>
          </w:tcPr>
          <w:p w14:paraId="207B0A09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</w:t>
            </w:r>
          </w:p>
        </w:tc>
      </w:tr>
      <w:tr w:rsidR="0095200E" w:rsidRPr="0095200E" w14:paraId="2842FBD1" w14:textId="77777777" w:rsidTr="00A6661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56B75121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/>
            <w:hideMark/>
          </w:tcPr>
          <w:p w14:paraId="51B0403F" w14:textId="77777777" w:rsidR="0095200E" w:rsidRPr="0095200E" w:rsidRDefault="0095200E" w:rsidP="0095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719D81E2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5</w:t>
            </w:r>
          </w:p>
        </w:tc>
        <w:tc>
          <w:tcPr>
            <w:tcW w:w="2042" w:type="dxa"/>
            <w:noWrap/>
            <w:hideMark/>
          </w:tcPr>
          <w:p w14:paraId="428CA281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5) </w:t>
            </w:r>
          </w:p>
        </w:tc>
      </w:tr>
      <w:tr w:rsidR="0095200E" w:rsidRPr="0095200E" w14:paraId="57723FBD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2CC3494F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/>
            <w:hideMark/>
          </w:tcPr>
          <w:p w14:paraId="5AE02102" w14:textId="77777777" w:rsidR="0095200E" w:rsidRPr="0095200E" w:rsidRDefault="0095200E" w:rsidP="0095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635F243D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11</w:t>
            </w:r>
          </w:p>
        </w:tc>
        <w:tc>
          <w:tcPr>
            <w:tcW w:w="2042" w:type="dxa"/>
            <w:noWrap/>
            <w:hideMark/>
          </w:tcPr>
          <w:p w14:paraId="53FE222F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 (22)</w:t>
            </w:r>
          </w:p>
        </w:tc>
      </w:tr>
      <w:tr w:rsidR="0095200E" w:rsidRPr="0095200E" w14:paraId="01C4EB9D" w14:textId="77777777" w:rsidTr="00A6661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55040742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/>
            <w:hideMark/>
          </w:tcPr>
          <w:p w14:paraId="16974167" w14:textId="77777777" w:rsidR="0095200E" w:rsidRPr="0095200E" w:rsidRDefault="0095200E" w:rsidP="0095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43B4B867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-17</w:t>
            </w:r>
          </w:p>
        </w:tc>
        <w:tc>
          <w:tcPr>
            <w:tcW w:w="2042" w:type="dxa"/>
            <w:noWrap/>
            <w:hideMark/>
          </w:tcPr>
          <w:p w14:paraId="071312CD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 (71)</w:t>
            </w:r>
          </w:p>
        </w:tc>
      </w:tr>
      <w:tr w:rsidR="0095200E" w:rsidRPr="0095200E" w14:paraId="3ACFE630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7A8F8ECB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 w:val="restart"/>
            <w:noWrap/>
            <w:hideMark/>
          </w:tcPr>
          <w:p w14:paraId="7065FAC1" w14:textId="77777777" w:rsidR="0095200E" w:rsidRPr="0095200E" w:rsidRDefault="0095200E" w:rsidP="0095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tanercept </w:t>
            </w:r>
          </w:p>
        </w:tc>
        <w:tc>
          <w:tcPr>
            <w:tcW w:w="2042" w:type="dxa"/>
            <w:noWrap/>
            <w:hideMark/>
          </w:tcPr>
          <w:p w14:paraId="1351BC5F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2</w:t>
            </w:r>
          </w:p>
        </w:tc>
        <w:tc>
          <w:tcPr>
            <w:tcW w:w="2042" w:type="dxa"/>
            <w:noWrap/>
            <w:hideMark/>
          </w:tcPr>
          <w:p w14:paraId="41B43E89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</w:t>
            </w:r>
          </w:p>
        </w:tc>
      </w:tr>
      <w:tr w:rsidR="0095200E" w:rsidRPr="0095200E" w14:paraId="265CF935" w14:textId="77777777" w:rsidTr="00A6661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54BE7FCD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/>
            <w:hideMark/>
          </w:tcPr>
          <w:p w14:paraId="2B39B670" w14:textId="77777777" w:rsidR="0095200E" w:rsidRPr="0095200E" w:rsidRDefault="0095200E" w:rsidP="0095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6018ADCB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5</w:t>
            </w:r>
          </w:p>
        </w:tc>
        <w:tc>
          <w:tcPr>
            <w:tcW w:w="2042" w:type="dxa"/>
            <w:noWrap/>
            <w:hideMark/>
          </w:tcPr>
          <w:p w14:paraId="2DD02D0C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 (10)</w:t>
            </w:r>
          </w:p>
        </w:tc>
      </w:tr>
      <w:tr w:rsidR="0095200E" w:rsidRPr="0095200E" w14:paraId="7492C2C7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57D1238B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/>
            <w:hideMark/>
          </w:tcPr>
          <w:p w14:paraId="0D4D7BAB" w14:textId="77777777" w:rsidR="0095200E" w:rsidRPr="0095200E" w:rsidRDefault="0095200E" w:rsidP="0095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708DFF5F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11</w:t>
            </w:r>
          </w:p>
        </w:tc>
        <w:tc>
          <w:tcPr>
            <w:tcW w:w="2042" w:type="dxa"/>
            <w:noWrap/>
            <w:hideMark/>
          </w:tcPr>
          <w:p w14:paraId="128ADED1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 (24)</w:t>
            </w:r>
          </w:p>
        </w:tc>
      </w:tr>
      <w:tr w:rsidR="0095200E" w:rsidRPr="0095200E" w14:paraId="69463250" w14:textId="77777777" w:rsidTr="00A6661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3D4737BE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/>
            <w:hideMark/>
          </w:tcPr>
          <w:p w14:paraId="703239C7" w14:textId="77777777" w:rsidR="0095200E" w:rsidRPr="0095200E" w:rsidRDefault="0095200E" w:rsidP="0095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51DF8B9E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-17</w:t>
            </w:r>
          </w:p>
        </w:tc>
        <w:tc>
          <w:tcPr>
            <w:tcW w:w="2042" w:type="dxa"/>
            <w:noWrap/>
            <w:hideMark/>
          </w:tcPr>
          <w:p w14:paraId="07FBFDD9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 (62)</w:t>
            </w:r>
          </w:p>
        </w:tc>
      </w:tr>
      <w:tr w:rsidR="0095200E" w:rsidRPr="0095200E" w14:paraId="392102C6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45052804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noWrap/>
            <w:hideMark/>
          </w:tcPr>
          <w:p w14:paraId="71DCEC14" w14:textId="77777777" w:rsidR="0095200E" w:rsidRPr="0095200E" w:rsidRDefault="0095200E" w:rsidP="0095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ukinumab</w:t>
            </w:r>
            <w:proofErr w:type="spellEnd"/>
          </w:p>
        </w:tc>
        <w:tc>
          <w:tcPr>
            <w:tcW w:w="2042" w:type="dxa"/>
            <w:noWrap/>
            <w:hideMark/>
          </w:tcPr>
          <w:p w14:paraId="4359B82C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-17</w:t>
            </w:r>
          </w:p>
        </w:tc>
        <w:tc>
          <w:tcPr>
            <w:tcW w:w="2042" w:type="dxa"/>
            <w:noWrap/>
            <w:hideMark/>
          </w:tcPr>
          <w:p w14:paraId="63FB4207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</w:t>
            </w:r>
          </w:p>
        </w:tc>
      </w:tr>
      <w:tr w:rsidR="0095200E" w:rsidRPr="0095200E" w14:paraId="1989B4CB" w14:textId="77777777" w:rsidTr="00A6661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427445EA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 w:val="restart"/>
            <w:noWrap/>
            <w:hideMark/>
          </w:tcPr>
          <w:p w14:paraId="01AAEFA3" w14:textId="77777777" w:rsidR="0095200E" w:rsidRPr="0095200E" w:rsidRDefault="0095200E" w:rsidP="0095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cilizumab</w:t>
            </w:r>
          </w:p>
        </w:tc>
        <w:tc>
          <w:tcPr>
            <w:tcW w:w="2042" w:type="dxa"/>
            <w:noWrap/>
            <w:hideMark/>
          </w:tcPr>
          <w:p w14:paraId="15B7FA96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2</w:t>
            </w:r>
          </w:p>
        </w:tc>
        <w:tc>
          <w:tcPr>
            <w:tcW w:w="2042" w:type="dxa"/>
            <w:noWrap/>
            <w:hideMark/>
          </w:tcPr>
          <w:p w14:paraId="4E151314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 (20)</w:t>
            </w:r>
          </w:p>
        </w:tc>
      </w:tr>
      <w:tr w:rsidR="0095200E" w:rsidRPr="0095200E" w14:paraId="63FF2B20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52E99102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/>
            <w:hideMark/>
          </w:tcPr>
          <w:p w14:paraId="656CDB95" w14:textId="77777777" w:rsidR="0095200E" w:rsidRPr="0095200E" w:rsidRDefault="0095200E" w:rsidP="0095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1C30C583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5</w:t>
            </w:r>
          </w:p>
        </w:tc>
        <w:tc>
          <w:tcPr>
            <w:tcW w:w="2042" w:type="dxa"/>
            <w:noWrap/>
            <w:hideMark/>
          </w:tcPr>
          <w:p w14:paraId="1615F906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 (22)</w:t>
            </w:r>
          </w:p>
        </w:tc>
      </w:tr>
      <w:tr w:rsidR="0095200E" w:rsidRPr="0095200E" w14:paraId="553B36FB" w14:textId="77777777" w:rsidTr="00A6661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4F26638F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/>
            <w:hideMark/>
          </w:tcPr>
          <w:p w14:paraId="0EC6453C" w14:textId="77777777" w:rsidR="0095200E" w:rsidRPr="0095200E" w:rsidRDefault="0095200E" w:rsidP="0095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675AD1EE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11</w:t>
            </w:r>
          </w:p>
        </w:tc>
        <w:tc>
          <w:tcPr>
            <w:tcW w:w="2042" w:type="dxa"/>
            <w:noWrap/>
            <w:hideMark/>
          </w:tcPr>
          <w:p w14:paraId="22348E13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 (29)</w:t>
            </w:r>
          </w:p>
        </w:tc>
      </w:tr>
      <w:tr w:rsidR="0095200E" w:rsidRPr="0095200E" w14:paraId="7721E413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5BB93158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/>
            <w:hideMark/>
          </w:tcPr>
          <w:p w14:paraId="6AA6E7F7" w14:textId="77777777" w:rsidR="0095200E" w:rsidRPr="0095200E" w:rsidRDefault="0095200E" w:rsidP="0095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201DD742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-17</w:t>
            </w:r>
          </w:p>
        </w:tc>
        <w:tc>
          <w:tcPr>
            <w:tcW w:w="2042" w:type="dxa"/>
            <w:noWrap/>
            <w:hideMark/>
          </w:tcPr>
          <w:p w14:paraId="33D7C15D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 (29)</w:t>
            </w:r>
          </w:p>
        </w:tc>
      </w:tr>
      <w:tr w:rsidR="0095200E" w:rsidRPr="0095200E" w14:paraId="504CD40D" w14:textId="77777777" w:rsidTr="00A6661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 w:val="restart"/>
            <w:noWrap/>
            <w:hideMark/>
          </w:tcPr>
          <w:p w14:paraId="6A379E31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lammatory bowel diseases</w:t>
            </w:r>
          </w:p>
        </w:tc>
        <w:tc>
          <w:tcPr>
            <w:tcW w:w="3404" w:type="dxa"/>
            <w:vMerge w:val="restart"/>
            <w:noWrap/>
            <w:hideMark/>
          </w:tcPr>
          <w:p w14:paraId="72BCB037" w14:textId="77777777" w:rsidR="0095200E" w:rsidRPr="0095200E" w:rsidRDefault="0095200E" w:rsidP="0095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alimumab</w:t>
            </w:r>
          </w:p>
        </w:tc>
        <w:tc>
          <w:tcPr>
            <w:tcW w:w="2042" w:type="dxa"/>
            <w:noWrap/>
            <w:hideMark/>
          </w:tcPr>
          <w:p w14:paraId="4BC115D5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2</w:t>
            </w:r>
          </w:p>
        </w:tc>
        <w:tc>
          <w:tcPr>
            <w:tcW w:w="2042" w:type="dxa"/>
            <w:noWrap/>
            <w:hideMark/>
          </w:tcPr>
          <w:p w14:paraId="496F5CED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</w:t>
            </w:r>
          </w:p>
        </w:tc>
      </w:tr>
      <w:tr w:rsidR="0095200E" w:rsidRPr="0095200E" w14:paraId="77CC708F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2E6FDC67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/>
            <w:hideMark/>
          </w:tcPr>
          <w:p w14:paraId="1467218E" w14:textId="77777777" w:rsidR="0095200E" w:rsidRPr="0095200E" w:rsidRDefault="0095200E" w:rsidP="0095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537EF8A9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5</w:t>
            </w:r>
          </w:p>
        </w:tc>
        <w:tc>
          <w:tcPr>
            <w:tcW w:w="2042" w:type="dxa"/>
            <w:noWrap/>
            <w:hideMark/>
          </w:tcPr>
          <w:p w14:paraId="49164E73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</w:t>
            </w:r>
          </w:p>
        </w:tc>
      </w:tr>
      <w:tr w:rsidR="0095200E" w:rsidRPr="0095200E" w14:paraId="40AB47FE" w14:textId="77777777" w:rsidTr="00A6661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79071588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/>
            <w:hideMark/>
          </w:tcPr>
          <w:p w14:paraId="1FD1FEB7" w14:textId="77777777" w:rsidR="0095200E" w:rsidRPr="0095200E" w:rsidRDefault="0095200E" w:rsidP="0095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56257324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11</w:t>
            </w:r>
          </w:p>
        </w:tc>
        <w:tc>
          <w:tcPr>
            <w:tcW w:w="2042" w:type="dxa"/>
            <w:noWrap/>
            <w:hideMark/>
          </w:tcPr>
          <w:p w14:paraId="75BF22E9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(13)</w:t>
            </w:r>
          </w:p>
        </w:tc>
      </w:tr>
      <w:tr w:rsidR="0095200E" w:rsidRPr="0095200E" w14:paraId="4E5FDF57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05F5C527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/>
            <w:hideMark/>
          </w:tcPr>
          <w:p w14:paraId="40990F88" w14:textId="77777777" w:rsidR="0095200E" w:rsidRPr="0095200E" w:rsidRDefault="0095200E" w:rsidP="0095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4AF5AE3F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-17</w:t>
            </w:r>
          </w:p>
        </w:tc>
        <w:tc>
          <w:tcPr>
            <w:tcW w:w="2042" w:type="dxa"/>
            <w:noWrap/>
            <w:hideMark/>
          </w:tcPr>
          <w:p w14:paraId="4E2A788F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 (79)</w:t>
            </w:r>
          </w:p>
        </w:tc>
      </w:tr>
      <w:tr w:rsidR="0095200E" w:rsidRPr="0095200E" w14:paraId="0762A952" w14:textId="77777777" w:rsidTr="00A6661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4F07DAD4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 w:val="restart"/>
            <w:noWrap/>
            <w:hideMark/>
          </w:tcPr>
          <w:p w14:paraId="7B62E921" w14:textId="77777777" w:rsidR="0095200E" w:rsidRPr="0095200E" w:rsidRDefault="0095200E" w:rsidP="0095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liximab</w:t>
            </w:r>
          </w:p>
        </w:tc>
        <w:tc>
          <w:tcPr>
            <w:tcW w:w="2042" w:type="dxa"/>
            <w:noWrap/>
            <w:hideMark/>
          </w:tcPr>
          <w:p w14:paraId="1C968955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5</w:t>
            </w:r>
          </w:p>
        </w:tc>
        <w:tc>
          <w:tcPr>
            <w:tcW w:w="2042" w:type="dxa"/>
            <w:noWrap/>
            <w:hideMark/>
          </w:tcPr>
          <w:p w14:paraId="561F3C8C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</w:t>
            </w:r>
          </w:p>
        </w:tc>
      </w:tr>
      <w:tr w:rsidR="0095200E" w:rsidRPr="0095200E" w14:paraId="54483CF6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6F0655D3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/>
            <w:hideMark/>
          </w:tcPr>
          <w:p w14:paraId="611771D7" w14:textId="77777777" w:rsidR="0095200E" w:rsidRPr="0095200E" w:rsidRDefault="0095200E" w:rsidP="0095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5B773E6A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11</w:t>
            </w:r>
          </w:p>
        </w:tc>
        <w:tc>
          <w:tcPr>
            <w:tcW w:w="2042" w:type="dxa"/>
            <w:noWrap/>
            <w:hideMark/>
          </w:tcPr>
          <w:p w14:paraId="08A24546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 (20)</w:t>
            </w:r>
          </w:p>
        </w:tc>
      </w:tr>
      <w:tr w:rsidR="0095200E" w:rsidRPr="0095200E" w14:paraId="6C4082D9" w14:textId="77777777" w:rsidTr="00A6661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72577B7C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/>
            <w:hideMark/>
          </w:tcPr>
          <w:p w14:paraId="21294740" w14:textId="77777777" w:rsidR="0095200E" w:rsidRPr="0095200E" w:rsidRDefault="0095200E" w:rsidP="0095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479F17D3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-17</w:t>
            </w:r>
          </w:p>
        </w:tc>
        <w:tc>
          <w:tcPr>
            <w:tcW w:w="2042" w:type="dxa"/>
            <w:noWrap/>
            <w:hideMark/>
          </w:tcPr>
          <w:p w14:paraId="3D61CE9F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1 (79)</w:t>
            </w:r>
          </w:p>
        </w:tc>
      </w:tr>
      <w:tr w:rsidR="0095200E" w:rsidRPr="0095200E" w14:paraId="31DABDCF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 w:val="restart"/>
            <w:noWrap/>
            <w:hideMark/>
          </w:tcPr>
          <w:p w14:paraId="01E8BDEA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lammatory skin diseases</w:t>
            </w:r>
          </w:p>
        </w:tc>
        <w:tc>
          <w:tcPr>
            <w:tcW w:w="3404" w:type="dxa"/>
            <w:noWrap/>
            <w:hideMark/>
          </w:tcPr>
          <w:p w14:paraId="58CA6FE1" w14:textId="66CDE6CA" w:rsidR="0095200E" w:rsidRPr="0095200E" w:rsidRDefault="0095200E" w:rsidP="0095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alimum</w:t>
            </w:r>
            <w:r w:rsidR="00A66615" w:rsidRPr="00A66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2042" w:type="dxa"/>
            <w:noWrap/>
            <w:hideMark/>
          </w:tcPr>
          <w:p w14:paraId="6932FB95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-17</w:t>
            </w:r>
          </w:p>
        </w:tc>
        <w:tc>
          <w:tcPr>
            <w:tcW w:w="2042" w:type="dxa"/>
            <w:noWrap/>
            <w:hideMark/>
          </w:tcPr>
          <w:p w14:paraId="63EA62BC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100)</w:t>
            </w:r>
          </w:p>
        </w:tc>
      </w:tr>
      <w:tr w:rsidR="0095200E" w:rsidRPr="0095200E" w14:paraId="4B55685B" w14:textId="77777777" w:rsidTr="00A6661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2FB07D2D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 w:val="restart"/>
            <w:noWrap/>
            <w:hideMark/>
          </w:tcPr>
          <w:p w14:paraId="20BEEC0F" w14:textId="77777777" w:rsidR="0095200E" w:rsidRPr="0095200E" w:rsidRDefault="0095200E" w:rsidP="0095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tanercept </w:t>
            </w:r>
          </w:p>
        </w:tc>
        <w:tc>
          <w:tcPr>
            <w:tcW w:w="2042" w:type="dxa"/>
            <w:noWrap/>
            <w:hideMark/>
          </w:tcPr>
          <w:p w14:paraId="5772C494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11</w:t>
            </w:r>
          </w:p>
        </w:tc>
        <w:tc>
          <w:tcPr>
            <w:tcW w:w="2042" w:type="dxa"/>
            <w:noWrap/>
            <w:hideMark/>
          </w:tcPr>
          <w:p w14:paraId="68EC4664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 (24)</w:t>
            </w:r>
          </w:p>
        </w:tc>
      </w:tr>
      <w:tr w:rsidR="0095200E" w:rsidRPr="0095200E" w14:paraId="1285E0A1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269158D5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/>
            <w:hideMark/>
          </w:tcPr>
          <w:p w14:paraId="31099AD4" w14:textId="77777777" w:rsidR="0095200E" w:rsidRPr="0095200E" w:rsidRDefault="0095200E" w:rsidP="0095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58857A60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-17</w:t>
            </w:r>
          </w:p>
        </w:tc>
        <w:tc>
          <w:tcPr>
            <w:tcW w:w="2042" w:type="dxa"/>
            <w:noWrap/>
            <w:hideMark/>
          </w:tcPr>
          <w:p w14:paraId="13B49A08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 (76)</w:t>
            </w:r>
          </w:p>
        </w:tc>
      </w:tr>
      <w:tr w:rsidR="0095200E" w:rsidRPr="0095200E" w14:paraId="5EBFBF2E" w14:textId="77777777" w:rsidTr="00A6661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35072B0C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 w:val="restart"/>
            <w:noWrap/>
            <w:hideMark/>
          </w:tcPr>
          <w:p w14:paraId="6F0B4BCA" w14:textId="77777777" w:rsidR="0095200E" w:rsidRPr="0095200E" w:rsidRDefault="0095200E" w:rsidP="0095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alizumab</w:t>
            </w:r>
          </w:p>
        </w:tc>
        <w:tc>
          <w:tcPr>
            <w:tcW w:w="2042" w:type="dxa"/>
            <w:noWrap/>
            <w:hideMark/>
          </w:tcPr>
          <w:p w14:paraId="1F677BD2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2</w:t>
            </w:r>
          </w:p>
        </w:tc>
        <w:tc>
          <w:tcPr>
            <w:tcW w:w="2042" w:type="dxa"/>
            <w:noWrap/>
            <w:hideMark/>
          </w:tcPr>
          <w:p w14:paraId="6005EF72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</w:t>
            </w:r>
          </w:p>
        </w:tc>
      </w:tr>
      <w:tr w:rsidR="0095200E" w:rsidRPr="0095200E" w14:paraId="5857D004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7D162E96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/>
            <w:hideMark/>
          </w:tcPr>
          <w:p w14:paraId="57061964" w14:textId="77777777" w:rsidR="0095200E" w:rsidRPr="0095200E" w:rsidRDefault="0095200E" w:rsidP="0095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2008F68F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11</w:t>
            </w:r>
          </w:p>
        </w:tc>
        <w:tc>
          <w:tcPr>
            <w:tcW w:w="2042" w:type="dxa"/>
            <w:noWrap/>
            <w:hideMark/>
          </w:tcPr>
          <w:p w14:paraId="12E78EA3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 (8)</w:t>
            </w:r>
          </w:p>
        </w:tc>
      </w:tr>
      <w:tr w:rsidR="0095200E" w:rsidRPr="0095200E" w14:paraId="450C693F" w14:textId="77777777" w:rsidTr="00A6661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3BD40A43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/>
            <w:hideMark/>
          </w:tcPr>
          <w:p w14:paraId="509A79E4" w14:textId="77777777" w:rsidR="0095200E" w:rsidRPr="0095200E" w:rsidRDefault="0095200E" w:rsidP="0095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5142F997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-17</w:t>
            </w:r>
          </w:p>
        </w:tc>
        <w:tc>
          <w:tcPr>
            <w:tcW w:w="2042" w:type="dxa"/>
            <w:noWrap/>
            <w:hideMark/>
          </w:tcPr>
          <w:p w14:paraId="116E06ED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 (86)</w:t>
            </w:r>
          </w:p>
        </w:tc>
      </w:tr>
      <w:tr w:rsidR="0095200E" w:rsidRPr="0095200E" w14:paraId="1CEDA062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 w:val="restart"/>
            <w:noWrap/>
            <w:hideMark/>
          </w:tcPr>
          <w:p w14:paraId="082E63BE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vere asthma</w:t>
            </w:r>
          </w:p>
        </w:tc>
        <w:tc>
          <w:tcPr>
            <w:tcW w:w="3404" w:type="dxa"/>
            <w:noWrap/>
            <w:hideMark/>
          </w:tcPr>
          <w:p w14:paraId="76B518EE" w14:textId="77777777" w:rsidR="0095200E" w:rsidRPr="0095200E" w:rsidRDefault="0095200E" w:rsidP="0095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nralizumab</w:t>
            </w:r>
          </w:p>
        </w:tc>
        <w:tc>
          <w:tcPr>
            <w:tcW w:w="2042" w:type="dxa"/>
            <w:noWrap/>
            <w:hideMark/>
          </w:tcPr>
          <w:p w14:paraId="1C8A6969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-17</w:t>
            </w:r>
          </w:p>
        </w:tc>
        <w:tc>
          <w:tcPr>
            <w:tcW w:w="2042" w:type="dxa"/>
            <w:noWrap/>
            <w:hideMark/>
          </w:tcPr>
          <w:p w14:paraId="04FA99DF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100)</w:t>
            </w:r>
          </w:p>
        </w:tc>
      </w:tr>
      <w:tr w:rsidR="0095200E" w:rsidRPr="0095200E" w14:paraId="53544696" w14:textId="77777777" w:rsidTr="00A6661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632E950F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noWrap/>
            <w:hideMark/>
          </w:tcPr>
          <w:p w14:paraId="0D1948E7" w14:textId="041BC654" w:rsidR="0095200E" w:rsidRPr="0095200E" w:rsidRDefault="0095200E" w:rsidP="0095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polizuma</w:t>
            </w:r>
            <w:r w:rsidR="00A66615" w:rsidRPr="00A66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2042" w:type="dxa"/>
            <w:noWrap/>
            <w:hideMark/>
          </w:tcPr>
          <w:p w14:paraId="1E0E8157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-17</w:t>
            </w:r>
          </w:p>
        </w:tc>
        <w:tc>
          <w:tcPr>
            <w:tcW w:w="2042" w:type="dxa"/>
            <w:noWrap/>
            <w:hideMark/>
          </w:tcPr>
          <w:p w14:paraId="2D849BA8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100)</w:t>
            </w:r>
          </w:p>
        </w:tc>
      </w:tr>
      <w:tr w:rsidR="0095200E" w:rsidRPr="0095200E" w14:paraId="3C93E79E" w14:textId="77777777" w:rsidTr="00A66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6324B810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 w:val="restart"/>
            <w:noWrap/>
            <w:hideMark/>
          </w:tcPr>
          <w:p w14:paraId="12B63A45" w14:textId="77777777" w:rsidR="0095200E" w:rsidRPr="0095200E" w:rsidRDefault="0095200E" w:rsidP="0095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alizumab</w:t>
            </w:r>
          </w:p>
        </w:tc>
        <w:tc>
          <w:tcPr>
            <w:tcW w:w="2042" w:type="dxa"/>
            <w:noWrap/>
            <w:hideMark/>
          </w:tcPr>
          <w:p w14:paraId="73E63797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11</w:t>
            </w:r>
          </w:p>
        </w:tc>
        <w:tc>
          <w:tcPr>
            <w:tcW w:w="2042" w:type="dxa"/>
            <w:noWrap/>
            <w:hideMark/>
          </w:tcPr>
          <w:p w14:paraId="61EF837B" w14:textId="77777777" w:rsidR="0095200E" w:rsidRPr="0095200E" w:rsidRDefault="0095200E" w:rsidP="00A666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(32)</w:t>
            </w:r>
          </w:p>
        </w:tc>
      </w:tr>
      <w:tr w:rsidR="0095200E" w:rsidRPr="0095200E" w14:paraId="08A08609" w14:textId="77777777" w:rsidTr="00A6661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4" w:type="dxa"/>
            <w:vMerge/>
            <w:hideMark/>
          </w:tcPr>
          <w:p w14:paraId="11295B63" w14:textId="77777777" w:rsidR="0095200E" w:rsidRPr="0095200E" w:rsidRDefault="0095200E" w:rsidP="0095200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4" w:type="dxa"/>
            <w:vMerge/>
            <w:hideMark/>
          </w:tcPr>
          <w:p w14:paraId="7AA3A746" w14:textId="77777777" w:rsidR="0095200E" w:rsidRPr="0095200E" w:rsidRDefault="0095200E" w:rsidP="0095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2" w:type="dxa"/>
            <w:noWrap/>
            <w:hideMark/>
          </w:tcPr>
          <w:p w14:paraId="73551F1D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-17</w:t>
            </w:r>
          </w:p>
        </w:tc>
        <w:tc>
          <w:tcPr>
            <w:tcW w:w="2042" w:type="dxa"/>
            <w:noWrap/>
            <w:hideMark/>
          </w:tcPr>
          <w:p w14:paraId="239790F3" w14:textId="77777777" w:rsidR="0095200E" w:rsidRPr="0095200E" w:rsidRDefault="0095200E" w:rsidP="00A666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20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 (68)</w:t>
            </w:r>
          </w:p>
        </w:tc>
      </w:tr>
    </w:tbl>
    <w:p w14:paraId="77E60AFA" w14:textId="77777777" w:rsidR="00A66615" w:rsidRDefault="00A66615" w:rsidP="0063536A">
      <w:pPr>
        <w:rPr>
          <w:rFonts w:ascii="Times New Roman" w:hAnsi="Times New Roman" w:cs="Times New Roman"/>
          <w:sz w:val="20"/>
          <w:szCs w:val="20"/>
        </w:rPr>
      </w:pPr>
    </w:p>
    <w:p w14:paraId="173FE6B7" w14:textId="77777777" w:rsidR="00434E77" w:rsidRDefault="00434E77" w:rsidP="0063536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E6C770" w14:textId="71AF94A2" w:rsidR="0063536A" w:rsidRPr="00434E77" w:rsidRDefault="0063536A" w:rsidP="0063536A">
      <w:pPr>
        <w:rPr>
          <w:rFonts w:ascii="Times New Roman" w:hAnsi="Times New Roman" w:cs="Times New Roman"/>
          <w:sz w:val="20"/>
          <w:szCs w:val="20"/>
        </w:rPr>
      </w:pPr>
      <w:r w:rsidRPr="0063536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5. </w:t>
      </w:r>
      <w:r w:rsidRPr="00434E77">
        <w:rPr>
          <w:rFonts w:ascii="Times New Roman" w:hAnsi="Times New Roman" w:cs="Times New Roman"/>
          <w:sz w:val="20"/>
          <w:szCs w:val="20"/>
        </w:rPr>
        <w:t>Time between first and last dispensing of IMIDs biologic medicines during study period</w:t>
      </w:r>
    </w:p>
    <w:tbl>
      <w:tblPr>
        <w:tblStyle w:val="PlainTable2"/>
        <w:tblW w:w="9494" w:type="dxa"/>
        <w:tblLook w:val="04A0" w:firstRow="1" w:lastRow="0" w:firstColumn="1" w:lastColumn="0" w:noHBand="0" w:noVBand="1"/>
      </w:tblPr>
      <w:tblGrid>
        <w:gridCol w:w="4127"/>
        <w:gridCol w:w="5367"/>
      </w:tblGrid>
      <w:tr w:rsidR="006973AC" w:rsidRPr="001C5C62" w14:paraId="1E830D65" w14:textId="77777777" w:rsidTr="00CE0C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F2F2F2" w:themeFill="background1" w:themeFillShade="F2"/>
            <w:noWrap/>
            <w:hideMark/>
          </w:tcPr>
          <w:p w14:paraId="40B0AD6E" w14:textId="77777777" w:rsidR="006973AC" w:rsidRPr="001C5C62" w:rsidRDefault="006973AC" w:rsidP="001C5C6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67" w:type="dxa"/>
            <w:shd w:val="clear" w:color="auto" w:fill="F2F2F2" w:themeFill="background1" w:themeFillShade="F2"/>
            <w:noWrap/>
            <w:hideMark/>
          </w:tcPr>
          <w:p w14:paraId="54FA39AA" w14:textId="77777777" w:rsidR="006973AC" w:rsidRPr="001C5C62" w:rsidRDefault="006973AC" w:rsidP="00D03B1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time (range), years</w:t>
            </w:r>
          </w:p>
        </w:tc>
      </w:tr>
      <w:tr w:rsidR="006973AC" w:rsidRPr="001C5C62" w14:paraId="62A2FB90" w14:textId="77777777" w:rsidTr="00CE0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noWrap/>
            <w:hideMark/>
          </w:tcPr>
          <w:p w14:paraId="24A59EFB" w14:textId="77777777" w:rsidR="006973AC" w:rsidRPr="001C5C62" w:rsidRDefault="006973AC" w:rsidP="001C5C6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1C5C6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5367" w:type="dxa"/>
            <w:noWrap/>
            <w:hideMark/>
          </w:tcPr>
          <w:p w14:paraId="00D0BB02" w14:textId="577F976E" w:rsidR="006973AC" w:rsidRPr="001C5C62" w:rsidRDefault="006973AC" w:rsidP="00D03B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5 (</w:t>
            </w:r>
            <w:r w:rsidR="00CD7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CD7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–3.</w:t>
            </w:r>
            <w:r w:rsidR="00CD7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) </w:t>
            </w:r>
          </w:p>
        </w:tc>
      </w:tr>
      <w:tr w:rsidR="006973AC" w:rsidRPr="001C5C62" w14:paraId="48000549" w14:textId="77777777" w:rsidTr="00CE0CC3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noWrap/>
            <w:hideMark/>
          </w:tcPr>
          <w:p w14:paraId="2199BA3A" w14:textId="77777777" w:rsidR="006973AC" w:rsidRPr="001C5C62" w:rsidRDefault="006973AC" w:rsidP="001C5C6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1C5C6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dalimumab</w:t>
            </w:r>
          </w:p>
        </w:tc>
        <w:tc>
          <w:tcPr>
            <w:tcW w:w="5367" w:type="dxa"/>
            <w:noWrap/>
            <w:hideMark/>
          </w:tcPr>
          <w:p w14:paraId="218A0C21" w14:textId="194F0633" w:rsidR="006973AC" w:rsidRPr="001C5C62" w:rsidRDefault="006973AC" w:rsidP="00D03B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  <w:r w:rsidR="00CD7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</w:t>
            </w:r>
            <w:r w:rsidR="00CD7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3.3</w:t>
            </w:r>
            <w:r w:rsidR="00CD7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CD755C" w:rsidRPr="001C5C62" w14:paraId="1681976C" w14:textId="77777777" w:rsidTr="00CE0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noWrap/>
          </w:tcPr>
          <w:p w14:paraId="4665E476" w14:textId="6A46DDB5" w:rsidR="00CD755C" w:rsidRPr="001C5C62" w:rsidRDefault="00CD755C" w:rsidP="00CD755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1C5C6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Benralizumab</w:t>
            </w:r>
          </w:p>
        </w:tc>
        <w:tc>
          <w:tcPr>
            <w:tcW w:w="5367" w:type="dxa"/>
            <w:noWrap/>
          </w:tcPr>
          <w:p w14:paraId="4DFA4DA5" w14:textId="3BB45CF8" w:rsidR="00CD755C" w:rsidRPr="001C5C62" w:rsidRDefault="00CD755C" w:rsidP="00CD75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 (0.18–1.43)</w:t>
            </w:r>
          </w:p>
        </w:tc>
      </w:tr>
      <w:tr w:rsidR="00CD755C" w:rsidRPr="001C5C62" w14:paraId="309B3544" w14:textId="77777777" w:rsidTr="00CE0CC3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noWrap/>
          </w:tcPr>
          <w:p w14:paraId="43D79D4F" w14:textId="77777777" w:rsidR="00CD755C" w:rsidRPr="001C5C62" w:rsidRDefault="00CD755C" w:rsidP="00CD755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1C5C6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Etanercept</w:t>
            </w:r>
          </w:p>
        </w:tc>
        <w:tc>
          <w:tcPr>
            <w:tcW w:w="5367" w:type="dxa"/>
            <w:noWrap/>
          </w:tcPr>
          <w:p w14:paraId="41BAA6BB" w14:textId="1957870E" w:rsidR="00CD755C" w:rsidRPr="001C5C62" w:rsidRDefault="00CD755C" w:rsidP="00CD75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  <w:r w:rsidR="00AC6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5</w:t>
            </w:r>
            <w:r w:rsidR="00AC6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3.52)</w:t>
            </w:r>
          </w:p>
        </w:tc>
      </w:tr>
      <w:tr w:rsidR="00CD755C" w:rsidRPr="001C5C62" w14:paraId="50F924BE" w14:textId="77777777" w:rsidTr="00CE0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noWrap/>
          </w:tcPr>
          <w:p w14:paraId="4D5749AB" w14:textId="77777777" w:rsidR="00CD755C" w:rsidRPr="001C5C62" w:rsidRDefault="00CD755C" w:rsidP="00CD755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1C5C6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nfliximab</w:t>
            </w:r>
          </w:p>
        </w:tc>
        <w:tc>
          <w:tcPr>
            <w:tcW w:w="5367" w:type="dxa"/>
            <w:noWrap/>
          </w:tcPr>
          <w:p w14:paraId="28B20867" w14:textId="2A207309" w:rsidR="00CD755C" w:rsidRPr="001C5C62" w:rsidRDefault="00CD755C" w:rsidP="00CD75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  <w:r w:rsidR="00AC6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8</w:t>
            </w:r>
            <w:r w:rsidR="00AC65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3.65)</w:t>
            </w:r>
          </w:p>
        </w:tc>
      </w:tr>
      <w:tr w:rsidR="00B824CE" w:rsidRPr="001C5C62" w14:paraId="7C106122" w14:textId="77777777" w:rsidTr="00CE0CC3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noWrap/>
          </w:tcPr>
          <w:p w14:paraId="077C55B6" w14:textId="503FAC78" w:rsidR="00B824CE" w:rsidRPr="001C5C62" w:rsidRDefault="00B824CE" w:rsidP="00B824C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1C5C6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epolizumab</w:t>
            </w:r>
          </w:p>
        </w:tc>
        <w:tc>
          <w:tcPr>
            <w:tcW w:w="5367" w:type="dxa"/>
            <w:noWrap/>
          </w:tcPr>
          <w:p w14:paraId="47F0CDB5" w14:textId="35C85BB3" w:rsidR="00B824CE" w:rsidRPr="001C5C62" w:rsidRDefault="00B824CE" w:rsidP="00B82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 (0.58–2.23)</w:t>
            </w:r>
          </w:p>
        </w:tc>
      </w:tr>
      <w:tr w:rsidR="00B824CE" w:rsidRPr="001C5C62" w14:paraId="24247008" w14:textId="77777777" w:rsidTr="00CE0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noWrap/>
          </w:tcPr>
          <w:p w14:paraId="01037840" w14:textId="33C1B66C" w:rsidR="00B824CE" w:rsidRPr="001C5C62" w:rsidRDefault="00B824CE" w:rsidP="00B824C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1C5C6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Omalizumab</w:t>
            </w:r>
          </w:p>
        </w:tc>
        <w:tc>
          <w:tcPr>
            <w:tcW w:w="5367" w:type="dxa"/>
            <w:noWrap/>
          </w:tcPr>
          <w:p w14:paraId="7D28DFF3" w14:textId="77BD7032" w:rsidR="00B824CE" w:rsidRPr="001C5C62" w:rsidRDefault="00B824CE" w:rsidP="00B824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A00E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5</w:t>
            </w:r>
            <w:r w:rsidR="00A00E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2.4</w:t>
            </w:r>
            <w:r w:rsidR="00A00E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824CE" w:rsidRPr="001C5C62" w14:paraId="35913AF3" w14:textId="77777777" w:rsidTr="00CE0CC3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noWrap/>
          </w:tcPr>
          <w:p w14:paraId="24EAA093" w14:textId="328A9274" w:rsidR="00B824CE" w:rsidRPr="001C5C62" w:rsidRDefault="00B824CE" w:rsidP="00B824C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C5C6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ecukinumab</w:t>
            </w:r>
            <w:proofErr w:type="spellEnd"/>
          </w:p>
        </w:tc>
        <w:tc>
          <w:tcPr>
            <w:tcW w:w="5367" w:type="dxa"/>
            <w:noWrap/>
          </w:tcPr>
          <w:p w14:paraId="581EEDAF" w14:textId="4C03F1B7" w:rsidR="00B824CE" w:rsidRPr="001C5C62" w:rsidRDefault="00B824CE" w:rsidP="00B82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A00E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</w:t>
            </w:r>
            <w:r w:rsidR="00A00E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–</w:t>
            </w:r>
            <w:r w:rsidR="00A00E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4</w:t>
            </w: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824CE" w:rsidRPr="001C5C62" w14:paraId="5FE8B101" w14:textId="77777777" w:rsidTr="00CE0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noWrap/>
          </w:tcPr>
          <w:p w14:paraId="1F8F5718" w14:textId="590E47D1" w:rsidR="00B824CE" w:rsidRPr="001C5C62" w:rsidRDefault="00B824CE" w:rsidP="00B824C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1C5C6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Tocilizumab</w:t>
            </w:r>
          </w:p>
        </w:tc>
        <w:tc>
          <w:tcPr>
            <w:tcW w:w="5367" w:type="dxa"/>
            <w:noWrap/>
          </w:tcPr>
          <w:p w14:paraId="590CECE3" w14:textId="13E5FDBC" w:rsidR="00B824CE" w:rsidRPr="001C5C62" w:rsidRDefault="00B824CE" w:rsidP="00B824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 (0.38–2.82)</w:t>
            </w:r>
          </w:p>
        </w:tc>
      </w:tr>
      <w:tr w:rsidR="00B824CE" w:rsidRPr="001C5C62" w14:paraId="2BE21C90" w14:textId="77777777" w:rsidTr="00CE0CC3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noWrap/>
          </w:tcPr>
          <w:p w14:paraId="7CDB6CD2" w14:textId="7943E2D8" w:rsidR="00B824CE" w:rsidRPr="001C5C62" w:rsidRDefault="00B824CE" w:rsidP="00B824C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1C5C6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Ustekinumab</w:t>
            </w:r>
          </w:p>
        </w:tc>
        <w:tc>
          <w:tcPr>
            <w:tcW w:w="5367" w:type="dxa"/>
            <w:noWrap/>
          </w:tcPr>
          <w:p w14:paraId="08EA9EFE" w14:textId="7DC24035" w:rsidR="00B824CE" w:rsidRPr="001C5C62" w:rsidRDefault="00B824CE" w:rsidP="00B824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F60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</w:t>
            </w:r>
            <w:r w:rsidR="00F60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2.</w:t>
            </w:r>
            <w:r w:rsidR="00F60B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 w:rsidRPr="001C5C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</w:tbl>
    <w:p w14:paraId="31487873" w14:textId="7DB08ED1" w:rsidR="0086704E" w:rsidRPr="001D6CB7" w:rsidRDefault="0086704E" w:rsidP="0086704E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4419172" w14:textId="77777777" w:rsidR="00224EB5" w:rsidRPr="00224EB5" w:rsidRDefault="00224EB5">
      <w:pPr>
        <w:rPr>
          <w:rFonts w:ascii="Times New Roman" w:hAnsi="Times New Roman" w:cs="Times New Roman"/>
          <w:sz w:val="20"/>
          <w:szCs w:val="20"/>
        </w:rPr>
      </w:pPr>
    </w:p>
    <w:sectPr w:rsidR="00224EB5" w:rsidRPr="00224EB5" w:rsidSect="00DE2A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A18"/>
    <w:rsid w:val="00001469"/>
    <w:rsid w:val="00006B71"/>
    <w:rsid w:val="00014BD3"/>
    <w:rsid w:val="00034227"/>
    <w:rsid w:val="0005729B"/>
    <w:rsid w:val="000577F5"/>
    <w:rsid w:val="000740F1"/>
    <w:rsid w:val="00096621"/>
    <w:rsid w:val="000A1240"/>
    <w:rsid w:val="000B4838"/>
    <w:rsid w:val="000D4697"/>
    <w:rsid w:val="000E7DB5"/>
    <w:rsid w:val="000F1519"/>
    <w:rsid w:val="00104187"/>
    <w:rsid w:val="00136E99"/>
    <w:rsid w:val="001463F8"/>
    <w:rsid w:val="0014728A"/>
    <w:rsid w:val="0015410E"/>
    <w:rsid w:val="0017108A"/>
    <w:rsid w:val="00173CDF"/>
    <w:rsid w:val="0017494A"/>
    <w:rsid w:val="00185F28"/>
    <w:rsid w:val="001A2D69"/>
    <w:rsid w:val="001A434E"/>
    <w:rsid w:val="001B00B3"/>
    <w:rsid w:val="001B2657"/>
    <w:rsid w:val="001B4B57"/>
    <w:rsid w:val="001C5C62"/>
    <w:rsid w:val="001D46A6"/>
    <w:rsid w:val="001D6CB7"/>
    <w:rsid w:val="001D6DF0"/>
    <w:rsid w:val="001E379B"/>
    <w:rsid w:val="001E6434"/>
    <w:rsid w:val="00224EB5"/>
    <w:rsid w:val="0023379D"/>
    <w:rsid w:val="002360AB"/>
    <w:rsid w:val="0024103F"/>
    <w:rsid w:val="00245B70"/>
    <w:rsid w:val="00254330"/>
    <w:rsid w:val="002564CB"/>
    <w:rsid w:val="0026609B"/>
    <w:rsid w:val="002868EA"/>
    <w:rsid w:val="00287E76"/>
    <w:rsid w:val="002943A4"/>
    <w:rsid w:val="002A0C53"/>
    <w:rsid w:val="002A1041"/>
    <w:rsid w:val="002A4492"/>
    <w:rsid w:val="002B2C85"/>
    <w:rsid w:val="002D77B1"/>
    <w:rsid w:val="002E3D15"/>
    <w:rsid w:val="0030271E"/>
    <w:rsid w:val="00303A89"/>
    <w:rsid w:val="003108A4"/>
    <w:rsid w:val="00311E49"/>
    <w:rsid w:val="00331DF3"/>
    <w:rsid w:val="0035502C"/>
    <w:rsid w:val="00360EC9"/>
    <w:rsid w:val="003748B2"/>
    <w:rsid w:val="003924B2"/>
    <w:rsid w:val="003C468B"/>
    <w:rsid w:val="00411273"/>
    <w:rsid w:val="00417C9C"/>
    <w:rsid w:val="00434E77"/>
    <w:rsid w:val="004723BE"/>
    <w:rsid w:val="004817A2"/>
    <w:rsid w:val="00485484"/>
    <w:rsid w:val="0049527E"/>
    <w:rsid w:val="004B5338"/>
    <w:rsid w:val="004B54B5"/>
    <w:rsid w:val="004B54C8"/>
    <w:rsid w:val="004C43A8"/>
    <w:rsid w:val="004F0282"/>
    <w:rsid w:val="00514268"/>
    <w:rsid w:val="00516AD2"/>
    <w:rsid w:val="00537110"/>
    <w:rsid w:val="00547D6F"/>
    <w:rsid w:val="00556A37"/>
    <w:rsid w:val="0057062F"/>
    <w:rsid w:val="0057406E"/>
    <w:rsid w:val="00575A05"/>
    <w:rsid w:val="00592903"/>
    <w:rsid w:val="005F2500"/>
    <w:rsid w:val="005F4938"/>
    <w:rsid w:val="0060641E"/>
    <w:rsid w:val="006119BE"/>
    <w:rsid w:val="0063536A"/>
    <w:rsid w:val="00651968"/>
    <w:rsid w:val="00695D93"/>
    <w:rsid w:val="006973AC"/>
    <w:rsid w:val="006A364D"/>
    <w:rsid w:val="006A3ACE"/>
    <w:rsid w:val="006A4497"/>
    <w:rsid w:val="006E0E7C"/>
    <w:rsid w:val="006F6892"/>
    <w:rsid w:val="00701519"/>
    <w:rsid w:val="00714BBB"/>
    <w:rsid w:val="0073280B"/>
    <w:rsid w:val="00746E84"/>
    <w:rsid w:val="007679EA"/>
    <w:rsid w:val="00775E24"/>
    <w:rsid w:val="00785531"/>
    <w:rsid w:val="007973E1"/>
    <w:rsid w:val="007B10F9"/>
    <w:rsid w:val="007B5E80"/>
    <w:rsid w:val="007B5FB3"/>
    <w:rsid w:val="007C59E0"/>
    <w:rsid w:val="007E3BA1"/>
    <w:rsid w:val="00810D9C"/>
    <w:rsid w:val="00816714"/>
    <w:rsid w:val="00821D65"/>
    <w:rsid w:val="00826259"/>
    <w:rsid w:val="0086704E"/>
    <w:rsid w:val="0087087E"/>
    <w:rsid w:val="00870CBD"/>
    <w:rsid w:val="00877CDE"/>
    <w:rsid w:val="008854A6"/>
    <w:rsid w:val="00885BBF"/>
    <w:rsid w:val="0088720F"/>
    <w:rsid w:val="00896071"/>
    <w:rsid w:val="008D043F"/>
    <w:rsid w:val="008D283D"/>
    <w:rsid w:val="009055E2"/>
    <w:rsid w:val="009219EA"/>
    <w:rsid w:val="009222AB"/>
    <w:rsid w:val="009324C1"/>
    <w:rsid w:val="00947D0F"/>
    <w:rsid w:val="0095200E"/>
    <w:rsid w:val="009525E7"/>
    <w:rsid w:val="00973020"/>
    <w:rsid w:val="00983852"/>
    <w:rsid w:val="009A1598"/>
    <w:rsid w:val="009A3CF0"/>
    <w:rsid w:val="009B4576"/>
    <w:rsid w:val="009C1E11"/>
    <w:rsid w:val="009C6609"/>
    <w:rsid w:val="009D55C4"/>
    <w:rsid w:val="009F1282"/>
    <w:rsid w:val="00A00E68"/>
    <w:rsid w:val="00A03C35"/>
    <w:rsid w:val="00A03E9E"/>
    <w:rsid w:val="00A1441C"/>
    <w:rsid w:val="00A258C2"/>
    <w:rsid w:val="00A534C5"/>
    <w:rsid w:val="00A66409"/>
    <w:rsid w:val="00A66615"/>
    <w:rsid w:val="00A87739"/>
    <w:rsid w:val="00A92AEE"/>
    <w:rsid w:val="00AA0FD2"/>
    <w:rsid w:val="00AB52F7"/>
    <w:rsid w:val="00AC5D22"/>
    <w:rsid w:val="00AC65FD"/>
    <w:rsid w:val="00AC6FF4"/>
    <w:rsid w:val="00AE0A84"/>
    <w:rsid w:val="00B353E3"/>
    <w:rsid w:val="00B53461"/>
    <w:rsid w:val="00B62F82"/>
    <w:rsid w:val="00B67E04"/>
    <w:rsid w:val="00B824CE"/>
    <w:rsid w:val="00BE68AA"/>
    <w:rsid w:val="00BF1B44"/>
    <w:rsid w:val="00BF1D7E"/>
    <w:rsid w:val="00BF3C17"/>
    <w:rsid w:val="00C06055"/>
    <w:rsid w:val="00C34B0D"/>
    <w:rsid w:val="00C46E8C"/>
    <w:rsid w:val="00C51112"/>
    <w:rsid w:val="00C521EE"/>
    <w:rsid w:val="00C661C5"/>
    <w:rsid w:val="00C95341"/>
    <w:rsid w:val="00CB7E40"/>
    <w:rsid w:val="00CC4BD6"/>
    <w:rsid w:val="00CD755C"/>
    <w:rsid w:val="00CE0CC3"/>
    <w:rsid w:val="00D30F04"/>
    <w:rsid w:val="00D4609F"/>
    <w:rsid w:val="00D52E66"/>
    <w:rsid w:val="00D5612F"/>
    <w:rsid w:val="00D62354"/>
    <w:rsid w:val="00D6456C"/>
    <w:rsid w:val="00D81A48"/>
    <w:rsid w:val="00D84CEE"/>
    <w:rsid w:val="00D86998"/>
    <w:rsid w:val="00DE019E"/>
    <w:rsid w:val="00DE2A18"/>
    <w:rsid w:val="00E069E1"/>
    <w:rsid w:val="00E1776A"/>
    <w:rsid w:val="00E24037"/>
    <w:rsid w:val="00E55560"/>
    <w:rsid w:val="00E55A56"/>
    <w:rsid w:val="00E65ADE"/>
    <w:rsid w:val="00E83898"/>
    <w:rsid w:val="00E90DCE"/>
    <w:rsid w:val="00EB2788"/>
    <w:rsid w:val="00EB7CFA"/>
    <w:rsid w:val="00EE6F27"/>
    <w:rsid w:val="00F064DF"/>
    <w:rsid w:val="00F141B5"/>
    <w:rsid w:val="00F265F2"/>
    <w:rsid w:val="00F30CFC"/>
    <w:rsid w:val="00F419C0"/>
    <w:rsid w:val="00F43456"/>
    <w:rsid w:val="00F60BAC"/>
    <w:rsid w:val="00F64821"/>
    <w:rsid w:val="00F73055"/>
    <w:rsid w:val="00FC193E"/>
    <w:rsid w:val="00FC263D"/>
    <w:rsid w:val="09F51D4B"/>
    <w:rsid w:val="0C2020CA"/>
    <w:rsid w:val="33EFBF62"/>
    <w:rsid w:val="3970FDE2"/>
    <w:rsid w:val="661622F2"/>
    <w:rsid w:val="674C487C"/>
    <w:rsid w:val="68575147"/>
    <w:rsid w:val="72EC4A4F"/>
    <w:rsid w:val="75018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13248"/>
  <w15:chartTrackingRefBased/>
  <w15:docId w15:val="{D4373024-B0E4-40DF-8910-FC0985211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2A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2A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A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A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2A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A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A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A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A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A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2A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A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A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2A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A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A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A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A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2A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2A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A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2A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2A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2A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2A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2A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2A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2A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2A1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664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D46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821D6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1D65"/>
    <w:rPr>
      <w:color w:val="96607D"/>
      <w:u w:val="single"/>
    </w:rPr>
  </w:style>
  <w:style w:type="paragraph" w:customStyle="1" w:styleId="msonormal0">
    <w:name w:val="msonormal"/>
    <w:basedOn w:val="Normal"/>
    <w:rsid w:val="00821D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821D65"/>
    <w:pPr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66">
    <w:name w:val="xl66"/>
    <w:basedOn w:val="Normal"/>
    <w:rsid w:val="00821D65"/>
    <w:pPr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67">
    <w:name w:val="xl67"/>
    <w:basedOn w:val="Normal"/>
    <w:rsid w:val="00821D65"/>
    <w:pPr>
      <w:pBdr>
        <w:bottom w:val="single" w:sz="8" w:space="0" w:color="D6DADC"/>
        <w:right w:val="single" w:sz="8" w:space="0" w:color="D6DADC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i/>
      <w:iCs/>
      <w:color w:val="B0B0B0"/>
      <w:kern w:val="0"/>
      <w14:ligatures w14:val="none"/>
    </w:rPr>
  </w:style>
  <w:style w:type="paragraph" w:customStyle="1" w:styleId="xl68">
    <w:name w:val="xl68"/>
    <w:basedOn w:val="Normal"/>
    <w:rsid w:val="00821D65"/>
    <w:pPr>
      <w:pBdr>
        <w:bottom w:val="single" w:sz="8" w:space="0" w:color="D6DADC"/>
        <w:right w:val="single" w:sz="8" w:space="0" w:color="D6DADC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69">
    <w:name w:val="xl69"/>
    <w:basedOn w:val="Normal"/>
    <w:rsid w:val="00821D65"/>
    <w:pPr>
      <w:pBdr>
        <w:bottom w:val="single" w:sz="8" w:space="0" w:color="D6DADC"/>
        <w:right w:val="single" w:sz="8" w:space="0" w:color="D6DADC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70">
    <w:name w:val="xl70"/>
    <w:basedOn w:val="Normal"/>
    <w:rsid w:val="00821D65"/>
    <w:pPr>
      <w:pBdr>
        <w:right w:val="single" w:sz="8" w:space="0" w:color="D6DADC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71">
    <w:name w:val="xl71"/>
    <w:basedOn w:val="Normal"/>
    <w:rsid w:val="00821D65"/>
    <w:pPr>
      <w:pBdr>
        <w:top w:val="single" w:sz="8" w:space="0" w:color="D6DADC"/>
        <w:right w:val="single" w:sz="8" w:space="0" w:color="D6DADC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72">
    <w:name w:val="xl72"/>
    <w:basedOn w:val="Normal"/>
    <w:rsid w:val="00821D65"/>
    <w:pPr>
      <w:pBdr>
        <w:bottom w:val="single" w:sz="8" w:space="0" w:color="D6DADC"/>
        <w:right w:val="single" w:sz="8" w:space="0" w:color="D6DADC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73">
    <w:name w:val="xl73"/>
    <w:basedOn w:val="Normal"/>
    <w:rsid w:val="00821D65"/>
    <w:pPr>
      <w:pBdr>
        <w:bottom w:val="single" w:sz="8" w:space="0" w:color="D6DADC"/>
        <w:right w:val="single" w:sz="8" w:space="0" w:color="D6DADC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74">
    <w:name w:val="xl74"/>
    <w:basedOn w:val="Normal"/>
    <w:rsid w:val="00821D65"/>
    <w:pPr>
      <w:pBdr>
        <w:bottom w:val="single" w:sz="8" w:space="0" w:color="D6DADC"/>
        <w:right w:val="single" w:sz="8" w:space="0" w:color="D6DADC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Calibri" w:eastAsia="Times New Roman" w:hAnsi="Calibri" w:cs="Calibri"/>
      <w:i/>
      <w:iCs/>
      <w:color w:val="B0B0B0"/>
      <w:kern w:val="0"/>
      <w14:ligatures w14:val="none"/>
    </w:rPr>
  </w:style>
  <w:style w:type="paragraph" w:customStyle="1" w:styleId="xl75">
    <w:name w:val="xl75"/>
    <w:basedOn w:val="Normal"/>
    <w:rsid w:val="00821D65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76">
    <w:name w:val="xl76"/>
    <w:basedOn w:val="Normal"/>
    <w:rsid w:val="00821D65"/>
    <w:pPr>
      <w:pBdr>
        <w:bottom w:val="single" w:sz="8" w:space="0" w:color="D6DADC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77">
    <w:name w:val="xl77"/>
    <w:basedOn w:val="Normal"/>
    <w:rsid w:val="00821D65"/>
    <w:pPr>
      <w:pBdr>
        <w:top w:val="single" w:sz="8" w:space="0" w:color="D6DADC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color w:val="000000"/>
      <w:kern w:val="0"/>
      <w14:ligatures w14:val="none"/>
    </w:rPr>
  </w:style>
  <w:style w:type="table" w:styleId="PlainTable5">
    <w:name w:val="Plain Table 5"/>
    <w:basedOn w:val="TableNormal"/>
    <w:uiPriority w:val="45"/>
    <w:rsid w:val="00BF1B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B53461"/>
    <w:pPr>
      <w:spacing w:after="0" w:line="240" w:lineRule="auto"/>
    </w:pPr>
  </w:style>
  <w:style w:type="table" w:styleId="TableGrid">
    <w:name w:val="Table Grid"/>
    <w:basedOn w:val="TableNormal"/>
    <w:uiPriority w:val="39"/>
    <w:rsid w:val="00057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9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1</Pages>
  <Words>918</Words>
  <Characters>5239</Characters>
  <Application>Microsoft Office Word</Application>
  <DocSecurity>0</DocSecurity>
  <Lines>43</Lines>
  <Paragraphs>12</Paragraphs>
  <ScaleCrop>false</ScaleCrop>
  <Company>University of South Australia</Company>
  <LinksUpToDate>false</LinksUpToDate>
  <CharactersWithSpaces>6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Jun Ni - hoyjy015</dc:creator>
  <cp:keywords/>
  <dc:description/>
  <cp:lastModifiedBy>Ho, Jun Ni - hoyjy015</cp:lastModifiedBy>
  <cp:revision>124</cp:revision>
  <dcterms:created xsi:type="dcterms:W3CDTF">2025-04-03T23:56:00Z</dcterms:created>
  <dcterms:modified xsi:type="dcterms:W3CDTF">2025-08-12T13:54:00Z</dcterms:modified>
</cp:coreProperties>
</file>